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4145D19" w:rsidR="00EA3D3C" w:rsidRPr="00994A3D" w:rsidRDefault="00654E8F" w:rsidP="0001436A">
      <w:pPr>
        <w:pStyle w:val="Heading1"/>
      </w:pPr>
      <w:r w:rsidRPr="00994A3D">
        <w:t xml:space="preserve">Supplementary </w:t>
      </w:r>
      <w:r w:rsidR="00EE5BC1">
        <w:t>Tables</w:t>
      </w:r>
    </w:p>
    <w:p w14:paraId="000C3ED7" w14:textId="17E40EFB" w:rsidR="00ED3440" w:rsidRDefault="00ED3440" w:rsidP="00A36F6B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 xml:space="preserve">Supplementary Table 2 </w:t>
      </w:r>
      <w:r w:rsidR="000022F5">
        <w:rPr>
          <w:rFonts w:eastAsia="Times New Roman" w:cs="Times New Roman"/>
          <w:szCs w:val="24"/>
          <w:lang w:val="en-GB" w:eastAsia="en-GB"/>
        </w:rPr>
        <w:t xml:space="preserve">presents a summary of each selected article </w:t>
      </w:r>
      <w:r w:rsidR="00515ABC">
        <w:rPr>
          <w:rFonts w:eastAsia="Times New Roman" w:cs="Times New Roman"/>
          <w:szCs w:val="24"/>
          <w:lang w:val="en-GB" w:eastAsia="en-GB"/>
        </w:rPr>
        <w:t>within the</w:t>
      </w:r>
      <w:r w:rsidR="000022F5">
        <w:rPr>
          <w:rFonts w:eastAsia="Times New Roman" w:cs="Times New Roman"/>
          <w:szCs w:val="24"/>
          <w:lang w:val="en-GB" w:eastAsia="en-GB"/>
        </w:rPr>
        <w:t xml:space="preserve"> Systematic Literature Review. The “S” in the identifier </w:t>
      </w:r>
      <w:r w:rsidR="003C5C1D">
        <w:rPr>
          <w:rFonts w:eastAsia="Times New Roman" w:cs="Times New Roman"/>
          <w:szCs w:val="24"/>
          <w:lang w:val="en-GB" w:eastAsia="en-GB"/>
        </w:rPr>
        <w:t xml:space="preserve">stands for “Study”. </w:t>
      </w:r>
    </w:p>
    <w:p w14:paraId="7C87FDFA" w14:textId="77777777" w:rsidR="00ED3440" w:rsidRDefault="00ED3440" w:rsidP="00A36F6B">
      <w:pPr>
        <w:spacing w:before="0" w:after="0"/>
        <w:jc w:val="both"/>
        <w:rPr>
          <w:rFonts w:eastAsia="Times New Roman" w:cs="Times New Roman"/>
          <w:szCs w:val="24"/>
          <w:lang w:val="en-GB" w:eastAsia="en-GB"/>
        </w:rPr>
      </w:pPr>
    </w:p>
    <w:p w14:paraId="527F6A9F" w14:textId="65954318" w:rsidR="001A06FA" w:rsidRPr="00A36F6B" w:rsidRDefault="009B3A9C" w:rsidP="00A36F6B">
      <w:pPr>
        <w:spacing w:before="0" w:after="0"/>
        <w:jc w:val="center"/>
        <w:rPr>
          <w:rFonts w:eastAsia="Times New Roman" w:cs="Times New Roman"/>
          <w:szCs w:val="24"/>
          <w:lang w:val="en-GB" w:eastAsia="en-GB"/>
        </w:rPr>
      </w:pPr>
      <w:r w:rsidRPr="006F3FA5">
        <w:rPr>
          <w:rFonts w:eastAsia="Times New Roman" w:cs="Times New Roman"/>
          <w:b/>
          <w:bCs/>
          <w:szCs w:val="24"/>
          <w:lang w:val="en-GB" w:eastAsia="en-GB"/>
        </w:rPr>
        <w:t>Supplementary Table 2</w:t>
      </w:r>
      <w:r w:rsidR="0039406A" w:rsidRPr="006F3FA5">
        <w:rPr>
          <w:rFonts w:eastAsia="Times New Roman" w:cs="Times New Roman"/>
          <w:b/>
          <w:bCs/>
          <w:szCs w:val="24"/>
          <w:lang w:val="en-GB" w:eastAsia="en-GB"/>
        </w:rPr>
        <w:t>.</w:t>
      </w:r>
      <w:r w:rsidR="0039406A">
        <w:rPr>
          <w:rFonts w:eastAsia="Times New Roman" w:cs="Times New Roman"/>
          <w:szCs w:val="24"/>
          <w:lang w:val="en-GB" w:eastAsia="en-GB"/>
        </w:rPr>
        <w:t xml:space="preserve"> </w:t>
      </w:r>
      <w:r w:rsidR="00A2726A">
        <w:rPr>
          <w:rFonts w:eastAsia="Times New Roman" w:cs="Times New Roman"/>
          <w:szCs w:val="24"/>
          <w:lang w:val="en-GB" w:eastAsia="en-GB"/>
        </w:rPr>
        <w:t>Summary of Selected 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520"/>
        <w:gridCol w:w="2880"/>
        <w:gridCol w:w="3022"/>
      </w:tblGrid>
      <w:tr w:rsidR="001A06FA" w14:paraId="246C7FD8" w14:textId="77777777" w:rsidTr="00AA29E7">
        <w:tc>
          <w:tcPr>
            <w:tcW w:w="1345" w:type="dxa"/>
            <w:shd w:val="clear" w:color="auto" w:fill="BFBFBF" w:themeFill="background1" w:themeFillShade="BF"/>
          </w:tcPr>
          <w:p w14:paraId="7D2A3D4F" w14:textId="77777777" w:rsidR="001A06FA" w:rsidRPr="003A0054" w:rsidRDefault="001A06FA" w:rsidP="00A36F6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A0054">
              <w:rPr>
                <w:rFonts w:cs="Times New Roman"/>
                <w:b/>
                <w:bCs/>
                <w:szCs w:val="24"/>
              </w:rPr>
              <w:t>ID</w:t>
            </w:r>
          </w:p>
        </w:tc>
        <w:tc>
          <w:tcPr>
            <w:tcW w:w="2520" w:type="dxa"/>
            <w:shd w:val="clear" w:color="auto" w:fill="BFBFBF" w:themeFill="background1" w:themeFillShade="BF"/>
          </w:tcPr>
          <w:p w14:paraId="587F00F3" w14:textId="77777777" w:rsidR="001A06FA" w:rsidRPr="003A0054" w:rsidRDefault="001A06FA" w:rsidP="00A36F6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A0054">
              <w:rPr>
                <w:rFonts w:cs="Times New Roman"/>
                <w:b/>
                <w:bCs/>
                <w:szCs w:val="24"/>
              </w:rPr>
              <w:t>Authors</w:t>
            </w:r>
          </w:p>
        </w:tc>
        <w:tc>
          <w:tcPr>
            <w:tcW w:w="2880" w:type="dxa"/>
            <w:shd w:val="clear" w:color="auto" w:fill="BFBFBF" w:themeFill="background1" w:themeFillShade="BF"/>
          </w:tcPr>
          <w:p w14:paraId="1B5450DB" w14:textId="77777777" w:rsidR="001A06FA" w:rsidRPr="003A0054" w:rsidRDefault="001A06FA" w:rsidP="00A36F6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A0054">
              <w:rPr>
                <w:rFonts w:cs="Times New Roman"/>
                <w:b/>
                <w:bCs/>
                <w:szCs w:val="24"/>
              </w:rPr>
              <w:t>Formal Method(s)</w:t>
            </w:r>
          </w:p>
        </w:tc>
        <w:tc>
          <w:tcPr>
            <w:tcW w:w="3022" w:type="dxa"/>
            <w:shd w:val="clear" w:color="auto" w:fill="BFBFBF" w:themeFill="background1" w:themeFillShade="BF"/>
          </w:tcPr>
          <w:p w14:paraId="0CAEAE97" w14:textId="77777777" w:rsidR="001A06FA" w:rsidRPr="003A0054" w:rsidRDefault="001A06FA" w:rsidP="00A36F6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3A0054">
              <w:rPr>
                <w:rFonts w:cs="Times New Roman"/>
                <w:b/>
                <w:bCs/>
                <w:szCs w:val="24"/>
              </w:rPr>
              <w:t>ML Method</w:t>
            </w:r>
          </w:p>
        </w:tc>
      </w:tr>
      <w:tr w:rsidR="001A06FA" w14:paraId="3C8E44AF" w14:textId="77777777" w:rsidTr="009C443E">
        <w:tc>
          <w:tcPr>
            <w:tcW w:w="1345" w:type="dxa"/>
          </w:tcPr>
          <w:p w14:paraId="717142A7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</w:t>
            </w:r>
          </w:p>
        </w:tc>
        <w:tc>
          <w:tcPr>
            <w:tcW w:w="2520" w:type="dxa"/>
          </w:tcPr>
          <w:p w14:paraId="211701EC" w14:textId="271FA3E2" w:rsidR="001A06FA" w:rsidRDefault="001A06FA" w:rsidP="00A36F6B">
            <w:pPr>
              <w:spacing w:before="0" w:after="0"/>
              <w:rPr>
                <w:szCs w:val="24"/>
              </w:rPr>
            </w:pPr>
            <w:r w:rsidRPr="000164BA">
              <w:t xml:space="preserve">Tao et al. </w:t>
            </w:r>
            <w:sdt>
              <w:sdtPr>
                <w:id w:val="624664305"/>
                <w:citation/>
              </w:sdtPr>
              <w:sdtEndPr/>
              <w:sdtContent>
                <w:r w:rsidRPr="000164BA">
                  <w:fldChar w:fldCharType="begin"/>
                </w:r>
                <w:r>
                  <w:instrText xml:space="preserve">CITATION Placeholder1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Tao, et al., 2025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0AB17AF4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babilistic Model Checking</w:t>
            </w:r>
          </w:p>
        </w:tc>
        <w:tc>
          <w:tcPr>
            <w:tcW w:w="3022" w:type="dxa"/>
          </w:tcPr>
          <w:p w14:paraId="55C6894D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inforcement Learning (RL)</w:t>
            </w:r>
          </w:p>
        </w:tc>
      </w:tr>
      <w:tr w:rsidR="001A06FA" w14:paraId="14E9B6C4" w14:textId="77777777" w:rsidTr="009C443E">
        <w:tc>
          <w:tcPr>
            <w:tcW w:w="1345" w:type="dxa"/>
          </w:tcPr>
          <w:p w14:paraId="38EDD520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2</w:t>
            </w:r>
          </w:p>
        </w:tc>
        <w:tc>
          <w:tcPr>
            <w:tcW w:w="2520" w:type="dxa"/>
          </w:tcPr>
          <w:p w14:paraId="17160784" w14:textId="55EA2210" w:rsidR="001A06FA" w:rsidRDefault="001A06FA" w:rsidP="00A36F6B">
            <w:pPr>
              <w:spacing w:before="0" w:after="0"/>
              <w:rPr>
                <w:szCs w:val="24"/>
              </w:rPr>
            </w:pPr>
            <w:r w:rsidRPr="000164BA">
              <w:t xml:space="preserve">Naseer et al. </w:t>
            </w:r>
            <w:sdt>
              <w:sdtPr>
                <w:id w:val="-1650581260"/>
                <w:citation/>
              </w:sdtPr>
              <w:sdtEndPr/>
              <w:sdtContent>
                <w:r w:rsidRPr="000164BA">
                  <w:fldChar w:fldCharType="begin"/>
                </w:r>
                <w:r>
                  <w:instrText xml:space="preserve">CITATION Placeholder2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Naseer, et al., 2020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432B1318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ymbolic Model Checking</w:t>
            </w:r>
          </w:p>
        </w:tc>
        <w:tc>
          <w:tcPr>
            <w:tcW w:w="3022" w:type="dxa"/>
          </w:tcPr>
          <w:p w14:paraId="668845C6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ural Networks (NNs)</w:t>
            </w:r>
          </w:p>
        </w:tc>
      </w:tr>
      <w:tr w:rsidR="001A06FA" w14:paraId="05CFAE4F" w14:textId="77777777" w:rsidTr="009C443E">
        <w:tc>
          <w:tcPr>
            <w:tcW w:w="1345" w:type="dxa"/>
          </w:tcPr>
          <w:p w14:paraId="65153E04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3</w:t>
            </w:r>
          </w:p>
        </w:tc>
        <w:tc>
          <w:tcPr>
            <w:tcW w:w="2520" w:type="dxa"/>
          </w:tcPr>
          <w:p w14:paraId="7AF8FDDC" w14:textId="47891B5C" w:rsidR="001A06FA" w:rsidRDefault="001A06FA" w:rsidP="00A36F6B">
            <w:pPr>
              <w:spacing w:before="0" w:after="0"/>
              <w:rPr>
                <w:szCs w:val="24"/>
              </w:rPr>
            </w:pPr>
            <w:r w:rsidRPr="000164BA">
              <w:t xml:space="preserve">Nuhu et al. </w:t>
            </w:r>
            <w:sdt>
              <w:sdtPr>
                <w:id w:val="-1396661321"/>
                <w:citation/>
              </w:sdtPr>
              <w:sdtEndPr/>
              <w:sdtContent>
                <w:r w:rsidRPr="000164BA">
                  <w:fldChar w:fldCharType="begin"/>
                </w:r>
                <w:r>
                  <w:instrText xml:space="preserve">CITATION Placeholder3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Nuhu, et al., 2022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3D2FDC08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 w:rsidRPr="00060DF3">
              <w:rPr>
                <w:rFonts w:cs="Times New Roman"/>
                <w:szCs w:val="24"/>
              </w:rPr>
              <w:t>Satisfiability Modulo Theory (SMT)-based Approach</w:t>
            </w:r>
          </w:p>
        </w:tc>
        <w:tc>
          <w:tcPr>
            <w:tcW w:w="3022" w:type="dxa"/>
          </w:tcPr>
          <w:p w14:paraId="7018E32A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NNs</w:t>
            </w:r>
          </w:p>
        </w:tc>
      </w:tr>
      <w:tr w:rsidR="001A06FA" w14:paraId="6D830526" w14:textId="77777777" w:rsidTr="009C443E">
        <w:tc>
          <w:tcPr>
            <w:tcW w:w="1345" w:type="dxa"/>
          </w:tcPr>
          <w:p w14:paraId="0B5EBD7B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4</w:t>
            </w:r>
          </w:p>
        </w:tc>
        <w:tc>
          <w:tcPr>
            <w:tcW w:w="2520" w:type="dxa"/>
          </w:tcPr>
          <w:p w14:paraId="4C97D4AD" w14:textId="59923B32" w:rsidR="001A06FA" w:rsidRDefault="001A06FA" w:rsidP="00A36F6B">
            <w:pPr>
              <w:spacing w:before="0" w:after="0"/>
              <w:rPr>
                <w:szCs w:val="24"/>
              </w:rPr>
            </w:pPr>
            <w:r w:rsidRPr="000164BA">
              <w:t xml:space="preserve">Samadi et al. </w:t>
            </w:r>
            <w:sdt>
              <w:sdtPr>
                <w:id w:val="2022971083"/>
                <w:citation/>
              </w:sdtPr>
              <w:sdtEndPr/>
              <w:sdtContent>
                <w:r w:rsidRPr="000164BA">
                  <w:fldChar w:fldCharType="begin"/>
                </w:r>
                <w:r>
                  <w:instrText xml:space="preserve">CITATION Placeholder4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Samadi, et al., 2024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77C6C524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 w:rsidRPr="00D8028F">
              <w:rPr>
                <w:rFonts w:cs="Times New Roman"/>
                <w:szCs w:val="24"/>
              </w:rPr>
              <w:t>SMT-based Approach</w:t>
            </w:r>
          </w:p>
        </w:tc>
        <w:tc>
          <w:tcPr>
            <w:tcW w:w="3022" w:type="dxa"/>
          </w:tcPr>
          <w:p w14:paraId="1F85DD2F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NNs</w:t>
            </w:r>
          </w:p>
        </w:tc>
      </w:tr>
      <w:tr w:rsidR="001A06FA" w14:paraId="61DBC1F0" w14:textId="77777777" w:rsidTr="009C443E">
        <w:tc>
          <w:tcPr>
            <w:tcW w:w="1345" w:type="dxa"/>
          </w:tcPr>
          <w:p w14:paraId="56698208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5</w:t>
            </w:r>
          </w:p>
        </w:tc>
        <w:tc>
          <w:tcPr>
            <w:tcW w:w="2520" w:type="dxa"/>
          </w:tcPr>
          <w:p w14:paraId="28AE573B" w14:textId="469C850A" w:rsidR="001A06FA" w:rsidRDefault="001A06FA" w:rsidP="00A36F6B">
            <w:pPr>
              <w:spacing w:before="0" w:after="0"/>
              <w:rPr>
                <w:szCs w:val="24"/>
              </w:rPr>
            </w:pPr>
            <w:r w:rsidRPr="000164BA">
              <w:t xml:space="preserve">Mistry et al. </w:t>
            </w:r>
            <w:sdt>
              <w:sdtPr>
                <w:id w:val="1079021625"/>
                <w:citation/>
              </w:sdtPr>
              <w:sdtEndPr/>
              <w:sdtContent>
                <w:r w:rsidRPr="000164BA">
                  <w:fldChar w:fldCharType="begin"/>
                </w:r>
                <w:r w:rsidRPr="000164BA">
                  <w:instrText xml:space="preserve"> CITATION Mis22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Mistry, et al., 2022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4355429B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P</w:t>
            </w:r>
          </w:p>
        </w:tc>
        <w:tc>
          <w:tcPr>
            <w:tcW w:w="3022" w:type="dxa"/>
          </w:tcPr>
          <w:p w14:paraId="38E91BC9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uantized Neural Networks (QNNs)</w:t>
            </w:r>
          </w:p>
        </w:tc>
      </w:tr>
      <w:tr w:rsidR="001A06FA" w14:paraId="3892E612" w14:textId="77777777" w:rsidTr="009C443E">
        <w:tc>
          <w:tcPr>
            <w:tcW w:w="1345" w:type="dxa"/>
          </w:tcPr>
          <w:p w14:paraId="46ABFECF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6</w:t>
            </w:r>
          </w:p>
        </w:tc>
        <w:tc>
          <w:tcPr>
            <w:tcW w:w="2520" w:type="dxa"/>
          </w:tcPr>
          <w:p w14:paraId="4F5B373F" w14:textId="677A40E7" w:rsidR="001A06FA" w:rsidRDefault="001A06FA" w:rsidP="00A36F6B">
            <w:pPr>
              <w:spacing w:before="0" w:after="0"/>
              <w:rPr>
                <w:szCs w:val="24"/>
              </w:rPr>
            </w:pPr>
            <w:r w:rsidRPr="000164BA">
              <w:t xml:space="preserve">Zhao et al. </w:t>
            </w:r>
            <w:sdt>
              <w:sdtPr>
                <w:id w:val="912120653"/>
                <w:citation/>
              </w:sdtPr>
              <w:sdtEndPr/>
              <w:sdtContent>
                <w:r w:rsidRPr="000164BA">
                  <w:fldChar w:fldCharType="begin"/>
                </w:r>
                <w:r>
                  <w:instrText xml:space="preserve">CITATION Placeholder5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Zhao, et al., 2023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796342E0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 w:rsidRPr="005B23C3">
              <w:rPr>
                <w:rFonts w:cs="Times New Roman"/>
                <w:szCs w:val="24"/>
              </w:rPr>
              <w:t>Polynomial Inclusion Computation and Barrier Certificate Generation</w:t>
            </w:r>
          </w:p>
        </w:tc>
        <w:tc>
          <w:tcPr>
            <w:tcW w:w="3022" w:type="dxa"/>
          </w:tcPr>
          <w:p w14:paraId="70098727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NNs</w:t>
            </w:r>
          </w:p>
        </w:tc>
      </w:tr>
      <w:tr w:rsidR="001A06FA" w14:paraId="57734BE3" w14:textId="77777777" w:rsidTr="009C443E">
        <w:tc>
          <w:tcPr>
            <w:tcW w:w="1345" w:type="dxa"/>
          </w:tcPr>
          <w:p w14:paraId="7691009A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7</w:t>
            </w:r>
          </w:p>
        </w:tc>
        <w:tc>
          <w:tcPr>
            <w:tcW w:w="2520" w:type="dxa"/>
          </w:tcPr>
          <w:p w14:paraId="33D0F966" w14:textId="25AC9460" w:rsidR="001A06FA" w:rsidRDefault="001A06FA" w:rsidP="00A36F6B">
            <w:pPr>
              <w:spacing w:before="0" w:after="0"/>
              <w:rPr>
                <w:szCs w:val="24"/>
              </w:rPr>
            </w:pPr>
            <w:r w:rsidRPr="000164BA">
              <w:t xml:space="preserve">Tan et al. </w:t>
            </w:r>
            <w:sdt>
              <w:sdtPr>
                <w:id w:val="-157306262"/>
                <w:citation/>
              </w:sdtPr>
              <w:sdtEndPr/>
              <w:sdtContent>
                <w:r w:rsidRPr="000164BA">
                  <w:fldChar w:fldCharType="begin"/>
                </w:r>
                <w:r>
                  <w:instrText xml:space="preserve">CITATION Placeholder6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Tan, et al., 2024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72FC95CB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 Barrier Functions</w:t>
            </w:r>
          </w:p>
        </w:tc>
        <w:tc>
          <w:tcPr>
            <w:tcW w:w="3022" w:type="dxa"/>
          </w:tcPr>
          <w:p w14:paraId="5F0B817C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L</w:t>
            </w:r>
          </w:p>
        </w:tc>
      </w:tr>
      <w:tr w:rsidR="001A06FA" w14:paraId="2464540D" w14:textId="77777777" w:rsidTr="009C443E">
        <w:tc>
          <w:tcPr>
            <w:tcW w:w="1345" w:type="dxa"/>
          </w:tcPr>
          <w:p w14:paraId="7D331522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8</w:t>
            </w:r>
          </w:p>
        </w:tc>
        <w:tc>
          <w:tcPr>
            <w:tcW w:w="2520" w:type="dxa"/>
          </w:tcPr>
          <w:p w14:paraId="2BBEB91B" w14:textId="62D3EC71" w:rsidR="001A06FA" w:rsidRDefault="001A06FA" w:rsidP="00A36F6B">
            <w:pPr>
              <w:spacing w:before="0" w:after="0"/>
              <w:rPr>
                <w:szCs w:val="24"/>
              </w:rPr>
            </w:pPr>
            <w:r w:rsidRPr="000164BA">
              <w:t xml:space="preserve">Cofer et al. </w:t>
            </w:r>
            <w:sdt>
              <w:sdtPr>
                <w:id w:val="-1080368882"/>
                <w:citation/>
              </w:sdtPr>
              <w:sdtEndPr/>
              <w:sdtContent>
                <w:r w:rsidRPr="000164BA">
                  <w:fldChar w:fldCharType="begin"/>
                </w:r>
                <w:r>
                  <w:instrText xml:space="preserve">CITATION Placeholder7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Cofer et al., 2022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4ED00F1C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 w:rsidRPr="003C346E">
              <w:rPr>
                <w:rFonts w:cs="Times New Roman"/>
                <w:szCs w:val="24"/>
              </w:rPr>
              <w:t>Runtime Verification, Theorem Proving, SMT-Solving</w:t>
            </w:r>
          </w:p>
        </w:tc>
        <w:tc>
          <w:tcPr>
            <w:tcW w:w="3022" w:type="dxa"/>
          </w:tcPr>
          <w:p w14:paraId="1EE077E5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Ns</w:t>
            </w:r>
          </w:p>
        </w:tc>
      </w:tr>
      <w:tr w:rsidR="001A06FA" w14:paraId="4ACD90DD" w14:textId="77777777" w:rsidTr="009C443E">
        <w:tc>
          <w:tcPr>
            <w:tcW w:w="1345" w:type="dxa"/>
          </w:tcPr>
          <w:p w14:paraId="37F9319E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9</w:t>
            </w:r>
          </w:p>
        </w:tc>
        <w:tc>
          <w:tcPr>
            <w:tcW w:w="2520" w:type="dxa"/>
          </w:tcPr>
          <w:p w14:paraId="6DF14B65" w14:textId="48BA2675" w:rsidR="001A06FA" w:rsidRDefault="001A06FA" w:rsidP="00A36F6B">
            <w:pPr>
              <w:spacing w:before="0" w:after="0"/>
              <w:rPr>
                <w:szCs w:val="24"/>
              </w:rPr>
            </w:pPr>
            <w:proofErr w:type="spellStart"/>
            <w:r w:rsidRPr="000164BA">
              <w:t>Nenchev</w:t>
            </w:r>
            <w:proofErr w:type="spellEnd"/>
            <w:r w:rsidRPr="000164BA">
              <w:t xml:space="preserve"> </w:t>
            </w:r>
            <w:sdt>
              <w:sdtPr>
                <w:id w:val="-893126343"/>
                <w:citation/>
              </w:sdtPr>
              <w:sdtEndPr/>
              <w:sdtContent>
                <w:r w:rsidRPr="000164BA">
                  <w:fldChar w:fldCharType="begin"/>
                </w:r>
                <w:r>
                  <w:instrText xml:space="preserve">CITATION Placeholder8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Nenchev, 2025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5CE64917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 w:rsidRPr="00553032">
              <w:rPr>
                <w:rFonts w:cs="Times New Roman"/>
                <w:szCs w:val="24"/>
              </w:rPr>
              <w:t>Bounded Model Checking</w:t>
            </w:r>
          </w:p>
        </w:tc>
        <w:tc>
          <w:tcPr>
            <w:tcW w:w="3022" w:type="dxa"/>
          </w:tcPr>
          <w:p w14:paraId="098EEAAC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NNs</w:t>
            </w:r>
          </w:p>
        </w:tc>
      </w:tr>
      <w:tr w:rsidR="001A06FA" w14:paraId="23474AA5" w14:textId="77777777" w:rsidTr="009C443E">
        <w:tc>
          <w:tcPr>
            <w:tcW w:w="1345" w:type="dxa"/>
          </w:tcPr>
          <w:p w14:paraId="4B3B59F5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0</w:t>
            </w:r>
          </w:p>
        </w:tc>
        <w:tc>
          <w:tcPr>
            <w:tcW w:w="2520" w:type="dxa"/>
          </w:tcPr>
          <w:p w14:paraId="3EF6E685" w14:textId="51CFADD0" w:rsidR="001A06FA" w:rsidRDefault="001A06FA" w:rsidP="00A36F6B">
            <w:pPr>
              <w:spacing w:before="0" w:after="0"/>
              <w:rPr>
                <w:szCs w:val="24"/>
              </w:rPr>
            </w:pPr>
            <w:proofErr w:type="spellStart"/>
            <w:r w:rsidRPr="000164BA">
              <w:t>Guissouma</w:t>
            </w:r>
            <w:proofErr w:type="spellEnd"/>
            <w:r w:rsidRPr="000164BA">
              <w:t xml:space="preserve"> et al. </w:t>
            </w:r>
            <w:sdt>
              <w:sdtPr>
                <w:id w:val="-62102150"/>
                <w:citation/>
              </w:sdtPr>
              <w:sdtEndPr/>
              <w:sdtContent>
                <w:r w:rsidRPr="000164BA">
                  <w:fldChar w:fldCharType="begin"/>
                </w:r>
                <w:r>
                  <w:instrText xml:space="preserve">CITATION Placeholder9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Guissouma, et al., 2023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20F63FFB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ntime Verification</w:t>
            </w:r>
          </w:p>
        </w:tc>
        <w:tc>
          <w:tcPr>
            <w:tcW w:w="3022" w:type="dxa"/>
          </w:tcPr>
          <w:p w14:paraId="2201347C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Ns</w:t>
            </w:r>
          </w:p>
        </w:tc>
      </w:tr>
      <w:tr w:rsidR="001A06FA" w14:paraId="4654E1A2" w14:textId="77777777" w:rsidTr="009C443E">
        <w:tc>
          <w:tcPr>
            <w:tcW w:w="1345" w:type="dxa"/>
          </w:tcPr>
          <w:p w14:paraId="01076E5E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1</w:t>
            </w:r>
          </w:p>
        </w:tc>
        <w:tc>
          <w:tcPr>
            <w:tcW w:w="2520" w:type="dxa"/>
          </w:tcPr>
          <w:p w14:paraId="1521B822" w14:textId="5CD5011E" w:rsidR="001A06FA" w:rsidRDefault="001A06FA" w:rsidP="00A36F6B">
            <w:pPr>
              <w:spacing w:before="0" w:after="0"/>
              <w:rPr>
                <w:szCs w:val="24"/>
              </w:rPr>
            </w:pPr>
            <w:r w:rsidRPr="000164BA">
              <w:t xml:space="preserve">Cheng </w:t>
            </w:r>
            <w:sdt>
              <w:sdtPr>
                <w:id w:val="-561645829"/>
                <w:citation/>
              </w:sdtPr>
              <w:sdtEndPr/>
              <w:sdtContent>
                <w:r w:rsidRPr="000164BA">
                  <w:fldChar w:fldCharType="begin"/>
                </w:r>
                <w:r>
                  <w:instrText xml:space="preserve">CITATION Placeholder10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Cheng, 2021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49A1BBBB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 w:rsidRPr="00490A7E">
              <w:rPr>
                <w:rFonts w:cs="Times New Roman"/>
                <w:szCs w:val="24"/>
              </w:rPr>
              <w:t>Runtime Verification and Symbolic Reasoning</w:t>
            </w:r>
          </w:p>
        </w:tc>
        <w:tc>
          <w:tcPr>
            <w:tcW w:w="3022" w:type="dxa"/>
          </w:tcPr>
          <w:p w14:paraId="5CABCFEF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NNs</w:t>
            </w:r>
          </w:p>
        </w:tc>
      </w:tr>
      <w:tr w:rsidR="001A06FA" w14:paraId="1D6DDD6E" w14:textId="77777777" w:rsidTr="009C443E">
        <w:tc>
          <w:tcPr>
            <w:tcW w:w="1345" w:type="dxa"/>
          </w:tcPr>
          <w:p w14:paraId="4160ED93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2</w:t>
            </w:r>
          </w:p>
        </w:tc>
        <w:tc>
          <w:tcPr>
            <w:tcW w:w="2520" w:type="dxa"/>
          </w:tcPr>
          <w:p w14:paraId="3E87058E" w14:textId="4112A71D" w:rsidR="001A06FA" w:rsidRPr="000164BA" w:rsidRDefault="001A06FA" w:rsidP="00A36F6B">
            <w:pPr>
              <w:spacing w:before="0" w:after="0"/>
            </w:pPr>
            <w:proofErr w:type="spellStart"/>
            <w:r w:rsidRPr="000164BA">
              <w:t>Parameshwaran</w:t>
            </w:r>
            <w:proofErr w:type="spellEnd"/>
            <w:r w:rsidRPr="000164BA">
              <w:t xml:space="preserve"> and Wang </w:t>
            </w:r>
            <w:sdt>
              <w:sdtPr>
                <w:id w:val="-535890561"/>
                <w:citation/>
              </w:sdtPr>
              <w:sdtEndPr/>
              <w:sdtContent>
                <w:r w:rsidRPr="000164BA">
                  <w:fldChar w:fldCharType="begin"/>
                </w:r>
                <w:r>
                  <w:instrText xml:space="preserve">CITATION Placeholder11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Parameshwaran &amp; Wang, 2025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5CECFAAA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 w:rsidRPr="00052BE8">
              <w:rPr>
                <w:rFonts w:cs="Times New Roman"/>
                <w:szCs w:val="24"/>
              </w:rPr>
              <w:t>Reachability via Bound Propagation</w:t>
            </w:r>
          </w:p>
        </w:tc>
        <w:tc>
          <w:tcPr>
            <w:tcW w:w="3022" w:type="dxa"/>
          </w:tcPr>
          <w:p w14:paraId="0A59430C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mage-Based NNs</w:t>
            </w:r>
          </w:p>
        </w:tc>
      </w:tr>
      <w:tr w:rsidR="001A06FA" w14:paraId="046C00F8" w14:textId="77777777" w:rsidTr="009C443E">
        <w:tc>
          <w:tcPr>
            <w:tcW w:w="1345" w:type="dxa"/>
          </w:tcPr>
          <w:p w14:paraId="1AD49609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3</w:t>
            </w:r>
          </w:p>
        </w:tc>
        <w:tc>
          <w:tcPr>
            <w:tcW w:w="2520" w:type="dxa"/>
          </w:tcPr>
          <w:p w14:paraId="688C9F46" w14:textId="3B06AAB5" w:rsidR="001A06FA" w:rsidRPr="000164BA" w:rsidRDefault="001A06FA" w:rsidP="00A36F6B">
            <w:pPr>
              <w:spacing w:before="0" w:after="0"/>
            </w:pPr>
            <w:r w:rsidRPr="000164BA">
              <w:t xml:space="preserve">Ferrando et al. </w:t>
            </w:r>
            <w:sdt>
              <w:sdtPr>
                <w:id w:val="1108002737"/>
                <w:citation/>
              </w:sdtPr>
              <w:sdtEndPr/>
              <w:sdtContent>
                <w:r w:rsidRPr="000164BA">
                  <w:fldChar w:fldCharType="begin"/>
                </w:r>
                <w:r>
                  <w:instrText xml:space="preserve">CITATION Placeholder12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Ferrando, et al., 2023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75C72F9F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ntime Verification</w:t>
            </w:r>
          </w:p>
        </w:tc>
        <w:tc>
          <w:tcPr>
            <w:tcW w:w="3022" w:type="dxa"/>
          </w:tcPr>
          <w:p w14:paraId="757AD5E1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L-Driven Chatbots</w:t>
            </w:r>
          </w:p>
        </w:tc>
      </w:tr>
      <w:tr w:rsidR="001A06FA" w14:paraId="035B3D6E" w14:textId="77777777" w:rsidTr="009C443E">
        <w:tc>
          <w:tcPr>
            <w:tcW w:w="1345" w:type="dxa"/>
          </w:tcPr>
          <w:p w14:paraId="3E6DD0AF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4</w:t>
            </w:r>
          </w:p>
        </w:tc>
        <w:tc>
          <w:tcPr>
            <w:tcW w:w="2520" w:type="dxa"/>
          </w:tcPr>
          <w:p w14:paraId="15EB91F5" w14:textId="0D5B622B" w:rsidR="001A06FA" w:rsidRPr="000164BA" w:rsidRDefault="001A06FA" w:rsidP="00A36F6B">
            <w:pPr>
              <w:spacing w:before="0" w:after="0"/>
            </w:pPr>
            <w:r w:rsidRPr="000164BA">
              <w:t xml:space="preserve">Zhang et al. </w:t>
            </w:r>
            <w:sdt>
              <w:sdtPr>
                <w:id w:val="1489667848"/>
                <w:citation/>
              </w:sdtPr>
              <w:sdtEndPr/>
              <w:sdtContent>
                <w:r w:rsidRPr="000164BA">
                  <w:fldChar w:fldCharType="begin"/>
                </w:r>
                <w:r>
                  <w:instrText xml:space="preserve">CITATION Placeholder13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Zhang, et al., 2022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094B2951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LP</w:t>
            </w:r>
          </w:p>
        </w:tc>
        <w:tc>
          <w:tcPr>
            <w:tcW w:w="3022" w:type="dxa"/>
          </w:tcPr>
          <w:p w14:paraId="237CBC94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NNs</w:t>
            </w:r>
          </w:p>
        </w:tc>
      </w:tr>
      <w:tr w:rsidR="001A06FA" w14:paraId="026AD333" w14:textId="77777777" w:rsidTr="009C443E">
        <w:tc>
          <w:tcPr>
            <w:tcW w:w="1345" w:type="dxa"/>
          </w:tcPr>
          <w:p w14:paraId="5E505942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5</w:t>
            </w:r>
          </w:p>
        </w:tc>
        <w:tc>
          <w:tcPr>
            <w:tcW w:w="2520" w:type="dxa"/>
          </w:tcPr>
          <w:p w14:paraId="4B7D30F0" w14:textId="2C7DA39E" w:rsidR="001A06FA" w:rsidRPr="000164BA" w:rsidRDefault="001A06FA" w:rsidP="00A36F6B">
            <w:pPr>
              <w:spacing w:before="0" w:after="0"/>
            </w:pPr>
            <w:r w:rsidRPr="000164BA">
              <w:t xml:space="preserve">El </w:t>
            </w:r>
            <w:proofErr w:type="spellStart"/>
            <w:r w:rsidRPr="000164BA">
              <w:t>Mqirmi</w:t>
            </w:r>
            <w:proofErr w:type="spellEnd"/>
            <w:r w:rsidRPr="000164BA">
              <w:t xml:space="preserve"> et al. </w:t>
            </w:r>
            <w:sdt>
              <w:sdtPr>
                <w:id w:val="1056041117"/>
                <w:citation/>
              </w:sdtPr>
              <w:sdtEndPr/>
              <w:sdtContent>
                <w:r w:rsidRPr="000164BA">
                  <w:fldChar w:fldCharType="begin"/>
                </w:r>
                <w:r>
                  <w:instrText xml:space="preserve">CITATION Placeholder14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El Mqirmi, et al., 2021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1CCB399C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 w:rsidRPr="00725588">
              <w:rPr>
                <w:rFonts w:cs="Times New Roman"/>
                <w:szCs w:val="24"/>
              </w:rPr>
              <w:t>Model Checking, Shielding (Reactive Synthesis)</w:t>
            </w:r>
          </w:p>
        </w:tc>
        <w:tc>
          <w:tcPr>
            <w:tcW w:w="3022" w:type="dxa"/>
          </w:tcPr>
          <w:p w14:paraId="3B6DE805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 w:rsidRPr="00846F7D">
              <w:rPr>
                <w:rFonts w:cs="Times New Roman"/>
                <w:szCs w:val="24"/>
              </w:rPr>
              <w:t>Multi-Agent Reinforcement Learning (MARL)</w:t>
            </w:r>
          </w:p>
        </w:tc>
      </w:tr>
      <w:tr w:rsidR="001A06FA" w14:paraId="498EC907" w14:textId="77777777" w:rsidTr="009C443E">
        <w:tc>
          <w:tcPr>
            <w:tcW w:w="1345" w:type="dxa"/>
          </w:tcPr>
          <w:p w14:paraId="5734F4A9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S16</w:t>
            </w:r>
          </w:p>
        </w:tc>
        <w:tc>
          <w:tcPr>
            <w:tcW w:w="2520" w:type="dxa"/>
          </w:tcPr>
          <w:p w14:paraId="259AECE3" w14:textId="20288F5D" w:rsidR="001A06FA" w:rsidRPr="000164BA" w:rsidRDefault="001A06FA" w:rsidP="00A36F6B">
            <w:pPr>
              <w:spacing w:before="0" w:after="0"/>
            </w:pPr>
            <w:r w:rsidRPr="000164BA">
              <w:t xml:space="preserve">Hunt et al. </w:t>
            </w:r>
            <w:sdt>
              <w:sdtPr>
                <w:id w:val="-1665852211"/>
                <w:citation/>
              </w:sdtPr>
              <w:sdtEndPr/>
              <w:sdtContent>
                <w:r w:rsidRPr="000164BA">
                  <w:fldChar w:fldCharType="begin"/>
                </w:r>
                <w:r>
                  <w:instrText xml:space="preserve">CITATION Placeholder15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Hunt, et al., 2021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437E83C0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 w:rsidRPr="00556DEF">
              <w:rPr>
                <w:rFonts w:cs="Times New Roman"/>
                <w:szCs w:val="24"/>
              </w:rPr>
              <w:t>Theorem Proving, Runtime Verification</w:t>
            </w:r>
          </w:p>
        </w:tc>
        <w:tc>
          <w:tcPr>
            <w:tcW w:w="3022" w:type="dxa"/>
          </w:tcPr>
          <w:p w14:paraId="67913AEF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L</w:t>
            </w:r>
          </w:p>
        </w:tc>
      </w:tr>
      <w:tr w:rsidR="001A06FA" w14:paraId="588295F3" w14:textId="77777777" w:rsidTr="009C443E">
        <w:tc>
          <w:tcPr>
            <w:tcW w:w="1345" w:type="dxa"/>
          </w:tcPr>
          <w:p w14:paraId="05C2E218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7</w:t>
            </w:r>
          </w:p>
        </w:tc>
        <w:tc>
          <w:tcPr>
            <w:tcW w:w="2520" w:type="dxa"/>
          </w:tcPr>
          <w:p w14:paraId="20687050" w14:textId="40654624" w:rsidR="001A06FA" w:rsidRPr="000164BA" w:rsidRDefault="001A06FA" w:rsidP="00A36F6B">
            <w:pPr>
              <w:spacing w:before="0" w:after="0"/>
            </w:pPr>
            <w:r w:rsidRPr="000164BA">
              <w:t xml:space="preserve">Xiao et al. </w:t>
            </w:r>
            <w:sdt>
              <w:sdtPr>
                <w:id w:val="18056455"/>
                <w:citation/>
              </w:sdtPr>
              <w:sdtEndPr/>
              <w:sdtContent>
                <w:r w:rsidRPr="000164BA">
                  <w:fldChar w:fldCharType="begin"/>
                </w:r>
                <w:r>
                  <w:instrText xml:space="preserve">CITATION Placeholder16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Xiao, et al., 2023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61A96C60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ielding (Reactive Synthesis)</w:t>
            </w:r>
          </w:p>
        </w:tc>
        <w:tc>
          <w:tcPr>
            <w:tcW w:w="3022" w:type="dxa"/>
          </w:tcPr>
          <w:p w14:paraId="3BAF8B5F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RL</w:t>
            </w:r>
          </w:p>
        </w:tc>
      </w:tr>
      <w:tr w:rsidR="001A06FA" w14:paraId="544C6894" w14:textId="77777777" w:rsidTr="009C443E">
        <w:tc>
          <w:tcPr>
            <w:tcW w:w="1345" w:type="dxa"/>
          </w:tcPr>
          <w:p w14:paraId="24BF6E56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8</w:t>
            </w:r>
          </w:p>
        </w:tc>
        <w:tc>
          <w:tcPr>
            <w:tcW w:w="2520" w:type="dxa"/>
          </w:tcPr>
          <w:p w14:paraId="5EF891A9" w14:textId="490CCDD6" w:rsidR="001A06FA" w:rsidRPr="000164BA" w:rsidRDefault="001A06FA" w:rsidP="00A36F6B">
            <w:pPr>
              <w:spacing w:before="0" w:after="0"/>
            </w:pPr>
            <w:proofErr w:type="spellStart"/>
            <w:r w:rsidRPr="000164BA">
              <w:t>Tripuramallu</w:t>
            </w:r>
            <w:proofErr w:type="spellEnd"/>
            <w:r w:rsidRPr="000164BA">
              <w:t xml:space="preserve"> et al. </w:t>
            </w:r>
            <w:sdt>
              <w:sdtPr>
                <w:id w:val="1281305026"/>
                <w:citation/>
              </w:sdtPr>
              <w:sdtEndPr/>
              <w:sdtContent>
                <w:r w:rsidRPr="000164BA">
                  <w:fldChar w:fldCharType="begin"/>
                </w:r>
                <w:r>
                  <w:instrText xml:space="preserve">CITATION Placeholder17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Tripuramallu, et al., 2024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00F8F7FC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ntime Verification</w:t>
            </w:r>
          </w:p>
        </w:tc>
        <w:tc>
          <w:tcPr>
            <w:tcW w:w="3022" w:type="dxa"/>
          </w:tcPr>
          <w:p w14:paraId="6A4E2E20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 w:rsidRPr="00577AB5">
              <w:rPr>
                <w:rFonts w:cs="Times New Roman"/>
                <w:szCs w:val="24"/>
              </w:rPr>
              <w:t>Convolutional Neural Networks (CNNs)</w:t>
            </w:r>
          </w:p>
        </w:tc>
      </w:tr>
      <w:tr w:rsidR="001A06FA" w14:paraId="51227A41" w14:textId="77777777" w:rsidTr="009C443E">
        <w:tc>
          <w:tcPr>
            <w:tcW w:w="1345" w:type="dxa"/>
          </w:tcPr>
          <w:p w14:paraId="1254CABD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19</w:t>
            </w:r>
          </w:p>
        </w:tc>
        <w:tc>
          <w:tcPr>
            <w:tcW w:w="2520" w:type="dxa"/>
          </w:tcPr>
          <w:p w14:paraId="59F26763" w14:textId="139A2808" w:rsidR="001A06FA" w:rsidRPr="000164BA" w:rsidRDefault="001A06FA" w:rsidP="00A36F6B">
            <w:pPr>
              <w:spacing w:before="0" w:after="0"/>
            </w:pPr>
            <w:r w:rsidRPr="000164BA">
              <w:t xml:space="preserve">Das et al. </w:t>
            </w:r>
            <w:sdt>
              <w:sdtPr>
                <w:id w:val="-56939960"/>
                <w:citation/>
              </w:sdtPr>
              <w:sdtEndPr/>
              <w:sdtContent>
                <w:r w:rsidRPr="000164BA">
                  <w:fldChar w:fldCharType="begin"/>
                </w:r>
                <w:r>
                  <w:instrText xml:space="preserve">CITATION Placeholder18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Das, et al., 2025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437519AE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T-based Approach</w:t>
            </w:r>
          </w:p>
        </w:tc>
        <w:tc>
          <w:tcPr>
            <w:tcW w:w="3022" w:type="dxa"/>
          </w:tcPr>
          <w:p w14:paraId="7E670472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 w:rsidRPr="006C0859">
              <w:rPr>
                <w:rFonts w:cs="Times New Roman"/>
                <w:szCs w:val="24"/>
              </w:rPr>
              <w:t>Sigma-Delta Neural Networks (SDNNs)</w:t>
            </w:r>
          </w:p>
        </w:tc>
      </w:tr>
      <w:tr w:rsidR="001A06FA" w14:paraId="122A5F25" w14:textId="77777777" w:rsidTr="009C443E">
        <w:tc>
          <w:tcPr>
            <w:tcW w:w="1345" w:type="dxa"/>
          </w:tcPr>
          <w:p w14:paraId="32B8FEBC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20</w:t>
            </w:r>
          </w:p>
        </w:tc>
        <w:tc>
          <w:tcPr>
            <w:tcW w:w="2520" w:type="dxa"/>
          </w:tcPr>
          <w:p w14:paraId="7E113415" w14:textId="3861A41E" w:rsidR="001A06FA" w:rsidRPr="000164BA" w:rsidRDefault="001A06FA" w:rsidP="00A36F6B">
            <w:pPr>
              <w:spacing w:before="0" w:after="0"/>
            </w:pPr>
            <w:r w:rsidRPr="000164BA">
              <w:t xml:space="preserve">Bachiri et al. </w:t>
            </w:r>
            <w:sdt>
              <w:sdtPr>
                <w:id w:val="150417843"/>
                <w:citation/>
              </w:sdtPr>
              <w:sdtEndPr/>
              <w:sdtContent>
                <w:r w:rsidRPr="000164BA">
                  <w:fldChar w:fldCharType="begin"/>
                </w:r>
                <w:r w:rsidRPr="000164BA">
                  <w:instrText xml:space="preserve"> CITATION Bac25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Bachiri, et al., 2025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7507F5E6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T-based Approach</w:t>
            </w:r>
          </w:p>
        </w:tc>
        <w:tc>
          <w:tcPr>
            <w:tcW w:w="3022" w:type="dxa"/>
          </w:tcPr>
          <w:p w14:paraId="4D716487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NNs</w:t>
            </w:r>
          </w:p>
        </w:tc>
      </w:tr>
      <w:tr w:rsidR="001A06FA" w14:paraId="29997649" w14:textId="77777777" w:rsidTr="009C443E">
        <w:tc>
          <w:tcPr>
            <w:tcW w:w="1345" w:type="dxa"/>
          </w:tcPr>
          <w:p w14:paraId="7E90C895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21</w:t>
            </w:r>
          </w:p>
        </w:tc>
        <w:tc>
          <w:tcPr>
            <w:tcW w:w="2520" w:type="dxa"/>
          </w:tcPr>
          <w:p w14:paraId="136BFA89" w14:textId="5BD880FF" w:rsidR="001A06FA" w:rsidRPr="000164BA" w:rsidRDefault="001A06FA" w:rsidP="00A36F6B">
            <w:pPr>
              <w:spacing w:before="0" w:after="0"/>
            </w:pPr>
            <w:r w:rsidRPr="000164BA">
              <w:t xml:space="preserve">Guendouzi et al. </w:t>
            </w:r>
            <w:sdt>
              <w:sdtPr>
                <w:id w:val="-1667247923"/>
                <w:citation/>
              </w:sdtPr>
              <w:sdtEndPr/>
              <w:sdtContent>
                <w:r w:rsidRPr="000164BA">
                  <w:fldChar w:fldCharType="begin"/>
                </w:r>
                <w:r w:rsidRPr="000164BA">
                  <w:instrText xml:space="preserve"> CITATION Gue25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Guendouzi, et al., 2025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30771DBB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el Checking</w:t>
            </w:r>
          </w:p>
        </w:tc>
        <w:tc>
          <w:tcPr>
            <w:tcW w:w="3022" w:type="dxa"/>
          </w:tcPr>
          <w:p w14:paraId="64BC5F1B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 w:rsidRPr="009B2DF3">
              <w:rPr>
                <w:rFonts w:cs="Times New Roman"/>
                <w:szCs w:val="24"/>
              </w:rPr>
              <w:t>Federated Learning-Based Industrial Cyber Physical Systems (CPSs)</w:t>
            </w:r>
          </w:p>
        </w:tc>
      </w:tr>
      <w:tr w:rsidR="001A06FA" w14:paraId="370C996B" w14:textId="77777777" w:rsidTr="009C443E">
        <w:tc>
          <w:tcPr>
            <w:tcW w:w="1345" w:type="dxa"/>
          </w:tcPr>
          <w:p w14:paraId="7F5BA270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22</w:t>
            </w:r>
          </w:p>
        </w:tc>
        <w:tc>
          <w:tcPr>
            <w:tcW w:w="2520" w:type="dxa"/>
          </w:tcPr>
          <w:p w14:paraId="79738D4F" w14:textId="56FCF3AC" w:rsidR="001A06FA" w:rsidRPr="000164BA" w:rsidRDefault="001A06FA" w:rsidP="00A36F6B">
            <w:pPr>
              <w:spacing w:before="0" w:after="0"/>
            </w:pPr>
            <w:r w:rsidRPr="000164BA">
              <w:t xml:space="preserve">Choi et al. </w:t>
            </w:r>
            <w:sdt>
              <w:sdtPr>
                <w:id w:val="901258509"/>
                <w:citation/>
              </w:sdtPr>
              <w:sdtEndPr/>
              <w:sdtContent>
                <w:r w:rsidRPr="000164BA">
                  <w:fldChar w:fldCharType="begin"/>
                </w:r>
                <w:r w:rsidRPr="000164BA">
                  <w:instrText xml:space="preserve"> CITATION Cho25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Choi, et al., 2025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6100FBD2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 w:rsidRPr="00CA63FA">
              <w:rPr>
                <w:rFonts w:cs="Times New Roman"/>
                <w:szCs w:val="24"/>
              </w:rPr>
              <w:t>Star-Set Reachability</w:t>
            </w:r>
          </w:p>
        </w:tc>
        <w:tc>
          <w:tcPr>
            <w:tcW w:w="3022" w:type="dxa"/>
          </w:tcPr>
          <w:p w14:paraId="7DC98552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 w:rsidRPr="006A393C">
              <w:rPr>
                <w:rFonts w:cs="Times New Roman"/>
                <w:szCs w:val="24"/>
              </w:rPr>
              <w:t>Recurrent Neural Networks (RNNs)</w:t>
            </w:r>
          </w:p>
        </w:tc>
      </w:tr>
      <w:tr w:rsidR="001A06FA" w14:paraId="65EBDF82" w14:textId="77777777" w:rsidTr="009C443E">
        <w:tc>
          <w:tcPr>
            <w:tcW w:w="1345" w:type="dxa"/>
          </w:tcPr>
          <w:p w14:paraId="796676CF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23</w:t>
            </w:r>
          </w:p>
        </w:tc>
        <w:tc>
          <w:tcPr>
            <w:tcW w:w="2520" w:type="dxa"/>
          </w:tcPr>
          <w:p w14:paraId="6AE8D457" w14:textId="20125633" w:rsidR="001A06FA" w:rsidRPr="000164BA" w:rsidRDefault="001A06FA" w:rsidP="00A36F6B">
            <w:pPr>
              <w:spacing w:before="0" w:after="0"/>
            </w:pPr>
            <w:r w:rsidRPr="000164BA">
              <w:t xml:space="preserve">Meyer </w:t>
            </w:r>
            <w:sdt>
              <w:sdtPr>
                <w:id w:val="697821034"/>
                <w:citation/>
              </w:sdtPr>
              <w:sdtEndPr/>
              <w:sdtContent>
                <w:r w:rsidRPr="000164BA">
                  <w:fldChar w:fldCharType="begin"/>
                </w:r>
                <w:r>
                  <w:instrText xml:space="preserve">CITATION Placeholder19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Meyer, 2023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0126F23D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 w:rsidRPr="003F1A79">
              <w:rPr>
                <w:rFonts w:cs="Times New Roman"/>
                <w:szCs w:val="24"/>
              </w:rPr>
              <w:t>Mixed-Monotonicity Reachability Analysis</w:t>
            </w:r>
          </w:p>
        </w:tc>
        <w:tc>
          <w:tcPr>
            <w:tcW w:w="3022" w:type="dxa"/>
          </w:tcPr>
          <w:p w14:paraId="4E27BF8A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Ns</w:t>
            </w:r>
          </w:p>
        </w:tc>
      </w:tr>
      <w:tr w:rsidR="001A06FA" w14:paraId="1894144C" w14:textId="77777777" w:rsidTr="009C443E">
        <w:tc>
          <w:tcPr>
            <w:tcW w:w="1345" w:type="dxa"/>
          </w:tcPr>
          <w:p w14:paraId="24EA6362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24</w:t>
            </w:r>
          </w:p>
        </w:tc>
        <w:tc>
          <w:tcPr>
            <w:tcW w:w="2520" w:type="dxa"/>
          </w:tcPr>
          <w:p w14:paraId="4EF36252" w14:textId="78F73829" w:rsidR="001A06FA" w:rsidRPr="000164BA" w:rsidRDefault="001A06FA" w:rsidP="00A36F6B">
            <w:pPr>
              <w:spacing w:before="0" w:after="0"/>
            </w:pPr>
            <w:r w:rsidRPr="000164BA">
              <w:t xml:space="preserve">Cleaveland et al. </w:t>
            </w:r>
            <w:sdt>
              <w:sdtPr>
                <w:id w:val="-1493332919"/>
                <w:citation/>
              </w:sdtPr>
              <w:sdtEndPr/>
              <w:sdtContent>
                <w:r w:rsidRPr="000164BA">
                  <w:fldChar w:fldCharType="begin"/>
                </w:r>
                <w:r w:rsidRPr="000164BA">
                  <w:instrText xml:space="preserve"> CITATION Cle22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Cleaveland, et al., 2022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6A0FB4B6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 w:rsidRPr="00910C36">
              <w:rPr>
                <w:rFonts w:cs="Times New Roman"/>
                <w:szCs w:val="24"/>
              </w:rPr>
              <w:t>Risk Verification using Constraints and Signal Temporal Logic (STL)</w:t>
            </w:r>
          </w:p>
        </w:tc>
        <w:tc>
          <w:tcPr>
            <w:tcW w:w="3022" w:type="dxa"/>
          </w:tcPr>
          <w:p w14:paraId="77948A8C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Ns</w:t>
            </w:r>
          </w:p>
        </w:tc>
      </w:tr>
      <w:tr w:rsidR="001A06FA" w14:paraId="2B37B781" w14:textId="77777777" w:rsidTr="009C443E">
        <w:tc>
          <w:tcPr>
            <w:tcW w:w="1345" w:type="dxa"/>
          </w:tcPr>
          <w:p w14:paraId="03DB6FC5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25</w:t>
            </w:r>
          </w:p>
        </w:tc>
        <w:tc>
          <w:tcPr>
            <w:tcW w:w="2520" w:type="dxa"/>
          </w:tcPr>
          <w:p w14:paraId="145B88F9" w14:textId="58F5A2CB" w:rsidR="001A06FA" w:rsidRPr="000164BA" w:rsidRDefault="001A06FA" w:rsidP="00A36F6B">
            <w:pPr>
              <w:spacing w:before="0" w:after="0"/>
            </w:pPr>
            <w:r w:rsidRPr="000164BA">
              <w:t xml:space="preserve">Liang et al. </w:t>
            </w:r>
            <w:sdt>
              <w:sdtPr>
                <w:id w:val="-1449307108"/>
                <w:citation/>
              </w:sdtPr>
              <w:sdtEndPr/>
              <w:sdtContent>
                <w:r w:rsidRPr="000164BA">
                  <w:fldChar w:fldCharType="begin"/>
                </w:r>
                <w:r w:rsidRPr="000164BA">
                  <w:instrText xml:space="preserve"> CITATION Lia24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Liang, et al., 2024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16A278F9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 w:rsidRPr="00595FAE">
              <w:rPr>
                <w:rFonts w:cs="Times New Roman"/>
                <w:szCs w:val="24"/>
              </w:rPr>
              <w:t>Model Checking</w:t>
            </w:r>
          </w:p>
        </w:tc>
        <w:tc>
          <w:tcPr>
            <w:tcW w:w="3022" w:type="dxa"/>
          </w:tcPr>
          <w:p w14:paraId="7207AAFE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NNs</w:t>
            </w:r>
          </w:p>
        </w:tc>
      </w:tr>
      <w:tr w:rsidR="001A06FA" w14:paraId="1E5A2901" w14:textId="77777777" w:rsidTr="009C443E">
        <w:tc>
          <w:tcPr>
            <w:tcW w:w="1345" w:type="dxa"/>
          </w:tcPr>
          <w:p w14:paraId="138792A1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26</w:t>
            </w:r>
          </w:p>
        </w:tc>
        <w:tc>
          <w:tcPr>
            <w:tcW w:w="2520" w:type="dxa"/>
          </w:tcPr>
          <w:p w14:paraId="5310D7E5" w14:textId="755012AD" w:rsidR="001A06FA" w:rsidRPr="000164BA" w:rsidRDefault="001A06FA" w:rsidP="00A36F6B">
            <w:pPr>
              <w:spacing w:before="0" w:after="0"/>
            </w:pPr>
            <w:r w:rsidRPr="000164BA">
              <w:t xml:space="preserve">Gros et al. </w:t>
            </w:r>
            <w:sdt>
              <w:sdtPr>
                <w:id w:val="1248932691"/>
                <w:citation/>
              </w:sdtPr>
              <w:sdtEndPr/>
              <w:sdtContent>
                <w:r w:rsidRPr="000164BA">
                  <w:fldChar w:fldCharType="begin"/>
                </w:r>
                <w:r w:rsidRPr="000164BA">
                  <w:instrText xml:space="preserve"> CITATION Gro22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Gros, et al., 2022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483748E1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 w:rsidRPr="00E02AFE">
              <w:rPr>
                <w:rFonts w:cs="Times New Roman"/>
                <w:szCs w:val="24"/>
              </w:rPr>
              <w:t>Statistical Model Checking</w:t>
            </w:r>
          </w:p>
        </w:tc>
        <w:tc>
          <w:tcPr>
            <w:tcW w:w="3022" w:type="dxa"/>
          </w:tcPr>
          <w:p w14:paraId="0BF3ADAB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Ns</w:t>
            </w:r>
          </w:p>
        </w:tc>
      </w:tr>
      <w:tr w:rsidR="001A06FA" w14:paraId="45690F24" w14:textId="77777777" w:rsidTr="009C443E">
        <w:tc>
          <w:tcPr>
            <w:tcW w:w="1345" w:type="dxa"/>
          </w:tcPr>
          <w:p w14:paraId="03E3C177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27</w:t>
            </w:r>
          </w:p>
        </w:tc>
        <w:tc>
          <w:tcPr>
            <w:tcW w:w="2520" w:type="dxa"/>
          </w:tcPr>
          <w:p w14:paraId="5381AB40" w14:textId="1DB5990B" w:rsidR="001A06FA" w:rsidRPr="000164BA" w:rsidRDefault="001A06FA" w:rsidP="00A36F6B">
            <w:pPr>
              <w:spacing w:before="0" w:after="0"/>
            </w:pPr>
            <w:proofErr w:type="spellStart"/>
            <w:r w:rsidRPr="000164BA">
              <w:t>Elboher</w:t>
            </w:r>
            <w:proofErr w:type="spellEnd"/>
            <w:r w:rsidRPr="000164BA">
              <w:t xml:space="preserve"> et al. </w:t>
            </w:r>
            <w:sdt>
              <w:sdtPr>
                <w:id w:val="-1268689873"/>
                <w:citation/>
              </w:sdtPr>
              <w:sdtEndPr/>
              <w:sdtContent>
                <w:r w:rsidRPr="000164BA">
                  <w:fldChar w:fldCharType="begin"/>
                </w:r>
                <w:r w:rsidRPr="000164BA">
                  <w:instrText xml:space="preserve"> CITATION Elb24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Elboher, et al., 2024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309398DB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 w:rsidRPr="00C03B22">
              <w:rPr>
                <w:rFonts w:cs="Times New Roman"/>
                <w:szCs w:val="24"/>
              </w:rPr>
              <w:t>Abstraction/Refinement for SMT-Solving</w:t>
            </w:r>
          </w:p>
        </w:tc>
        <w:tc>
          <w:tcPr>
            <w:tcW w:w="3022" w:type="dxa"/>
          </w:tcPr>
          <w:p w14:paraId="295BE4E6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NNs</w:t>
            </w:r>
          </w:p>
        </w:tc>
      </w:tr>
      <w:tr w:rsidR="001A06FA" w14:paraId="682C204B" w14:textId="77777777" w:rsidTr="009C443E">
        <w:tc>
          <w:tcPr>
            <w:tcW w:w="1345" w:type="dxa"/>
          </w:tcPr>
          <w:p w14:paraId="6A76ABC5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28</w:t>
            </w:r>
          </w:p>
        </w:tc>
        <w:tc>
          <w:tcPr>
            <w:tcW w:w="2520" w:type="dxa"/>
          </w:tcPr>
          <w:p w14:paraId="65A8A0A5" w14:textId="5F6E3A36" w:rsidR="001A06FA" w:rsidRPr="000164BA" w:rsidRDefault="001A06FA" w:rsidP="00A36F6B">
            <w:pPr>
              <w:spacing w:before="0" w:after="0"/>
            </w:pPr>
            <w:proofErr w:type="spellStart"/>
            <w:r w:rsidRPr="000164BA">
              <w:t>Hafaiedh</w:t>
            </w:r>
            <w:proofErr w:type="spellEnd"/>
            <w:r w:rsidRPr="000164BA">
              <w:t xml:space="preserve"> et al. </w:t>
            </w:r>
            <w:sdt>
              <w:sdtPr>
                <w:id w:val="-1997955315"/>
                <w:citation/>
              </w:sdtPr>
              <w:sdtEndPr/>
              <w:sdtContent>
                <w:r w:rsidRPr="000164BA">
                  <w:fldChar w:fldCharType="begin"/>
                </w:r>
                <w:r>
                  <w:instrText xml:space="preserve">CITATION Placeholder20 \l 1033 </w:instrText>
                </w:r>
                <w:r w:rsidRPr="000164BA">
                  <w:fldChar w:fldCharType="separate"/>
                </w:r>
                <w:r w:rsidR="00F21E35" w:rsidRPr="00F21E35">
                  <w:rPr>
                    <w:noProof/>
                  </w:rPr>
                  <w:t>(Hafaiedh, et al., 2025)</w:t>
                </w:r>
                <w:r w:rsidRPr="000164BA"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1127D25B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 w:rsidRPr="0044687C">
              <w:rPr>
                <w:rFonts w:cs="Times New Roman"/>
                <w:szCs w:val="24"/>
              </w:rPr>
              <w:t>Reachability Analysis</w:t>
            </w:r>
          </w:p>
        </w:tc>
        <w:tc>
          <w:tcPr>
            <w:tcW w:w="3022" w:type="dxa"/>
          </w:tcPr>
          <w:p w14:paraId="3FBD9C90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NNs</w:t>
            </w:r>
          </w:p>
        </w:tc>
      </w:tr>
      <w:tr w:rsidR="001A06FA" w14:paraId="7DEEA753" w14:textId="77777777" w:rsidTr="009C443E">
        <w:tc>
          <w:tcPr>
            <w:tcW w:w="1345" w:type="dxa"/>
          </w:tcPr>
          <w:p w14:paraId="7FDFD13B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29</w:t>
            </w:r>
          </w:p>
        </w:tc>
        <w:tc>
          <w:tcPr>
            <w:tcW w:w="2520" w:type="dxa"/>
          </w:tcPr>
          <w:p w14:paraId="486ACB87" w14:textId="4AD32A65" w:rsidR="001A06FA" w:rsidRPr="000164BA" w:rsidRDefault="001A06FA" w:rsidP="00A36F6B">
            <w:pPr>
              <w:spacing w:before="0" w:after="0"/>
            </w:pPr>
            <w:r w:rsidRPr="00443AA5">
              <w:t>Zhong</w:t>
            </w:r>
            <w:r>
              <w:t xml:space="preserve"> et al. </w:t>
            </w:r>
            <w:sdt>
              <w:sdtPr>
                <w:id w:val="-759675258"/>
                <w:citation/>
              </w:sdtPr>
              <w:sdtEndPr/>
              <w:sdtContent>
                <w:r>
                  <w:fldChar w:fldCharType="begin"/>
                </w:r>
                <w:r>
                  <w:instrText xml:space="preserve"> CITATION Zho23 \l 1033 </w:instrText>
                </w:r>
                <w:r>
                  <w:fldChar w:fldCharType="separate"/>
                </w:r>
                <w:r w:rsidR="00F21E35" w:rsidRPr="00F21E35">
                  <w:rPr>
                    <w:noProof/>
                  </w:rPr>
                  <w:t>(Zhong, et al., 2023)</w:t>
                </w:r>
                <w:r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440EE710" w14:textId="77777777" w:rsidR="001A06FA" w:rsidRPr="0044687C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ver-Approximation using convex hull</w:t>
            </w:r>
          </w:p>
        </w:tc>
        <w:tc>
          <w:tcPr>
            <w:tcW w:w="3022" w:type="dxa"/>
          </w:tcPr>
          <w:p w14:paraId="0AC335AB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Ns</w:t>
            </w:r>
          </w:p>
        </w:tc>
      </w:tr>
      <w:tr w:rsidR="001A06FA" w14:paraId="35373943" w14:textId="77777777" w:rsidTr="009C443E">
        <w:tc>
          <w:tcPr>
            <w:tcW w:w="1345" w:type="dxa"/>
          </w:tcPr>
          <w:p w14:paraId="479622EC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30</w:t>
            </w:r>
          </w:p>
        </w:tc>
        <w:tc>
          <w:tcPr>
            <w:tcW w:w="2520" w:type="dxa"/>
          </w:tcPr>
          <w:p w14:paraId="65C696AB" w14:textId="5AD18D8E" w:rsidR="001A06FA" w:rsidRPr="000164BA" w:rsidRDefault="001A06FA" w:rsidP="00A36F6B">
            <w:pPr>
              <w:spacing w:before="0" w:after="0"/>
            </w:pPr>
            <w:r>
              <w:t xml:space="preserve">Pal, Lee, and Johnson </w:t>
            </w:r>
            <w:sdt>
              <w:sdtPr>
                <w:id w:val="389005333"/>
                <w:citation/>
              </w:sdtPr>
              <w:sdtEndPr/>
              <w:sdtContent>
                <w:r>
                  <w:fldChar w:fldCharType="begin"/>
                </w:r>
                <w:r>
                  <w:instrText xml:space="preserve"> CITATION Pal23 \l 1033 </w:instrText>
                </w:r>
                <w:r>
                  <w:fldChar w:fldCharType="separate"/>
                </w:r>
                <w:r w:rsidR="00F21E35" w:rsidRPr="00F21E35">
                  <w:rPr>
                    <w:noProof/>
                  </w:rPr>
                  <w:t>(Pal, et al., 2023)</w:t>
                </w:r>
                <w:r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0E8EFD49" w14:textId="77777777" w:rsidR="001A06FA" w:rsidRPr="0044687C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t-based Reachability Analysis</w:t>
            </w:r>
          </w:p>
        </w:tc>
        <w:tc>
          <w:tcPr>
            <w:tcW w:w="3022" w:type="dxa"/>
          </w:tcPr>
          <w:p w14:paraId="1E9780DC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mantic Segmentation NNs</w:t>
            </w:r>
          </w:p>
        </w:tc>
      </w:tr>
      <w:tr w:rsidR="001A06FA" w14:paraId="5C886420" w14:textId="77777777" w:rsidTr="009C443E">
        <w:tc>
          <w:tcPr>
            <w:tcW w:w="1345" w:type="dxa"/>
          </w:tcPr>
          <w:p w14:paraId="229C81CE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31</w:t>
            </w:r>
          </w:p>
        </w:tc>
        <w:tc>
          <w:tcPr>
            <w:tcW w:w="2520" w:type="dxa"/>
          </w:tcPr>
          <w:p w14:paraId="692C73BB" w14:textId="7F2C6F61" w:rsidR="001A06FA" w:rsidRPr="000164BA" w:rsidRDefault="001A06FA" w:rsidP="00A36F6B">
            <w:pPr>
              <w:spacing w:before="0" w:after="0"/>
            </w:pPr>
            <w:r>
              <w:t xml:space="preserve">Tang et al. </w:t>
            </w:r>
            <w:sdt>
              <w:sdtPr>
                <w:id w:val="846532150"/>
                <w:citation/>
              </w:sdtPr>
              <w:sdtEndPr/>
              <w:sdtContent>
                <w:r>
                  <w:fldChar w:fldCharType="begin"/>
                </w:r>
                <w:r>
                  <w:instrText xml:space="preserve"> CITATION Tan23 \l 1033 </w:instrText>
                </w:r>
                <w:r>
                  <w:fldChar w:fldCharType="separate"/>
                </w:r>
                <w:r w:rsidR="00F21E35" w:rsidRPr="00F21E35">
                  <w:rPr>
                    <w:noProof/>
                  </w:rPr>
                  <w:t>(Tang, et al., 2023)</w:t>
                </w:r>
                <w:r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6960BA1A" w14:textId="77777777" w:rsidR="001A06FA" w:rsidRPr="0044687C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ver-Approximation using convex hull</w:t>
            </w:r>
          </w:p>
        </w:tc>
        <w:tc>
          <w:tcPr>
            <w:tcW w:w="3022" w:type="dxa"/>
          </w:tcPr>
          <w:p w14:paraId="3ED06A3C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Ns</w:t>
            </w:r>
          </w:p>
        </w:tc>
      </w:tr>
      <w:tr w:rsidR="001A06FA" w14:paraId="7F67A5B2" w14:textId="77777777" w:rsidTr="009C443E">
        <w:tc>
          <w:tcPr>
            <w:tcW w:w="1345" w:type="dxa"/>
          </w:tcPr>
          <w:p w14:paraId="777601C7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32</w:t>
            </w:r>
          </w:p>
        </w:tc>
        <w:tc>
          <w:tcPr>
            <w:tcW w:w="2520" w:type="dxa"/>
          </w:tcPr>
          <w:p w14:paraId="052F2D8D" w14:textId="35CCF95C" w:rsidR="001A06FA" w:rsidRPr="000164BA" w:rsidRDefault="001A06FA" w:rsidP="00A36F6B">
            <w:pPr>
              <w:spacing w:before="0" w:after="0"/>
            </w:pPr>
            <w:r>
              <w:t xml:space="preserve">Zhao et al. </w:t>
            </w:r>
            <w:sdt>
              <w:sdtPr>
                <w:id w:val="2074159393"/>
                <w:citation/>
              </w:sdtPr>
              <w:sdtEndPr/>
              <w:sdtContent>
                <w:r>
                  <w:fldChar w:fldCharType="begin"/>
                </w:r>
                <w:r>
                  <w:instrText xml:space="preserve"> CITATION Zhao22 \l 1033 </w:instrText>
                </w:r>
                <w:r>
                  <w:fldChar w:fldCharType="separate"/>
                </w:r>
                <w:r w:rsidR="00F21E35" w:rsidRPr="00F21E35">
                  <w:rPr>
                    <w:noProof/>
                  </w:rPr>
                  <w:t>(Zhao, et al., 2022)</w:t>
                </w:r>
                <w:r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7DF3303E" w14:textId="77777777" w:rsidR="001A06FA" w:rsidRPr="0044687C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T-based Approach</w:t>
            </w:r>
          </w:p>
        </w:tc>
        <w:tc>
          <w:tcPr>
            <w:tcW w:w="3022" w:type="dxa"/>
          </w:tcPr>
          <w:p w14:paraId="758EB94D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NNs</w:t>
            </w:r>
          </w:p>
        </w:tc>
      </w:tr>
      <w:tr w:rsidR="001A06FA" w14:paraId="407F490C" w14:textId="77777777" w:rsidTr="009C443E">
        <w:tc>
          <w:tcPr>
            <w:tcW w:w="1345" w:type="dxa"/>
          </w:tcPr>
          <w:p w14:paraId="464C9F11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33</w:t>
            </w:r>
          </w:p>
        </w:tc>
        <w:tc>
          <w:tcPr>
            <w:tcW w:w="2520" w:type="dxa"/>
          </w:tcPr>
          <w:p w14:paraId="047F1D54" w14:textId="5195D5D1" w:rsidR="001A06FA" w:rsidRPr="000164BA" w:rsidRDefault="001A06FA" w:rsidP="00A36F6B">
            <w:pPr>
              <w:spacing w:before="0" w:after="0"/>
            </w:pPr>
            <w:r>
              <w:t xml:space="preserve">Zhou and </w:t>
            </w:r>
            <w:proofErr w:type="spellStart"/>
            <w:r>
              <w:t>Tripakis</w:t>
            </w:r>
            <w:proofErr w:type="spellEnd"/>
            <w:r>
              <w:t xml:space="preserve"> </w:t>
            </w:r>
            <w:sdt>
              <w:sdtPr>
                <w:id w:val="-884247125"/>
                <w:citation/>
              </w:sdtPr>
              <w:sdtEndPr/>
              <w:sdtContent>
                <w:r>
                  <w:fldChar w:fldCharType="begin"/>
                </w:r>
                <w:r>
                  <w:instrText xml:space="preserve"> CITATION Zho24 \l 1033 </w:instrText>
                </w:r>
                <w:r>
                  <w:fldChar w:fldCharType="separate"/>
                </w:r>
                <w:r w:rsidR="00F21E35" w:rsidRPr="00F21E35">
                  <w:rPr>
                    <w:noProof/>
                  </w:rPr>
                  <w:t>(Zhou &amp; Tripakis, 2024)</w:t>
                </w:r>
                <w:r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1B94E44D" w14:textId="77777777" w:rsidR="001A06FA" w:rsidRPr="0044687C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T-based Approach</w:t>
            </w:r>
          </w:p>
        </w:tc>
        <w:tc>
          <w:tcPr>
            <w:tcW w:w="3022" w:type="dxa"/>
          </w:tcPr>
          <w:p w14:paraId="3A072E12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Ns</w:t>
            </w:r>
          </w:p>
        </w:tc>
      </w:tr>
      <w:tr w:rsidR="001A06FA" w14:paraId="4EF3BB69" w14:textId="77777777" w:rsidTr="009C443E">
        <w:tc>
          <w:tcPr>
            <w:tcW w:w="1345" w:type="dxa"/>
          </w:tcPr>
          <w:p w14:paraId="6E222966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34</w:t>
            </w:r>
          </w:p>
        </w:tc>
        <w:tc>
          <w:tcPr>
            <w:tcW w:w="2520" w:type="dxa"/>
          </w:tcPr>
          <w:p w14:paraId="2F9B184E" w14:textId="6126AE7F" w:rsidR="001A06FA" w:rsidRPr="000164BA" w:rsidRDefault="001A06FA" w:rsidP="00A36F6B">
            <w:pPr>
              <w:spacing w:before="0" w:after="0"/>
            </w:pPr>
            <w:r>
              <w:t xml:space="preserve">Ashok et al. </w:t>
            </w:r>
            <w:sdt>
              <w:sdtPr>
                <w:id w:val="825549236"/>
                <w:citation/>
              </w:sdtPr>
              <w:sdtEndPr/>
              <w:sdtContent>
                <w:r>
                  <w:fldChar w:fldCharType="begin"/>
                </w:r>
                <w:r>
                  <w:instrText xml:space="preserve"> CITATION Ash20 \l 1033 </w:instrText>
                </w:r>
                <w:r>
                  <w:fldChar w:fldCharType="separate"/>
                </w:r>
                <w:r w:rsidR="00F21E35" w:rsidRPr="00F21E35">
                  <w:rPr>
                    <w:noProof/>
                  </w:rPr>
                  <w:t>(Ashok, et al., 2020)</w:t>
                </w:r>
                <w:r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6C0031B0" w14:textId="77777777" w:rsidR="001A06FA" w:rsidRPr="0044687C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bstraction and Over-Approximation</w:t>
            </w:r>
          </w:p>
        </w:tc>
        <w:tc>
          <w:tcPr>
            <w:tcW w:w="3022" w:type="dxa"/>
          </w:tcPr>
          <w:p w14:paraId="5E7F2678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Ns</w:t>
            </w:r>
          </w:p>
        </w:tc>
      </w:tr>
      <w:tr w:rsidR="001A06FA" w14:paraId="137BD2B9" w14:textId="77777777" w:rsidTr="009C443E">
        <w:tc>
          <w:tcPr>
            <w:tcW w:w="1345" w:type="dxa"/>
          </w:tcPr>
          <w:p w14:paraId="7769819C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35</w:t>
            </w:r>
          </w:p>
        </w:tc>
        <w:tc>
          <w:tcPr>
            <w:tcW w:w="2520" w:type="dxa"/>
          </w:tcPr>
          <w:p w14:paraId="259E2F0A" w14:textId="39DD8203" w:rsidR="001A06FA" w:rsidRPr="000164BA" w:rsidRDefault="001A06FA" w:rsidP="00A36F6B">
            <w:pPr>
              <w:spacing w:before="0" w:after="0"/>
            </w:pPr>
            <w:r>
              <w:t xml:space="preserve">Paterson et al. </w:t>
            </w:r>
            <w:sdt>
              <w:sdtPr>
                <w:id w:val="633609377"/>
                <w:citation/>
              </w:sdtPr>
              <w:sdtEndPr/>
              <w:sdtContent>
                <w:r>
                  <w:fldChar w:fldCharType="begin"/>
                </w:r>
                <w:r>
                  <w:instrText xml:space="preserve"> CITATION Pat21 \l 1033 </w:instrText>
                </w:r>
                <w:r>
                  <w:fldChar w:fldCharType="separate"/>
                </w:r>
                <w:r w:rsidR="00F21E35" w:rsidRPr="00F21E35">
                  <w:rPr>
                    <w:noProof/>
                  </w:rPr>
                  <w:t>(Paterson, et al., 2021)</w:t>
                </w:r>
                <w:r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407F65BB" w14:textId="77777777" w:rsidR="001A06FA" w:rsidRPr="0044687C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T-based Approach</w:t>
            </w:r>
          </w:p>
        </w:tc>
        <w:tc>
          <w:tcPr>
            <w:tcW w:w="3022" w:type="dxa"/>
          </w:tcPr>
          <w:p w14:paraId="726E7B44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NNs</w:t>
            </w:r>
          </w:p>
        </w:tc>
      </w:tr>
      <w:tr w:rsidR="001A06FA" w14:paraId="377B769F" w14:textId="77777777" w:rsidTr="009C443E">
        <w:tc>
          <w:tcPr>
            <w:tcW w:w="1345" w:type="dxa"/>
          </w:tcPr>
          <w:p w14:paraId="104FAFCB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36</w:t>
            </w:r>
          </w:p>
        </w:tc>
        <w:tc>
          <w:tcPr>
            <w:tcW w:w="2520" w:type="dxa"/>
          </w:tcPr>
          <w:p w14:paraId="5C17B525" w14:textId="30E5633A" w:rsidR="001A06FA" w:rsidRPr="000164BA" w:rsidRDefault="001A06FA" w:rsidP="00A36F6B">
            <w:pPr>
              <w:spacing w:before="0" w:after="0"/>
            </w:pPr>
            <w:r>
              <w:t xml:space="preserve">Vidot et al. </w:t>
            </w:r>
            <w:sdt>
              <w:sdtPr>
                <w:id w:val="1438556709"/>
                <w:citation/>
              </w:sdtPr>
              <w:sdtEndPr/>
              <w:sdtContent>
                <w:r>
                  <w:fldChar w:fldCharType="begin"/>
                </w:r>
                <w:r>
                  <w:instrText xml:space="preserve"> CITATION Vid22 \l 1033 </w:instrText>
                </w:r>
                <w:r>
                  <w:fldChar w:fldCharType="separate"/>
                </w:r>
                <w:r w:rsidR="00F21E35" w:rsidRPr="00F21E35">
                  <w:rPr>
                    <w:noProof/>
                  </w:rPr>
                  <w:t>(Vidot, et al., 2022)</w:t>
                </w:r>
                <w:r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148D2157" w14:textId="77777777" w:rsidR="001A06FA" w:rsidRPr="0044687C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P</w:t>
            </w:r>
          </w:p>
        </w:tc>
        <w:tc>
          <w:tcPr>
            <w:tcW w:w="3022" w:type="dxa"/>
          </w:tcPr>
          <w:p w14:paraId="0544B25E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Ns</w:t>
            </w:r>
          </w:p>
        </w:tc>
      </w:tr>
      <w:tr w:rsidR="001A06FA" w14:paraId="6A49F463" w14:textId="77777777" w:rsidTr="009C443E">
        <w:tc>
          <w:tcPr>
            <w:tcW w:w="1345" w:type="dxa"/>
          </w:tcPr>
          <w:p w14:paraId="16828DA0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S37</w:t>
            </w:r>
          </w:p>
        </w:tc>
        <w:tc>
          <w:tcPr>
            <w:tcW w:w="2520" w:type="dxa"/>
          </w:tcPr>
          <w:p w14:paraId="29800121" w14:textId="3730962C" w:rsidR="001A06FA" w:rsidRPr="000164BA" w:rsidRDefault="001A06FA" w:rsidP="00A36F6B">
            <w:pPr>
              <w:spacing w:before="0" w:after="0"/>
            </w:pPr>
            <w:r>
              <w:t xml:space="preserve">Kirov et al. </w:t>
            </w:r>
            <w:sdt>
              <w:sdtPr>
                <w:id w:val="-159162434"/>
                <w:citation/>
              </w:sdtPr>
              <w:sdtEndPr/>
              <w:sdtContent>
                <w:r>
                  <w:fldChar w:fldCharType="begin"/>
                </w:r>
                <w:r>
                  <w:instrText xml:space="preserve"> CITATION Kir23 \l 1033 </w:instrText>
                </w:r>
                <w:r>
                  <w:fldChar w:fldCharType="separate"/>
                </w:r>
                <w:r w:rsidR="00F21E35" w:rsidRPr="00F21E35">
                  <w:rPr>
                    <w:noProof/>
                  </w:rPr>
                  <w:t>(Kirov, et al., 2023)</w:t>
                </w:r>
                <w:r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2EB805D6" w14:textId="77777777" w:rsidR="001A06FA" w:rsidRPr="0044687C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achability Analysis and Abstract Interpretation</w:t>
            </w:r>
          </w:p>
        </w:tc>
        <w:tc>
          <w:tcPr>
            <w:tcW w:w="3022" w:type="dxa"/>
          </w:tcPr>
          <w:p w14:paraId="64C4BB15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NNs</w:t>
            </w:r>
          </w:p>
        </w:tc>
      </w:tr>
      <w:tr w:rsidR="001A06FA" w14:paraId="740C7FB4" w14:textId="77777777" w:rsidTr="009C443E">
        <w:tc>
          <w:tcPr>
            <w:tcW w:w="1345" w:type="dxa"/>
          </w:tcPr>
          <w:p w14:paraId="3231590D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38</w:t>
            </w:r>
          </w:p>
        </w:tc>
        <w:tc>
          <w:tcPr>
            <w:tcW w:w="2520" w:type="dxa"/>
          </w:tcPr>
          <w:p w14:paraId="2A320E75" w14:textId="0CE14523" w:rsidR="001A06FA" w:rsidRPr="000164BA" w:rsidRDefault="001A06FA" w:rsidP="00A36F6B">
            <w:pPr>
              <w:spacing w:before="0" w:after="0"/>
            </w:pPr>
            <w:proofErr w:type="spellStart"/>
            <w:r>
              <w:t>Adelt</w:t>
            </w:r>
            <w:proofErr w:type="spellEnd"/>
            <w:r>
              <w:t xml:space="preserve"> et al. </w:t>
            </w:r>
            <w:sdt>
              <w:sdtPr>
                <w:id w:val="602916300"/>
                <w:citation/>
              </w:sdtPr>
              <w:sdtEndPr/>
              <w:sdtContent>
                <w:r>
                  <w:fldChar w:fldCharType="begin"/>
                </w:r>
                <w:r>
                  <w:instrText xml:space="preserve"> CITATION Ade21 \l 1033 </w:instrText>
                </w:r>
                <w:r>
                  <w:fldChar w:fldCharType="separate"/>
                </w:r>
                <w:r w:rsidR="00F21E35" w:rsidRPr="00F21E35">
                  <w:rPr>
                    <w:noProof/>
                  </w:rPr>
                  <w:t>(Adelt, et al., 2021)</w:t>
                </w:r>
                <w:r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5D6163F6" w14:textId="77777777" w:rsidR="001A06FA" w:rsidRPr="0044687C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untime Verification</w:t>
            </w:r>
          </w:p>
        </w:tc>
        <w:tc>
          <w:tcPr>
            <w:tcW w:w="3022" w:type="dxa"/>
          </w:tcPr>
          <w:p w14:paraId="7C44BCD0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L</w:t>
            </w:r>
          </w:p>
        </w:tc>
      </w:tr>
      <w:tr w:rsidR="001A06FA" w14:paraId="2457AC9E" w14:textId="77777777" w:rsidTr="009C443E">
        <w:tc>
          <w:tcPr>
            <w:tcW w:w="1345" w:type="dxa"/>
          </w:tcPr>
          <w:p w14:paraId="1E8C1E3E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39</w:t>
            </w:r>
          </w:p>
        </w:tc>
        <w:tc>
          <w:tcPr>
            <w:tcW w:w="2520" w:type="dxa"/>
          </w:tcPr>
          <w:p w14:paraId="00710220" w14:textId="60631A5B" w:rsidR="001A06FA" w:rsidRPr="000164BA" w:rsidRDefault="001A06FA" w:rsidP="00A36F6B">
            <w:pPr>
              <w:spacing w:before="0" w:after="0"/>
            </w:pPr>
            <w:r>
              <w:t xml:space="preserve">Genin et al. </w:t>
            </w:r>
            <w:sdt>
              <w:sdtPr>
                <w:id w:val="-1403824339"/>
                <w:citation/>
              </w:sdtPr>
              <w:sdtEndPr/>
              <w:sdtContent>
                <w:r>
                  <w:fldChar w:fldCharType="begin"/>
                </w:r>
                <w:r>
                  <w:instrText xml:space="preserve"> CITATION Gen21 \l 1033 </w:instrText>
                </w:r>
                <w:r>
                  <w:fldChar w:fldCharType="separate"/>
                </w:r>
                <w:r w:rsidR="00F21E35" w:rsidRPr="00F21E35">
                  <w:rPr>
                    <w:noProof/>
                  </w:rPr>
                  <w:t>(Genin, et al., 2021)</w:t>
                </w:r>
                <w:r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0A6B31B0" w14:textId="77777777" w:rsidR="001A06FA" w:rsidRPr="0044687C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T-based Approach</w:t>
            </w:r>
          </w:p>
        </w:tc>
        <w:tc>
          <w:tcPr>
            <w:tcW w:w="3022" w:type="dxa"/>
          </w:tcPr>
          <w:p w14:paraId="4D5DD8EC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L</w:t>
            </w:r>
          </w:p>
        </w:tc>
      </w:tr>
      <w:tr w:rsidR="001A06FA" w14:paraId="61517558" w14:textId="77777777" w:rsidTr="009C443E">
        <w:tc>
          <w:tcPr>
            <w:tcW w:w="1345" w:type="dxa"/>
          </w:tcPr>
          <w:p w14:paraId="5285E125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40</w:t>
            </w:r>
          </w:p>
        </w:tc>
        <w:tc>
          <w:tcPr>
            <w:tcW w:w="2520" w:type="dxa"/>
          </w:tcPr>
          <w:p w14:paraId="751B27AC" w14:textId="427797AD" w:rsidR="001A06FA" w:rsidRPr="000164BA" w:rsidRDefault="001A06FA" w:rsidP="00A36F6B">
            <w:pPr>
              <w:spacing w:before="0" w:after="0"/>
            </w:pPr>
            <w:r w:rsidRPr="00114170">
              <w:t>Khmelnitsky</w:t>
            </w:r>
            <w:r>
              <w:t xml:space="preserve"> et al. </w:t>
            </w:r>
            <w:sdt>
              <w:sdtPr>
                <w:id w:val="77100664"/>
                <w:citation/>
              </w:sdtPr>
              <w:sdtEndPr/>
              <w:sdtContent>
                <w:r>
                  <w:fldChar w:fldCharType="begin"/>
                </w:r>
                <w:r>
                  <w:instrText xml:space="preserve"> CITATION Khm21 \l 1033 </w:instrText>
                </w:r>
                <w:r>
                  <w:fldChar w:fldCharType="separate"/>
                </w:r>
                <w:r w:rsidR="00F21E35" w:rsidRPr="00F21E35">
                  <w:rPr>
                    <w:noProof/>
                  </w:rPr>
                  <w:t>(Khmelnitsky, et al., 2021)</w:t>
                </w:r>
                <w:r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2DCDEC85" w14:textId="77777777" w:rsidR="001A06FA" w:rsidRPr="0044687C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tistical Model Checking</w:t>
            </w:r>
          </w:p>
        </w:tc>
        <w:tc>
          <w:tcPr>
            <w:tcW w:w="3022" w:type="dxa"/>
          </w:tcPr>
          <w:p w14:paraId="4FF767AF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NNs</w:t>
            </w:r>
          </w:p>
        </w:tc>
      </w:tr>
      <w:tr w:rsidR="001A06FA" w14:paraId="6C5A3575" w14:textId="77777777" w:rsidTr="009C443E">
        <w:tc>
          <w:tcPr>
            <w:tcW w:w="1345" w:type="dxa"/>
          </w:tcPr>
          <w:p w14:paraId="0D0FA9D5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41</w:t>
            </w:r>
          </w:p>
        </w:tc>
        <w:tc>
          <w:tcPr>
            <w:tcW w:w="2520" w:type="dxa"/>
          </w:tcPr>
          <w:p w14:paraId="2CF30355" w14:textId="1853373B" w:rsidR="001A06FA" w:rsidRPr="000164BA" w:rsidRDefault="001A06FA" w:rsidP="00A36F6B">
            <w:pPr>
              <w:spacing w:before="0" w:after="0"/>
            </w:pPr>
            <w:r w:rsidRPr="00E57B56">
              <w:t>Zhang</w:t>
            </w:r>
            <w:r>
              <w:t xml:space="preserve"> et al. </w:t>
            </w:r>
            <w:sdt>
              <w:sdtPr>
                <w:id w:val="2125803458"/>
                <w:citation/>
              </w:sdtPr>
              <w:sdtEndPr/>
              <w:sdtContent>
                <w:r>
                  <w:fldChar w:fldCharType="begin"/>
                </w:r>
                <w:r>
                  <w:instrText xml:space="preserve"> CITATION Zha231 \l 1033 </w:instrText>
                </w:r>
                <w:r>
                  <w:fldChar w:fldCharType="separate"/>
                </w:r>
                <w:r w:rsidR="00F21E35" w:rsidRPr="00F21E35">
                  <w:rPr>
                    <w:noProof/>
                  </w:rPr>
                  <w:t>(Zhang, et al., 2023)</w:t>
                </w:r>
                <w:r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01D39B24" w14:textId="77777777" w:rsidR="001A06FA" w:rsidRPr="0044687C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achability Analysis and MILP</w:t>
            </w:r>
          </w:p>
        </w:tc>
        <w:tc>
          <w:tcPr>
            <w:tcW w:w="3022" w:type="dxa"/>
          </w:tcPr>
          <w:p w14:paraId="2DF35D97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NNs</w:t>
            </w:r>
          </w:p>
        </w:tc>
      </w:tr>
      <w:tr w:rsidR="001A06FA" w14:paraId="65E8470D" w14:textId="77777777" w:rsidTr="009C443E">
        <w:tc>
          <w:tcPr>
            <w:tcW w:w="1345" w:type="dxa"/>
          </w:tcPr>
          <w:p w14:paraId="5BC1C4E9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42</w:t>
            </w:r>
          </w:p>
        </w:tc>
        <w:tc>
          <w:tcPr>
            <w:tcW w:w="2520" w:type="dxa"/>
          </w:tcPr>
          <w:p w14:paraId="33ABFEC7" w14:textId="20CF2166" w:rsidR="001A06FA" w:rsidRPr="000164BA" w:rsidRDefault="001A06FA" w:rsidP="00A36F6B">
            <w:pPr>
              <w:spacing w:before="0" w:after="0"/>
            </w:pPr>
            <w:r>
              <w:t xml:space="preserve">Pal, Lopez, and Johnson </w:t>
            </w:r>
            <w:sdt>
              <w:sdtPr>
                <w:id w:val="2143993463"/>
                <w:citation/>
              </w:sdtPr>
              <w:sdtEndPr/>
              <w:sdtContent>
                <w:r>
                  <w:fldChar w:fldCharType="begin"/>
                </w:r>
                <w:r>
                  <w:instrText xml:space="preserve">CITATION Pal231 \l 1033 </w:instrText>
                </w:r>
                <w:r>
                  <w:fldChar w:fldCharType="separate"/>
                </w:r>
                <w:r w:rsidR="00F21E35" w:rsidRPr="00F21E35">
                  <w:rPr>
                    <w:noProof/>
                  </w:rPr>
                  <w:t>(Pal, et al., 2023)</w:t>
                </w:r>
                <w:r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6859F3DA" w14:textId="77777777" w:rsidR="001A06FA" w:rsidRPr="0044687C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r-Set Reachability Analysis</w:t>
            </w:r>
          </w:p>
        </w:tc>
        <w:tc>
          <w:tcPr>
            <w:tcW w:w="3022" w:type="dxa"/>
          </w:tcPr>
          <w:p w14:paraId="5DECF10C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NNs</w:t>
            </w:r>
          </w:p>
        </w:tc>
      </w:tr>
      <w:tr w:rsidR="001A06FA" w14:paraId="6C72116D" w14:textId="77777777" w:rsidTr="009C443E">
        <w:tc>
          <w:tcPr>
            <w:tcW w:w="1345" w:type="dxa"/>
          </w:tcPr>
          <w:p w14:paraId="1AFABAEE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43</w:t>
            </w:r>
          </w:p>
        </w:tc>
        <w:tc>
          <w:tcPr>
            <w:tcW w:w="2520" w:type="dxa"/>
          </w:tcPr>
          <w:p w14:paraId="1FE203F2" w14:textId="558BD31F" w:rsidR="001A06FA" w:rsidRPr="000164BA" w:rsidRDefault="001A06FA" w:rsidP="00A36F6B">
            <w:pPr>
              <w:spacing w:before="0" w:after="0"/>
            </w:pPr>
            <w:r>
              <w:t xml:space="preserve">Tran et al. </w:t>
            </w:r>
            <w:sdt>
              <w:sdtPr>
                <w:id w:val="998000935"/>
                <w:citation/>
              </w:sdtPr>
              <w:sdtEndPr/>
              <w:sdtContent>
                <w:r>
                  <w:fldChar w:fldCharType="begin"/>
                </w:r>
                <w:r>
                  <w:instrText xml:space="preserve"> CITATION Tra21 \l 1033 </w:instrText>
                </w:r>
                <w:r>
                  <w:fldChar w:fldCharType="separate"/>
                </w:r>
                <w:r w:rsidR="00F21E35" w:rsidRPr="00F21E35">
                  <w:rPr>
                    <w:noProof/>
                  </w:rPr>
                  <w:t>(Tran, et al., 2021)</w:t>
                </w:r>
                <w:r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3CBE1954" w14:textId="77777777" w:rsidR="001A06FA" w:rsidRPr="0044687C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ImageStar</w:t>
            </w:r>
            <w:proofErr w:type="spellEnd"/>
            <w:r>
              <w:rPr>
                <w:rFonts w:cs="Times New Roman"/>
                <w:szCs w:val="24"/>
              </w:rPr>
              <w:t xml:space="preserve"> Reachability Analysis</w:t>
            </w:r>
          </w:p>
        </w:tc>
        <w:tc>
          <w:tcPr>
            <w:tcW w:w="3022" w:type="dxa"/>
          </w:tcPr>
          <w:p w14:paraId="63DE911E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mantic Segmentation NNs</w:t>
            </w:r>
          </w:p>
        </w:tc>
      </w:tr>
      <w:tr w:rsidR="001A06FA" w14:paraId="75C7E0AD" w14:textId="77777777" w:rsidTr="009C443E">
        <w:tc>
          <w:tcPr>
            <w:tcW w:w="1345" w:type="dxa"/>
          </w:tcPr>
          <w:p w14:paraId="6F136128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44</w:t>
            </w:r>
          </w:p>
        </w:tc>
        <w:tc>
          <w:tcPr>
            <w:tcW w:w="2520" w:type="dxa"/>
          </w:tcPr>
          <w:p w14:paraId="55831E5C" w14:textId="29B400AC" w:rsidR="001A06FA" w:rsidRPr="000164BA" w:rsidRDefault="001A06FA" w:rsidP="00A36F6B">
            <w:pPr>
              <w:spacing w:before="0" w:after="0"/>
            </w:pPr>
            <w:proofErr w:type="spellStart"/>
            <w:r>
              <w:t>Adelt</w:t>
            </w:r>
            <w:proofErr w:type="spellEnd"/>
            <w:r>
              <w:t xml:space="preserve"> et al. </w:t>
            </w:r>
            <w:sdt>
              <w:sdtPr>
                <w:id w:val="273603676"/>
                <w:citation/>
              </w:sdtPr>
              <w:sdtEndPr/>
              <w:sdtContent>
                <w:r>
                  <w:fldChar w:fldCharType="begin"/>
                </w:r>
                <w:r>
                  <w:instrText xml:space="preserve"> CITATION Ade23 \l 1033 </w:instrText>
                </w:r>
                <w:r>
                  <w:fldChar w:fldCharType="separate"/>
                </w:r>
                <w:r w:rsidR="00F21E35" w:rsidRPr="00F21E35">
                  <w:rPr>
                    <w:noProof/>
                  </w:rPr>
                  <w:t>(Adelt, et al., 2023)</w:t>
                </w:r>
                <w:r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22309FBE" w14:textId="77777777" w:rsidR="001A06FA" w:rsidRPr="0044687C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tistical Model Checking</w:t>
            </w:r>
          </w:p>
        </w:tc>
        <w:tc>
          <w:tcPr>
            <w:tcW w:w="3022" w:type="dxa"/>
          </w:tcPr>
          <w:p w14:paraId="3E6CFA37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L</w:t>
            </w:r>
          </w:p>
        </w:tc>
      </w:tr>
      <w:tr w:rsidR="001A06FA" w14:paraId="7525C1D4" w14:textId="77777777" w:rsidTr="009C443E">
        <w:tc>
          <w:tcPr>
            <w:tcW w:w="1345" w:type="dxa"/>
          </w:tcPr>
          <w:p w14:paraId="10033EBE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45</w:t>
            </w:r>
          </w:p>
        </w:tc>
        <w:tc>
          <w:tcPr>
            <w:tcW w:w="2520" w:type="dxa"/>
          </w:tcPr>
          <w:p w14:paraId="678AB618" w14:textId="2DF10261" w:rsidR="001A06FA" w:rsidRPr="000164BA" w:rsidRDefault="001A06FA" w:rsidP="00A36F6B">
            <w:pPr>
              <w:spacing w:before="0" w:after="0"/>
            </w:pPr>
            <w:r w:rsidRPr="00D366EB">
              <w:t>Banerjee</w:t>
            </w:r>
            <w:r>
              <w:t xml:space="preserve"> et al. </w:t>
            </w:r>
            <w:sdt>
              <w:sdtPr>
                <w:id w:val="-2108802891"/>
                <w:citation/>
              </w:sdtPr>
              <w:sdtEndPr/>
              <w:sdtContent>
                <w:r>
                  <w:fldChar w:fldCharType="begin"/>
                </w:r>
                <w:r>
                  <w:instrText xml:space="preserve"> CITATION Ban23 \l 1033 </w:instrText>
                </w:r>
                <w:r>
                  <w:fldChar w:fldCharType="separate"/>
                </w:r>
                <w:r w:rsidR="00F21E35" w:rsidRPr="00F21E35">
                  <w:rPr>
                    <w:noProof/>
                  </w:rPr>
                  <w:t>(Banerjee, et al., 2023)</w:t>
                </w:r>
                <w:r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4F78A3F7" w14:textId="77777777" w:rsidR="001A06FA" w:rsidRPr="0044687C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T-based Approach</w:t>
            </w:r>
          </w:p>
        </w:tc>
        <w:tc>
          <w:tcPr>
            <w:tcW w:w="3022" w:type="dxa"/>
          </w:tcPr>
          <w:p w14:paraId="62370E20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iking NNs</w:t>
            </w:r>
          </w:p>
        </w:tc>
      </w:tr>
      <w:tr w:rsidR="001A06FA" w14:paraId="361E2D2A" w14:textId="77777777" w:rsidTr="009C443E">
        <w:tc>
          <w:tcPr>
            <w:tcW w:w="1345" w:type="dxa"/>
          </w:tcPr>
          <w:p w14:paraId="4489EAE9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46</w:t>
            </w:r>
          </w:p>
        </w:tc>
        <w:tc>
          <w:tcPr>
            <w:tcW w:w="2520" w:type="dxa"/>
          </w:tcPr>
          <w:p w14:paraId="7A05C116" w14:textId="7CBEB4E5" w:rsidR="001A06FA" w:rsidRPr="000164BA" w:rsidRDefault="001A06FA" w:rsidP="00A36F6B">
            <w:pPr>
              <w:spacing w:before="0" w:after="0"/>
            </w:pPr>
            <w:proofErr w:type="spellStart"/>
            <w:r w:rsidRPr="008534FB">
              <w:t>Moradkhani</w:t>
            </w:r>
            <w:proofErr w:type="spellEnd"/>
            <w:r>
              <w:t xml:space="preserve"> et al. </w:t>
            </w:r>
            <w:sdt>
              <w:sdtPr>
                <w:id w:val="1553577849"/>
                <w:citation/>
              </w:sdtPr>
              <w:sdtEndPr/>
              <w:sdtContent>
                <w:r>
                  <w:fldChar w:fldCharType="begin"/>
                </w:r>
                <w:r>
                  <w:instrText xml:space="preserve"> CITATION Mor23 \l 1033 </w:instrText>
                </w:r>
                <w:r>
                  <w:fldChar w:fldCharType="separate"/>
                </w:r>
                <w:r w:rsidR="00F21E35" w:rsidRPr="00F21E35">
                  <w:rPr>
                    <w:noProof/>
                  </w:rPr>
                  <w:t>(Moradkhani, et al., 2023)</w:t>
                </w:r>
                <w:r>
                  <w:fldChar w:fldCharType="end"/>
                </w:r>
              </w:sdtContent>
            </w:sdt>
          </w:p>
        </w:tc>
        <w:tc>
          <w:tcPr>
            <w:tcW w:w="2880" w:type="dxa"/>
          </w:tcPr>
          <w:p w14:paraId="49CD5E08" w14:textId="77777777" w:rsidR="001A06FA" w:rsidRPr="0044687C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T-based Approach</w:t>
            </w:r>
          </w:p>
        </w:tc>
        <w:tc>
          <w:tcPr>
            <w:tcW w:w="3022" w:type="dxa"/>
          </w:tcPr>
          <w:p w14:paraId="669D2841" w14:textId="77777777" w:rsidR="001A06FA" w:rsidRDefault="001A06FA" w:rsidP="00A36F6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STMs</w:t>
            </w:r>
          </w:p>
        </w:tc>
      </w:tr>
    </w:tbl>
    <w:p w14:paraId="58F1AED1" w14:textId="3AB9ECF5" w:rsidR="00DE23E8" w:rsidRDefault="00DE23E8" w:rsidP="00C92EF9"/>
    <w:sdt>
      <w:sdtPr>
        <w:rPr>
          <w:rFonts w:eastAsiaTheme="minorHAnsi" w:cstheme="minorBidi"/>
          <w:b w:val="0"/>
          <w:szCs w:val="22"/>
        </w:rPr>
        <w:id w:val="2118867417"/>
        <w:docPartObj>
          <w:docPartGallery w:val="Bibliographies"/>
          <w:docPartUnique/>
        </w:docPartObj>
      </w:sdtPr>
      <w:sdtEndPr/>
      <w:sdtContent>
        <w:p w14:paraId="76306FAC" w14:textId="428338C6" w:rsidR="00C92EF9" w:rsidRDefault="00C92EF9">
          <w:pPr>
            <w:pStyle w:val="Heading1"/>
          </w:pPr>
          <w:r>
            <w:t>References</w:t>
          </w:r>
        </w:p>
        <w:sdt>
          <w:sdtPr>
            <w:id w:val="-573587230"/>
            <w:bibliography/>
          </w:sdtPr>
          <w:sdtEndPr/>
          <w:sdtContent>
            <w:p w14:paraId="17712BA6" w14:textId="77777777" w:rsidR="00F21E35" w:rsidRDefault="00C92EF9" w:rsidP="00F21E35">
              <w:pPr>
                <w:pStyle w:val="Bibliography"/>
                <w:rPr>
                  <w:noProof/>
                  <w:szCs w:val="24"/>
                </w:rPr>
              </w:pPr>
              <w:r>
                <w:fldChar w:fldCharType="begin"/>
              </w:r>
              <w:r>
                <w:instrText xml:space="preserve"> BIBLIOGRAPHY </w:instrText>
              </w:r>
              <w:r>
                <w:fldChar w:fldCharType="separate"/>
              </w:r>
              <w:r w:rsidR="00F21E35">
                <w:rPr>
                  <w:noProof/>
                </w:rPr>
                <w:t xml:space="preserve">Adelt, J. et al., 2023. </w:t>
              </w:r>
              <w:r w:rsidR="00F21E35">
                <w:rPr>
                  <w:i/>
                  <w:iCs/>
                  <w:noProof/>
                </w:rPr>
                <w:t xml:space="preserve">Shielded Learning for Resilience and Performance Based on Statistical Model Checking in Simulink. </w:t>
              </w:r>
              <w:r w:rsidR="00F21E35">
                <w:rPr>
                  <w:noProof/>
                </w:rPr>
                <w:t>Cham, Switzerland, Springer, Cham.</w:t>
              </w:r>
            </w:p>
            <w:p w14:paraId="6BA44DE7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Adelt, J., Liebrenz, T. &amp; Herber, P., 2021. </w:t>
              </w:r>
              <w:r>
                <w:rPr>
                  <w:i/>
                  <w:iCs/>
                  <w:noProof/>
                </w:rPr>
                <w:t xml:space="preserve">Formal Verification of Intelligent Hybrid Systems that are Modeled with Simulink and the Reinforcement Learning Toolbox. </w:t>
              </w:r>
              <w:r>
                <w:rPr>
                  <w:noProof/>
                </w:rPr>
                <w:t>Cham, Switzerland, Springer, Cham.</w:t>
              </w:r>
            </w:p>
            <w:p w14:paraId="194D8584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Ashok, P., Hashemi, V., Křetínský, J. &amp; Mohr, S., 2020. </w:t>
              </w:r>
              <w:r>
                <w:rPr>
                  <w:i/>
                  <w:iCs/>
                  <w:noProof/>
                </w:rPr>
                <w:t xml:space="preserve">DeepAbstract: Neural Network Abstraction for Accelerating Verification. </w:t>
              </w:r>
              <w:r>
                <w:rPr>
                  <w:noProof/>
                </w:rPr>
                <w:t>Cham, Switzerland, Springer, Cham.</w:t>
              </w:r>
            </w:p>
            <w:p w14:paraId="4E07D053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Bachiri, W., Seladji, Y. &amp; Garoche, P.-L., 2025. Formal Specification and SMT Verification of Quantized Neural Network for Autonomous Vehicles. </w:t>
              </w:r>
              <w:r>
                <w:rPr>
                  <w:i/>
                  <w:iCs/>
                  <w:noProof/>
                </w:rPr>
                <w:t xml:space="preserve">Science of Computer Programming, </w:t>
              </w:r>
              <w:r>
                <w:rPr>
                  <w:noProof/>
                </w:rPr>
                <w:t>Volume 245.</w:t>
              </w:r>
            </w:p>
            <w:p w14:paraId="1CCFE2E9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Banerjee, S., Ghosh, S., Banerjee, A. &amp; Mohalik, S. K., 2023. </w:t>
              </w:r>
              <w:r>
                <w:rPr>
                  <w:i/>
                  <w:iCs/>
                  <w:noProof/>
                </w:rPr>
                <w:t xml:space="preserve">SMT-Based Modeling and Verification of Spiking Neural Networks: A Case Study. </w:t>
              </w:r>
              <w:r>
                <w:rPr>
                  <w:noProof/>
                </w:rPr>
                <w:t>Cham, Switzerland, Springer, Cham.</w:t>
              </w:r>
            </w:p>
            <w:p w14:paraId="6E40C78E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Cheng, C.-H., 2021. </w:t>
              </w:r>
              <w:r>
                <w:rPr>
                  <w:i/>
                  <w:iCs/>
                  <w:noProof/>
                </w:rPr>
                <w:t xml:space="preserve">Provably-Robust Runtime Monitoring of Neuron Activation Patterns. </w:t>
              </w:r>
              <w:r>
                <w:rPr>
                  <w:noProof/>
                </w:rPr>
                <w:t>Grenoble, France, s.n.</w:t>
              </w:r>
            </w:p>
            <w:p w14:paraId="4634744B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lastRenderedPageBreak/>
                <w:t xml:space="preserve">Cheng, C.-H., 2021. </w:t>
              </w:r>
              <w:r>
                <w:rPr>
                  <w:i/>
                  <w:iCs/>
                  <w:noProof/>
                </w:rPr>
                <w:t xml:space="preserve">Provably-Robust Runtime Monitoring of Neuron Activation Patterns. </w:t>
              </w:r>
              <w:r>
                <w:rPr>
                  <w:noProof/>
                </w:rPr>
                <w:t>Grenoble, France, Design, Automation &amp; Test in Europe Conference &amp; Exhibition (DATE).</w:t>
              </w:r>
            </w:p>
            <w:p w14:paraId="655E35B0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Choi, S. W. et al., 2025. Reachability Analysis of Recurrent Neural Networks. </w:t>
              </w:r>
              <w:r>
                <w:rPr>
                  <w:i/>
                  <w:iCs/>
                  <w:noProof/>
                </w:rPr>
                <w:t xml:space="preserve">Nonlinear Analysis: Hybrid Systems, </w:t>
              </w:r>
              <w:r>
                <w:rPr>
                  <w:noProof/>
                </w:rPr>
                <w:t>Volume 56.</w:t>
              </w:r>
            </w:p>
            <w:p w14:paraId="6A3E95F9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Cleaveland, M., Lindemann, L., Ivanov, R. &amp; Pappas, G. J., 2022. Risk Verification of Stochastic Systems with Neural Network Controllers. </w:t>
              </w:r>
              <w:r>
                <w:rPr>
                  <w:i/>
                  <w:iCs/>
                  <w:noProof/>
                </w:rPr>
                <w:t xml:space="preserve">Artificial Intelligence, </w:t>
              </w:r>
              <w:r>
                <w:rPr>
                  <w:noProof/>
                </w:rPr>
                <w:t>Volume 313.</w:t>
              </w:r>
            </w:p>
            <w:p w14:paraId="7E0C6704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Cofer et al., D., 2022. </w:t>
              </w:r>
              <w:r>
                <w:rPr>
                  <w:i/>
                  <w:iCs/>
                  <w:noProof/>
                </w:rPr>
                <w:t xml:space="preserve">Flight Test of a Collision Avoidance Neural Network with Run-Time Assurance. </w:t>
              </w:r>
              <w:r>
                <w:rPr>
                  <w:noProof/>
                </w:rPr>
                <w:t>Portsmouth, VA, USA, s.n.</w:t>
              </w:r>
            </w:p>
            <w:p w14:paraId="3CD9046E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Cofer et al., D., 2022. </w:t>
              </w:r>
              <w:r>
                <w:rPr>
                  <w:i/>
                  <w:iCs/>
                  <w:noProof/>
                </w:rPr>
                <w:t xml:space="preserve">Flight Test of a Collision Avoidance Neural Network with Run-Time Assurance. </w:t>
              </w:r>
              <w:r>
                <w:rPr>
                  <w:noProof/>
                </w:rPr>
                <w:t>Portsmouth, VA, USA, 2022 IEEE/AIAA 41st Digital Avionics Systems Conference (DASC).</w:t>
              </w:r>
            </w:p>
            <w:p w14:paraId="6C8BD317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Das, S., Banerjee, A. &amp; Mohalik, S. K., 2025. </w:t>
              </w:r>
              <w:r>
                <w:rPr>
                  <w:i/>
                  <w:iCs/>
                  <w:noProof/>
                </w:rPr>
                <w:t xml:space="preserve">Modeling and Verification of Sigma Delta Neural Networks using Satisfiability Modulo Theory. </w:t>
              </w:r>
              <w:r>
                <w:rPr>
                  <w:noProof/>
                </w:rPr>
                <w:t>Seoul, Republic of Korea, s.n.</w:t>
              </w:r>
            </w:p>
            <w:p w14:paraId="4B2DFF1C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Das, S., Banerjee, A. &amp; Mohalik, S. K., 2025. </w:t>
              </w:r>
              <w:r>
                <w:rPr>
                  <w:i/>
                  <w:iCs/>
                  <w:noProof/>
                </w:rPr>
                <w:t xml:space="preserve">Modeling and Verification of Sigma Delta Neural Networks using Satisfiability Modulo Theory. </w:t>
              </w:r>
              <w:r>
                <w:rPr>
                  <w:noProof/>
                </w:rPr>
                <w:t>New York, NY, USA, Association for Computing Machinery.</w:t>
              </w:r>
            </w:p>
            <w:p w14:paraId="3EA0A26C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El Mqirmi, P., Belardinelli, F. &amp; León, B. G., 2021. </w:t>
              </w:r>
              <w:r>
                <w:rPr>
                  <w:i/>
                  <w:iCs/>
                  <w:noProof/>
                </w:rPr>
                <w:t xml:space="preserve">An Abstraction-based Method to Check Multi-Agent Deep Reinforcement-Learning Behaviors. </w:t>
              </w:r>
              <w:r>
                <w:rPr>
                  <w:noProof/>
                </w:rPr>
                <w:t>Richland, SC, s.n.</w:t>
              </w:r>
            </w:p>
            <w:p w14:paraId="3383ED7D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El Mqirmi, P., Belardinelli, F. &amp; León, B. G., 2021. </w:t>
              </w:r>
              <w:r>
                <w:rPr>
                  <w:i/>
                  <w:iCs/>
                  <w:noProof/>
                </w:rPr>
                <w:t xml:space="preserve">An Abstraction-based Method to Check Multi-Agent Deep Reinforcement-Learning Behaviors. </w:t>
              </w:r>
              <w:r>
                <w:rPr>
                  <w:noProof/>
                </w:rPr>
                <w:t>Richland, SC, International Foundation for Autonomous Agents and Multiagent Systems.</w:t>
              </w:r>
            </w:p>
            <w:p w14:paraId="673AAF99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Elboher, Y. Y., Cohen, E. &amp; Katz, G., 2024. On Applying Residual Reasoning Within Neural Network Verification. </w:t>
              </w:r>
              <w:r>
                <w:rPr>
                  <w:i/>
                  <w:iCs/>
                  <w:noProof/>
                </w:rPr>
                <w:t xml:space="preserve">Software and Systems Modeling, </w:t>
              </w:r>
              <w:r>
                <w:rPr>
                  <w:noProof/>
                </w:rPr>
                <w:t>Volume 23, pp. 721-736.</w:t>
              </w:r>
            </w:p>
            <w:p w14:paraId="516F5C98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Ferrando, A., Gatti, A. &amp; Mascardi, V., 2023. </w:t>
              </w:r>
              <w:r>
                <w:rPr>
                  <w:i/>
                  <w:iCs/>
                  <w:noProof/>
                </w:rPr>
                <w:t xml:space="preserve">RV4Rasa: A Formalism-Agnostic Runtime Verification Framework for Verifying ChatBots in Rasa. </w:t>
              </w:r>
              <w:r>
                <w:rPr>
                  <w:noProof/>
                </w:rPr>
                <w:t>Seattle, WA, USA, s.n.</w:t>
              </w:r>
            </w:p>
            <w:p w14:paraId="38400F28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Ferrando, A., Gatti, A. &amp; Mascardi, V., 2023. </w:t>
              </w:r>
              <w:r>
                <w:rPr>
                  <w:i/>
                  <w:iCs/>
                  <w:noProof/>
                </w:rPr>
                <w:t xml:space="preserve">RV4Rasa: A Formalism-Agnostic Runtime Verification Framework for Verifying ChatBots in Rasa. </w:t>
              </w:r>
              <w:r>
                <w:rPr>
                  <w:noProof/>
                </w:rPr>
                <w:t>New York, NY, USA, Association for Computing Machinery.</w:t>
              </w:r>
            </w:p>
            <w:p w14:paraId="0C924681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Genin, D. et al., 2021. </w:t>
              </w:r>
              <w:r>
                <w:rPr>
                  <w:i/>
                  <w:iCs/>
                  <w:noProof/>
                </w:rPr>
                <w:t xml:space="preserve">Formal Verification of Neural Network Controllers for Collision-Free Flight. </w:t>
              </w:r>
              <w:r>
                <w:rPr>
                  <w:noProof/>
                </w:rPr>
                <w:t>Cham, Switzerland, Springer, Cham.</w:t>
              </w:r>
            </w:p>
            <w:p w14:paraId="62A77597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Gros, T. P. et al., 2022. Analyzing Neural Network Behavior Through Deep Statistical Model Checking. </w:t>
              </w:r>
              <w:r>
                <w:rPr>
                  <w:i/>
                  <w:iCs/>
                  <w:noProof/>
                </w:rPr>
                <w:t xml:space="preserve">International Journal on Software Tools for Technology Transfer, </w:t>
              </w:r>
              <w:r>
                <w:rPr>
                  <w:noProof/>
                </w:rPr>
                <w:t>Volume 25, pp. 407-426.</w:t>
              </w:r>
            </w:p>
            <w:p w14:paraId="4D56FA92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lastRenderedPageBreak/>
                <w:t xml:space="preserve">Guendouzi, B. S., Ouchani, S., Al Assaad, H. &amp; El Zaher, M., 2025. Ensuring the Federation Correctness: Formal Verification of Federated Learning in Industrial Cyber-Physical Systems. </w:t>
              </w:r>
              <w:r>
                <w:rPr>
                  <w:i/>
                  <w:iCs/>
                  <w:noProof/>
                </w:rPr>
                <w:t xml:space="preserve">Future Generation Computer Systems, </w:t>
              </w:r>
              <w:r>
                <w:rPr>
                  <w:noProof/>
                </w:rPr>
                <w:t>Volume 166.</w:t>
              </w:r>
            </w:p>
            <w:p w14:paraId="1CD78F47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Guissouma, H., Zink, M. &amp; Sax, E., 2023. </w:t>
              </w:r>
              <w:r>
                <w:rPr>
                  <w:i/>
                  <w:iCs/>
                  <w:noProof/>
                </w:rPr>
                <w:t xml:space="preserve">Continuous Safety Assessment of Updated Supervised Learning Models in Shadow Mode. </w:t>
              </w:r>
              <w:r>
                <w:rPr>
                  <w:noProof/>
                </w:rPr>
                <w:t>L'Aquila, Italy, s.n.</w:t>
              </w:r>
            </w:p>
            <w:p w14:paraId="14A06146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Guissouma, H., Zink, M. &amp; Sax, E., 2023. </w:t>
              </w:r>
              <w:r>
                <w:rPr>
                  <w:i/>
                  <w:iCs/>
                  <w:noProof/>
                </w:rPr>
                <w:t xml:space="preserve">Continuous Safety Assessment of Updated Supervised Learning Models in Shadow Mode. </w:t>
              </w:r>
              <w:r>
                <w:rPr>
                  <w:noProof/>
                </w:rPr>
                <w:t>L'Aquila, Italy, 2023 IEEE 20th International Conference on Software Architecture Companion (ICSA-C) .</w:t>
              </w:r>
            </w:p>
            <w:p w14:paraId="67C08308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Hafaiedh, I. B. et al., 2025. </w:t>
              </w:r>
              <w:r>
                <w:rPr>
                  <w:i/>
                  <w:iCs/>
                  <w:noProof/>
                </w:rPr>
                <w:t xml:space="preserve">A High Parallelization Method for Automated Formal Verification of Deep Neural Networks. </w:t>
              </w:r>
              <w:r>
                <w:rPr>
                  <w:noProof/>
                </w:rPr>
                <w:t>Djerba, Tunisia, s.n.</w:t>
              </w:r>
            </w:p>
            <w:p w14:paraId="5F6FCA7B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Hafaiedh, I. B. et al., 2025. </w:t>
              </w:r>
              <w:r>
                <w:rPr>
                  <w:i/>
                  <w:iCs/>
                  <w:noProof/>
                </w:rPr>
                <w:t xml:space="preserve">A High Parallelization Method for Automated Formal Verification of Deep Neural Networks. </w:t>
              </w:r>
              <w:r>
                <w:rPr>
                  <w:noProof/>
                </w:rPr>
                <w:t>Cham, Switzerland, Springer, Cham.</w:t>
              </w:r>
            </w:p>
            <w:p w14:paraId="5EB7C532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Hunt, N. et al., 2021. </w:t>
              </w:r>
              <w:r>
                <w:rPr>
                  <w:i/>
                  <w:iCs/>
                  <w:noProof/>
                </w:rPr>
                <w:t xml:space="preserve">Verifiably Safe Exploration for End-to-End Reinforcement Learning. </w:t>
              </w:r>
              <w:r>
                <w:rPr>
                  <w:noProof/>
                </w:rPr>
                <w:t>Nashville, TN, USA, s.n.</w:t>
              </w:r>
            </w:p>
            <w:p w14:paraId="4B14FA50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Hunt, N. et al., 2021. </w:t>
              </w:r>
              <w:r>
                <w:rPr>
                  <w:i/>
                  <w:iCs/>
                  <w:noProof/>
                </w:rPr>
                <w:t xml:space="preserve">Verifiably Safe Exploration for End-to-End Reinforcement Learning. </w:t>
              </w:r>
              <w:r>
                <w:rPr>
                  <w:noProof/>
                </w:rPr>
                <w:t>New York, NY, USA, Association for Computing Machinery.</w:t>
              </w:r>
            </w:p>
            <w:p w14:paraId="7ED39F28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Khmelnitsky, I. et al., 2021. </w:t>
              </w:r>
              <w:r>
                <w:rPr>
                  <w:i/>
                  <w:iCs/>
                  <w:noProof/>
                </w:rPr>
                <w:t xml:space="preserve">Property-Directed Verification and Robustness Certification of Recurrent Neural Networks. </w:t>
              </w:r>
              <w:r>
                <w:rPr>
                  <w:noProof/>
                </w:rPr>
                <w:t>Cham, Switzerland, Springer, Cham.</w:t>
              </w:r>
            </w:p>
            <w:p w14:paraId="178DC868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Kirov, D., Rollini, S. F., Guglielmo, L. D. &amp; Cofer, D., 2023. </w:t>
              </w:r>
              <w:r>
                <w:rPr>
                  <w:i/>
                  <w:iCs/>
                  <w:noProof/>
                </w:rPr>
                <w:t xml:space="preserve">Formal Verification of a Neural Network Based Prognostics System for Aircraft Equipment. </w:t>
              </w:r>
              <w:r>
                <w:rPr>
                  <w:noProof/>
                </w:rPr>
                <w:t>Cham, Switzerland, Springer, Cham.</w:t>
              </w:r>
            </w:p>
            <w:p w14:paraId="354DEF76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Liang, Z. et al., 2024. Qualitative and Quantitative Model Checking Against Recurrent Neural Networks. </w:t>
              </w:r>
              <w:r>
                <w:rPr>
                  <w:i/>
                  <w:iCs/>
                  <w:noProof/>
                </w:rPr>
                <w:t xml:space="preserve">Journal of Computer Science and Technology, </w:t>
              </w:r>
              <w:r>
                <w:rPr>
                  <w:noProof/>
                </w:rPr>
                <w:t>Volume 39, pp. 1292-1311.</w:t>
              </w:r>
            </w:p>
            <w:p w14:paraId="09E845C1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Meyer, P.-J., 2023. </w:t>
              </w:r>
              <w:r>
                <w:rPr>
                  <w:i/>
                  <w:iCs/>
                  <w:noProof/>
                </w:rPr>
                <w:t xml:space="preserve">Reachability Analysis of Neural Networks with Uncertain Parameters. </w:t>
              </w:r>
              <w:r>
                <w:rPr>
                  <w:noProof/>
                </w:rPr>
                <w:t>Yokohama, Japan, s.n.</w:t>
              </w:r>
            </w:p>
            <w:p w14:paraId="2EC8C652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Meyer, P.-J., 2023. Reachability Analysis of Neural Networks with Uncertain Parameters. </w:t>
              </w:r>
              <w:r>
                <w:rPr>
                  <w:i/>
                  <w:iCs/>
                  <w:noProof/>
                </w:rPr>
                <w:t xml:space="preserve">IFAC-PapersOnLine, </w:t>
              </w:r>
              <w:r>
                <w:rPr>
                  <w:noProof/>
                </w:rPr>
                <w:t>56(2).</w:t>
              </w:r>
            </w:p>
            <w:p w14:paraId="676CFD05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Mistry, S., Saha, I. &amp; Biswas, S., 2022. An MILP Encoding for Efficient Verification of Quantized Deep Neural Networks. </w:t>
              </w:r>
              <w:r>
                <w:rPr>
                  <w:i/>
                  <w:iCs/>
                  <w:noProof/>
                </w:rPr>
                <w:t xml:space="preserve">IEEE Transactions on Computer-Aided Design of Integrated Circuits and Systems , </w:t>
              </w:r>
              <w:r>
                <w:rPr>
                  <w:noProof/>
                </w:rPr>
                <w:t>41(11), pp. 4445-4456.</w:t>
              </w:r>
            </w:p>
            <w:p w14:paraId="5B33A2B9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Moradkhani, F., Fibich, C. &amp; Fränzle , M., 2023. </w:t>
              </w:r>
              <w:r>
                <w:rPr>
                  <w:i/>
                  <w:iCs/>
                  <w:noProof/>
                </w:rPr>
                <w:t xml:space="preserve">Verification of LSTM Neural Networks with Non-linear Activation Functions. </w:t>
              </w:r>
              <w:r>
                <w:rPr>
                  <w:noProof/>
                </w:rPr>
                <w:t>Cham, Switzerland, Springer, Cham.</w:t>
              </w:r>
            </w:p>
            <w:p w14:paraId="66F68159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Naseer, M. et al., 2020. </w:t>
              </w:r>
              <w:r>
                <w:rPr>
                  <w:i/>
                  <w:iCs/>
                  <w:noProof/>
                </w:rPr>
                <w:t xml:space="preserve">FANNet: Formal Analysis of Noise Tolerance, Training Bias and Input Sensitivity in Neural Networks. </w:t>
              </w:r>
              <w:r>
                <w:rPr>
                  <w:noProof/>
                </w:rPr>
                <w:t>Grenoble, France, s.n.</w:t>
              </w:r>
            </w:p>
            <w:p w14:paraId="19CD33FD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lastRenderedPageBreak/>
                <w:t xml:space="preserve">Naseer, M. et al., 2020. </w:t>
              </w:r>
              <w:r>
                <w:rPr>
                  <w:i/>
                  <w:iCs/>
                  <w:noProof/>
                </w:rPr>
                <w:t xml:space="preserve">FANNet: Formal Analysis of Noise Tolerance, Training Bias and Input Sensitivity in Neural Networks. </w:t>
              </w:r>
              <w:r>
                <w:rPr>
                  <w:noProof/>
                </w:rPr>
                <w:t>Grenoble, France, 2020 Design, Automation &amp; Test in Europe Conference &amp; Exhibition (DATE).</w:t>
              </w:r>
            </w:p>
            <w:p w14:paraId="70501FAA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Nenchev, V., 2025. </w:t>
              </w:r>
              <w:r>
                <w:rPr>
                  <w:i/>
                  <w:iCs/>
                  <w:noProof/>
                </w:rPr>
                <w:t xml:space="preserve">One Stack, Diverse Vehicles: Checking Safe Portability of Automated Driving Software. </w:t>
              </w:r>
              <w:r>
                <w:rPr>
                  <w:noProof/>
                </w:rPr>
                <w:t>Munich, Germany, s.n.</w:t>
              </w:r>
            </w:p>
            <w:p w14:paraId="4CDBA3C9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Nenchev, V., 2025. </w:t>
              </w:r>
              <w:r>
                <w:rPr>
                  <w:i/>
                  <w:iCs/>
                  <w:noProof/>
                </w:rPr>
                <w:t xml:space="preserve">One Stack, Diverse Vehicles: Checking Safe Portability of Automated Driving Software. </w:t>
              </w:r>
              <w:r>
                <w:rPr>
                  <w:noProof/>
                </w:rPr>
                <w:t>Munich, Germany, 2025 IEEE/SICE International Symposium on System Integration (SII).</w:t>
              </w:r>
            </w:p>
            <w:p w14:paraId="21272692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Nuhu, A.-R.et al., 2022. </w:t>
              </w:r>
              <w:r>
                <w:rPr>
                  <w:i/>
                  <w:iCs/>
                  <w:noProof/>
                </w:rPr>
                <w:t xml:space="preserve">Negative Selection Approach to support Formal Verification and Validation of BlackBox Models' Input Constraints. </w:t>
              </w:r>
              <w:r>
                <w:rPr>
                  <w:noProof/>
                </w:rPr>
                <w:t>Singapore, Singapore, s.n.</w:t>
              </w:r>
            </w:p>
            <w:p w14:paraId="75FF6CA1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Nuhu, A.-R.et al., 2022. </w:t>
              </w:r>
              <w:r>
                <w:rPr>
                  <w:i/>
                  <w:iCs/>
                  <w:noProof/>
                </w:rPr>
                <w:t xml:space="preserve">Negative Selection Approach to support Formal Verification and Validation of BlackBox Models' Input Constraints. </w:t>
              </w:r>
              <w:r>
                <w:rPr>
                  <w:noProof/>
                </w:rPr>
                <w:t>Singapore, Singapore, 2022 IEEE Symposium Series on Computational Intelligence (SSCI).</w:t>
              </w:r>
            </w:p>
            <w:p w14:paraId="62F7422A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Pal, N., Lee, S. &amp; Johnson, T. T., 2023. </w:t>
              </w:r>
              <w:r>
                <w:rPr>
                  <w:i/>
                  <w:iCs/>
                  <w:noProof/>
                </w:rPr>
                <w:t xml:space="preserve">Benchmark: Formal Verification of Semantic Segmentation Neural Networks. </w:t>
              </w:r>
              <w:r>
                <w:rPr>
                  <w:noProof/>
                </w:rPr>
                <w:t>Cham, Switzerland, Springer, Cham.</w:t>
              </w:r>
            </w:p>
            <w:p w14:paraId="42B231D4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Pal, N., Lopez, D. M. &amp; Johnson, T. T., 2023. </w:t>
              </w:r>
              <w:r>
                <w:rPr>
                  <w:i/>
                  <w:iCs/>
                  <w:noProof/>
                </w:rPr>
                <w:t xml:space="preserve">Robustness Verification of Deep Neural Networks Using Star-Based Reachability Analysis with Variable-Length Time Series Input. </w:t>
              </w:r>
              <w:r>
                <w:rPr>
                  <w:noProof/>
                </w:rPr>
                <w:t>Cham, Switzerland, Springer, Cham.</w:t>
              </w:r>
            </w:p>
            <w:p w14:paraId="492E736C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Parameshwaran, A. &amp; Wang, Y., 2025. </w:t>
              </w:r>
              <w:r>
                <w:rPr>
                  <w:i/>
                  <w:iCs/>
                  <w:noProof/>
                </w:rPr>
                <w:t xml:space="preserve">Scalable and Interpretable Verification of Image-based Neural Network Controllers for Autonomous Vehicles. </w:t>
              </w:r>
              <w:r>
                <w:rPr>
                  <w:noProof/>
                </w:rPr>
                <w:t>Irvine, CA, USA, s.n.</w:t>
              </w:r>
            </w:p>
            <w:p w14:paraId="160ED52C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Parameshwaran, A. &amp; Wang, Y., 2025. </w:t>
              </w:r>
              <w:r>
                <w:rPr>
                  <w:i/>
                  <w:iCs/>
                  <w:noProof/>
                </w:rPr>
                <w:t xml:space="preserve">Scalable and Interpretable Verification of Image-based Neural Network Controllers for Autonomous Vehicles. </w:t>
              </w:r>
              <w:r>
                <w:rPr>
                  <w:noProof/>
                </w:rPr>
                <w:t>New York, NY, USA, Association for Computing Machinery.</w:t>
              </w:r>
            </w:p>
            <w:p w14:paraId="5214B1C7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Paterson, C. et al., 2021. </w:t>
              </w:r>
              <w:r>
                <w:rPr>
                  <w:i/>
                  <w:iCs/>
                  <w:noProof/>
                </w:rPr>
                <w:t xml:space="preserve">DeepCert: Verification of Contextually Relevant Robustness for Neural Network Image Classifiers. </w:t>
              </w:r>
              <w:r>
                <w:rPr>
                  <w:noProof/>
                </w:rPr>
                <w:t>Cham, Switzerland, Springer, Cham.</w:t>
              </w:r>
            </w:p>
            <w:p w14:paraId="7EF5135A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Samadi, A., Harous, A., Mohamed, O. A. &amp; Boukadoum, M., 2024. </w:t>
              </w:r>
              <w:r>
                <w:rPr>
                  <w:i/>
                  <w:iCs/>
                  <w:noProof/>
                </w:rPr>
                <w:t xml:space="preserve">Advanced SEU and MBU Vulnerability Assessment of Deep Neural Networks in Air-to-Air Collision Avoidance Systems via SAT-Based Techniques. </w:t>
              </w:r>
              <w:r>
                <w:rPr>
                  <w:noProof/>
                </w:rPr>
                <w:t>Springfield, MA, USA, s.n.</w:t>
              </w:r>
            </w:p>
            <w:p w14:paraId="1AF471C3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Samadi, A., Harous, A., Mohamed, O. A. &amp; Boukadoum, M., 2024. </w:t>
              </w:r>
              <w:r>
                <w:rPr>
                  <w:i/>
                  <w:iCs/>
                  <w:noProof/>
                </w:rPr>
                <w:t xml:space="preserve">Advanced SEU and MBU Vulnerability Assessment of Deep Neural Networks in Air-to-Air Collision Avoidance Systems via SAT-Based Techniques. </w:t>
              </w:r>
              <w:r>
                <w:rPr>
                  <w:noProof/>
                </w:rPr>
                <w:t>Springfield, MA, USA, 2024 IEEE 67th International Midwest Symposium on Circuits and Systems (MWSCAS).</w:t>
              </w:r>
            </w:p>
            <w:p w14:paraId="2EBD084D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Tan, D. C. et al., 2024. </w:t>
              </w:r>
              <w:r>
                <w:rPr>
                  <w:i/>
                  <w:iCs/>
                  <w:noProof/>
                </w:rPr>
                <w:t xml:space="preserve">Safe Value Functions: Learned Critics as Hard Safety Constraints. </w:t>
              </w:r>
              <w:r>
                <w:rPr>
                  <w:noProof/>
                </w:rPr>
                <w:t>Bari, Italy, s.n.</w:t>
              </w:r>
            </w:p>
            <w:p w14:paraId="24F4503C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Tan, D. C. et al., 2024. </w:t>
              </w:r>
              <w:r>
                <w:rPr>
                  <w:i/>
                  <w:iCs/>
                  <w:noProof/>
                </w:rPr>
                <w:t xml:space="preserve">Safe Value Functions: Learned Critics as Hard Safety Constraints. </w:t>
              </w:r>
              <w:r>
                <w:rPr>
                  <w:noProof/>
                </w:rPr>
                <w:t>Bari, Italy, 20th International Conference on Automation Science and Engineering (CASE).</w:t>
              </w:r>
            </w:p>
            <w:p w14:paraId="4BB6D49B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lastRenderedPageBreak/>
                <w:t xml:space="preserve">Tang, X., Zheng, Y. &amp; Liu, J., 2023. </w:t>
              </w:r>
              <w:r>
                <w:rPr>
                  <w:i/>
                  <w:iCs/>
                  <w:noProof/>
                </w:rPr>
                <w:t xml:space="preserve">Boosting Multi-neuron Convex Relaxation for Neural Network Verification. </w:t>
              </w:r>
              <w:r>
                <w:rPr>
                  <w:noProof/>
                </w:rPr>
                <w:t>Cham, Switzerland, Springer, Cham.</w:t>
              </w:r>
            </w:p>
            <w:p w14:paraId="40070ABC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Tao, X. et al., 2025. </w:t>
              </w:r>
              <w:r>
                <w:rPr>
                  <w:i/>
                  <w:iCs/>
                  <w:noProof/>
                </w:rPr>
                <w:t xml:space="preserve">ReLVaaS: Verification-as-a-Service to Analyze Trustworthiness of RL-based Solutions in 6G Networks. </w:t>
              </w:r>
              <w:r>
                <w:rPr>
                  <w:noProof/>
                </w:rPr>
                <w:t>Bengaluru, India, s.n.</w:t>
              </w:r>
            </w:p>
            <w:p w14:paraId="6933B2A0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Tao, X. et al., 2025. </w:t>
              </w:r>
              <w:r>
                <w:rPr>
                  <w:i/>
                  <w:iCs/>
                  <w:noProof/>
                </w:rPr>
                <w:t xml:space="preserve">ReLVaaS: Verification-as-a-Service to Analyze Trustworthiness of RL-based Solutions in 6G Networks. </w:t>
              </w:r>
              <w:r>
                <w:rPr>
                  <w:noProof/>
                </w:rPr>
                <w:t>Bengaluru, India, 2025 17th International Conference on COMmunication Systems and NETworks (COMSNETS).</w:t>
              </w:r>
            </w:p>
            <w:p w14:paraId="7F588647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Tran, H.-D.et al., 2021. </w:t>
              </w:r>
              <w:r>
                <w:rPr>
                  <w:i/>
                  <w:iCs/>
                  <w:noProof/>
                </w:rPr>
                <w:t xml:space="preserve">Robustness Verification of Semantic Segmentation Neural Networks Using Relaxed Reachability. </w:t>
              </w:r>
              <w:r>
                <w:rPr>
                  <w:noProof/>
                </w:rPr>
                <w:t>Cham, Switzerland, Springer, Cham.</w:t>
              </w:r>
            </w:p>
            <w:p w14:paraId="0224500D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Tripuramallu, D. et al., 2024. </w:t>
              </w:r>
              <w:r>
                <w:rPr>
                  <w:i/>
                  <w:iCs/>
                  <w:noProof/>
                </w:rPr>
                <w:t xml:space="preserve">Runtime Verified Neural Networks for Cyber-Physical Systems. </w:t>
              </w:r>
              <w:r>
                <w:rPr>
                  <w:noProof/>
                </w:rPr>
                <w:t>Vienna, Austria, s.n.</w:t>
              </w:r>
            </w:p>
            <w:p w14:paraId="461FB8BF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Tripuramallu, D. et al., 2024. </w:t>
              </w:r>
              <w:r>
                <w:rPr>
                  <w:i/>
                  <w:iCs/>
                  <w:noProof/>
                </w:rPr>
                <w:t xml:space="preserve">Runtime Verified Neural Networks for Cyber-Physical Systems. </w:t>
              </w:r>
              <w:r>
                <w:rPr>
                  <w:noProof/>
                </w:rPr>
                <w:t>New York, NY, USA, Association for Computing Machinery.</w:t>
              </w:r>
            </w:p>
            <w:p w14:paraId="49FF4FCE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Vidot, G. et al., 2022. </w:t>
              </w:r>
              <w:r>
                <w:rPr>
                  <w:i/>
                  <w:iCs/>
                  <w:noProof/>
                </w:rPr>
                <w:t xml:space="preserve">Formal Monotony Analysis of Neural Networks with Mixed Inputs: An Asset for Certification. </w:t>
              </w:r>
              <w:r>
                <w:rPr>
                  <w:noProof/>
                </w:rPr>
                <w:t>Cham, Switzerland, Springer, Cham.</w:t>
              </w:r>
            </w:p>
            <w:p w14:paraId="62A56933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Xiao, W., Lyu, Y. &amp; Dolan, J., 2023. </w:t>
              </w:r>
              <w:r>
                <w:rPr>
                  <w:i/>
                  <w:iCs/>
                  <w:noProof/>
                </w:rPr>
                <w:t xml:space="preserve">Model-based Dynamic Shielding for Safe and Efficient Multi-agent Reinforcement Learning. </w:t>
              </w:r>
              <w:r>
                <w:rPr>
                  <w:noProof/>
                </w:rPr>
                <w:t>London, UK, s.n.</w:t>
              </w:r>
            </w:p>
            <w:p w14:paraId="7EC1C1C9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Xiao, W., Lyu, Y. &amp; Dolan, J., 2023. </w:t>
              </w:r>
              <w:r>
                <w:rPr>
                  <w:i/>
                  <w:iCs/>
                  <w:noProof/>
                </w:rPr>
                <w:t xml:space="preserve">Model-based Dynamic Shielding for Safe and Efficient Multi-agent Reinforcement Learning. </w:t>
              </w:r>
              <w:r>
                <w:rPr>
                  <w:noProof/>
                </w:rPr>
                <w:t>Richland, SC, International Foundation for Autonomous Agents and Multiagent Systems.</w:t>
              </w:r>
            </w:p>
            <w:p w14:paraId="6A342A50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Zhang, Y., Song, F. &amp; Sun, J., 2023. </w:t>
              </w:r>
              <w:r>
                <w:rPr>
                  <w:i/>
                  <w:iCs/>
                  <w:noProof/>
                </w:rPr>
                <w:t xml:space="preserve">QEBVerif: Quantization Error Bound Verification of Neural Networks. </w:t>
              </w:r>
              <w:r>
                <w:rPr>
                  <w:noProof/>
                </w:rPr>
                <w:t>Cham, Switzerland, Springer, Cham.</w:t>
              </w:r>
            </w:p>
            <w:p w14:paraId="6E482749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Zhang, Y. et al., 2022. </w:t>
              </w:r>
              <w:r>
                <w:rPr>
                  <w:i/>
                  <w:iCs/>
                  <w:noProof/>
                </w:rPr>
                <w:t xml:space="preserve">QVIP: An ILP-based Formal Verification Approach for Quantized Neural Networks. </w:t>
              </w:r>
              <w:r>
                <w:rPr>
                  <w:noProof/>
                </w:rPr>
                <w:t>Rochester, MI, USA, s.n.</w:t>
              </w:r>
            </w:p>
            <w:p w14:paraId="61180EC2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Zhang, Y. et al., 2022. </w:t>
              </w:r>
              <w:r>
                <w:rPr>
                  <w:i/>
                  <w:iCs/>
                  <w:noProof/>
                </w:rPr>
                <w:t xml:space="preserve">QVIP: An ILP-based Formal Verification Approach for Quantized Neural Networks. </w:t>
              </w:r>
              <w:r>
                <w:rPr>
                  <w:noProof/>
                </w:rPr>
                <w:t>New York, NY, USA, Association for Computing Machinery.</w:t>
              </w:r>
            </w:p>
            <w:p w14:paraId="72FB1066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Zhao, H. et al., 2023. </w:t>
              </w:r>
              <w:r>
                <w:rPr>
                  <w:i/>
                  <w:iCs/>
                  <w:noProof/>
                </w:rPr>
                <w:t xml:space="preserve">Safe DNN-type Controller Synthesis for Nonlinear Systems via Meta Reinforcement Learning. </w:t>
              </w:r>
              <w:r>
                <w:rPr>
                  <w:noProof/>
                </w:rPr>
                <w:t>San Francisco, CA, USA, s.n.</w:t>
              </w:r>
            </w:p>
            <w:p w14:paraId="24B116C9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Zhao, H. et al., 2023. </w:t>
              </w:r>
              <w:r>
                <w:rPr>
                  <w:i/>
                  <w:iCs/>
                  <w:noProof/>
                </w:rPr>
                <w:t xml:space="preserve">Safe DNN-type Controller Synthesis for Nonlinear Systems via Meta Reinforcement Learning. </w:t>
              </w:r>
              <w:r>
                <w:rPr>
                  <w:noProof/>
                </w:rPr>
                <w:t>San Francisco, CA, USA, 2023 60th ACM/IEEE Design Automation Conference (DAC).</w:t>
              </w:r>
            </w:p>
            <w:p w14:paraId="38C3EF11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Zhao, Z. et al., 2022. </w:t>
              </w:r>
              <w:r>
                <w:rPr>
                  <w:i/>
                  <w:iCs/>
                  <w:noProof/>
                </w:rPr>
                <w:t xml:space="preserve">CLEVEREST: Accelerating CEGAR-based Neural Network Verification via Adversarial Attacks. </w:t>
              </w:r>
              <w:r>
                <w:rPr>
                  <w:noProof/>
                </w:rPr>
                <w:t>Cham, Switzerland, Springer, Cham.</w:t>
              </w:r>
            </w:p>
            <w:p w14:paraId="4FB7350B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t xml:space="preserve">Zhong, Y., Ta, Q.-T. &amp; Khoo, S.-C., 2023. </w:t>
              </w:r>
              <w:r>
                <w:rPr>
                  <w:i/>
                  <w:iCs/>
                  <w:noProof/>
                </w:rPr>
                <w:t xml:space="preserve">ARENA: Enhancing Abstract Refinement for Neural Network Verification. </w:t>
              </w:r>
              <w:r>
                <w:rPr>
                  <w:noProof/>
                </w:rPr>
                <w:t>Cham, Switzerland, Springer, Cham.</w:t>
              </w:r>
            </w:p>
            <w:p w14:paraId="427AC6FB" w14:textId="77777777" w:rsidR="00F21E35" w:rsidRDefault="00F21E35" w:rsidP="00F21E35">
              <w:pPr>
                <w:pStyle w:val="Bibliography"/>
                <w:rPr>
                  <w:noProof/>
                </w:rPr>
              </w:pPr>
              <w:r>
                <w:rPr>
                  <w:noProof/>
                </w:rPr>
                <w:lastRenderedPageBreak/>
                <w:t xml:space="preserve">Zhou, Y. &amp; Tripakis, S., 2024. </w:t>
              </w:r>
              <w:r>
                <w:rPr>
                  <w:i/>
                  <w:iCs/>
                  <w:noProof/>
                </w:rPr>
                <w:t xml:space="preserve">Compositional Inductive Invariant Based Verification of Neural Network Controlled Systems. </w:t>
              </w:r>
              <w:r>
                <w:rPr>
                  <w:noProof/>
                </w:rPr>
                <w:t>Cham, Switzerland, Springer, Cham.</w:t>
              </w:r>
            </w:p>
            <w:p w14:paraId="3B38FD5D" w14:textId="46443A73" w:rsidR="00C92EF9" w:rsidRDefault="00C92EF9" w:rsidP="00F21E35">
              <w:r>
                <w:rPr>
                  <w:b/>
                  <w:bCs/>
                  <w:noProof/>
                </w:rPr>
                <w:fldChar w:fldCharType="end"/>
              </w:r>
            </w:p>
          </w:sdtContent>
        </w:sdt>
      </w:sdtContent>
    </w:sdt>
    <w:p w14:paraId="08F46284" w14:textId="77777777" w:rsidR="00C92EF9" w:rsidRPr="00C92EF9" w:rsidRDefault="00C92EF9" w:rsidP="00C92EF9"/>
    <w:sectPr w:rsidR="00C92EF9" w:rsidRPr="00C92EF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9BB5D0" w14:textId="77777777" w:rsidR="002B6B4B" w:rsidRDefault="002B6B4B" w:rsidP="00117666">
      <w:pPr>
        <w:spacing w:after="0"/>
      </w:pPr>
      <w:r>
        <w:separator/>
      </w:r>
    </w:p>
  </w:endnote>
  <w:endnote w:type="continuationSeparator" w:id="0">
    <w:p w14:paraId="089759A0" w14:textId="77777777" w:rsidR="002B6B4B" w:rsidRDefault="002B6B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7304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730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7304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7304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730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7304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463150" w14:textId="77777777" w:rsidR="002B6B4B" w:rsidRDefault="002B6B4B" w:rsidP="00117666">
      <w:pPr>
        <w:spacing w:after="0"/>
      </w:pPr>
      <w:r>
        <w:separator/>
      </w:r>
    </w:p>
  </w:footnote>
  <w:footnote w:type="continuationSeparator" w:id="0">
    <w:p w14:paraId="0913FAB3" w14:textId="77777777" w:rsidR="002B6B4B" w:rsidRDefault="002B6B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7304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7304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2F5"/>
    <w:rsid w:val="0001436A"/>
    <w:rsid w:val="0001799A"/>
    <w:rsid w:val="00034304"/>
    <w:rsid w:val="00035434"/>
    <w:rsid w:val="00052A14"/>
    <w:rsid w:val="0006782A"/>
    <w:rsid w:val="00077D53"/>
    <w:rsid w:val="000E2EF4"/>
    <w:rsid w:val="00100F4A"/>
    <w:rsid w:val="00105FD9"/>
    <w:rsid w:val="00117666"/>
    <w:rsid w:val="001549D3"/>
    <w:rsid w:val="00160065"/>
    <w:rsid w:val="001752E9"/>
    <w:rsid w:val="00177D84"/>
    <w:rsid w:val="001A06FA"/>
    <w:rsid w:val="001E46AD"/>
    <w:rsid w:val="001F78A2"/>
    <w:rsid w:val="00267D18"/>
    <w:rsid w:val="00273047"/>
    <w:rsid w:val="0027652B"/>
    <w:rsid w:val="002868E2"/>
    <w:rsid w:val="002869C3"/>
    <w:rsid w:val="002936E4"/>
    <w:rsid w:val="002B4A57"/>
    <w:rsid w:val="002B6B4B"/>
    <w:rsid w:val="002C74CA"/>
    <w:rsid w:val="002D1E12"/>
    <w:rsid w:val="002D3C19"/>
    <w:rsid w:val="00330CDA"/>
    <w:rsid w:val="003544FB"/>
    <w:rsid w:val="0039406A"/>
    <w:rsid w:val="003B67B8"/>
    <w:rsid w:val="003C5C1D"/>
    <w:rsid w:val="003C77DF"/>
    <w:rsid w:val="003D2D47"/>
    <w:rsid w:val="003D2F2D"/>
    <w:rsid w:val="00401590"/>
    <w:rsid w:val="00416C8B"/>
    <w:rsid w:val="00447801"/>
    <w:rsid w:val="00452E9C"/>
    <w:rsid w:val="004735C8"/>
    <w:rsid w:val="004961FF"/>
    <w:rsid w:val="004C35DF"/>
    <w:rsid w:val="00515ABC"/>
    <w:rsid w:val="00517A89"/>
    <w:rsid w:val="005250F2"/>
    <w:rsid w:val="00544B9B"/>
    <w:rsid w:val="00593EEA"/>
    <w:rsid w:val="005A5EEE"/>
    <w:rsid w:val="005B4059"/>
    <w:rsid w:val="006375C7"/>
    <w:rsid w:val="00654E8F"/>
    <w:rsid w:val="00660D05"/>
    <w:rsid w:val="006820B1"/>
    <w:rsid w:val="006B7D14"/>
    <w:rsid w:val="006F1F1A"/>
    <w:rsid w:val="006F2C5F"/>
    <w:rsid w:val="006F3FA5"/>
    <w:rsid w:val="00701727"/>
    <w:rsid w:val="0070566C"/>
    <w:rsid w:val="00707013"/>
    <w:rsid w:val="00714C50"/>
    <w:rsid w:val="00725A7D"/>
    <w:rsid w:val="007501BE"/>
    <w:rsid w:val="00790BB3"/>
    <w:rsid w:val="00797CFA"/>
    <w:rsid w:val="007C206C"/>
    <w:rsid w:val="00803D24"/>
    <w:rsid w:val="00815026"/>
    <w:rsid w:val="00817DD6"/>
    <w:rsid w:val="00885156"/>
    <w:rsid w:val="008E4B1F"/>
    <w:rsid w:val="00914A07"/>
    <w:rsid w:val="009151AA"/>
    <w:rsid w:val="00931E48"/>
    <w:rsid w:val="0093429D"/>
    <w:rsid w:val="00943573"/>
    <w:rsid w:val="009575DE"/>
    <w:rsid w:val="00970F7D"/>
    <w:rsid w:val="00994A3D"/>
    <w:rsid w:val="009B3A9C"/>
    <w:rsid w:val="009C2B12"/>
    <w:rsid w:val="009C70F3"/>
    <w:rsid w:val="00A174D9"/>
    <w:rsid w:val="00A20E97"/>
    <w:rsid w:val="00A2726A"/>
    <w:rsid w:val="00A36F6B"/>
    <w:rsid w:val="00A43908"/>
    <w:rsid w:val="00A569CD"/>
    <w:rsid w:val="00A61BB4"/>
    <w:rsid w:val="00AA29E7"/>
    <w:rsid w:val="00AB5EE2"/>
    <w:rsid w:val="00AB6715"/>
    <w:rsid w:val="00B1671E"/>
    <w:rsid w:val="00B25EB8"/>
    <w:rsid w:val="00B354E1"/>
    <w:rsid w:val="00B356D4"/>
    <w:rsid w:val="00B37F4D"/>
    <w:rsid w:val="00B47CD0"/>
    <w:rsid w:val="00B53863"/>
    <w:rsid w:val="00B9753F"/>
    <w:rsid w:val="00C52A7B"/>
    <w:rsid w:val="00C546A0"/>
    <w:rsid w:val="00C56BAF"/>
    <w:rsid w:val="00C679AA"/>
    <w:rsid w:val="00C75972"/>
    <w:rsid w:val="00C92EF9"/>
    <w:rsid w:val="00CC0A3A"/>
    <w:rsid w:val="00CD066B"/>
    <w:rsid w:val="00CD78B0"/>
    <w:rsid w:val="00CE4FEE"/>
    <w:rsid w:val="00D172BE"/>
    <w:rsid w:val="00DB59C3"/>
    <w:rsid w:val="00DC259A"/>
    <w:rsid w:val="00DE23E8"/>
    <w:rsid w:val="00E52377"/>
    <w:rsid w:val="00E64E17"/>
    <w:rsid w:val="00E866C9"/>
    <w:rsid w:val="00EA3D3C"/>
    <w:rsid w:val="00ED3440"/>
    <w:rsid w:val="00EE5BC1"/>
    <w:rsid w:val="00EF309E"/>
    <w:rsid w:val="00F21E35"/>
    <w:rsid w:val="00F3628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C92E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0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3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>
  <b:Source>
    <b:Tag>Nen25</b:Tag>
    <b:SourceType>ConferenceProceedings</b:SourceType>
    <b:Guid>{ABFB71C9-1C4B-4A53-B48D-8DC76D92D428}</b:Guid>
    <b:Title>One Stack, Diverse Vehicles: Checking Safe Portability of Automated Driving Software</b:Title>
    <b:Year>2025</b:Year>
    <b:ConferenceName>International Symposium on System Integration (SII)</b:ConferenceName>
    <b:City>Munich, Germany</b:City>
    <b:Author>
      <b:Author>
        <b:NameList>
          <b:Person>
            <b:Last>Nenchev</b:Last>
            <b:First>Vladislav</b:First>
          </b:Person>
        </b:NameList>
      </b:Author>
    </b:Author>
    <b:RefOrder>47</b:RefOrder>
  </b:Source>
  <b:Source>
    <b:Tag>Tao25</b:Tag>
    <b:SourceType>ConferenceProceedings</b:SourceType>
    <b:Guid>{76900D67-86E4-48EE-8147-B004A8398019}</b:Guid>
    <b:Title>ReLVaaS: Verification-as-a-Service to Analyze Trustworthiness of RL-based Solutions in 6G Networks</b:Title>
    <b:Year>2025</b:Year>
    <b:ConferenceName>International Conference on COMmunication Systems and NETworks (COMSNETS)</b:ConferenceName>
    <b:City>Bengaluru, India</b:City>
    <b:Author>
      <b:Author>
        <b:NameList>
          <b:Person>
            <b:Last>Tao</b:Last>
            <b:First>Xin</b:First>
          </b:Person>
          <b:Person>
            <b:Last>Vilà</b:Last>
            <b:First>Irene</b:First>
          </b:Person>
          <b:Person>
            <b:Last>Mohalik</b:Last>
            <b:Middle>Kumar</b:Middle>
            <b:First>Swarup</b:First>
          </b:Person>
          <b:Person>
            <b:Last>Pérez-Romero</b:Last>
            <b:First>Jordi</b:First>
          </b:Person>
          <b:Person>
            <b:Last>Sallent</b:Last>
            <b:First>Oriol</b:First>
          </b:Person>
        </b:NameList>
      </b:Author>
    </b:Author>
    <b:RefOrder>48</b:RefOrder>
  </b:Source>
  <b:Source>
    <b:Tag>Nas20</b:Tag>
    <b:SourceType>ConferenceProceedings</b:SourceType>
    <b:Guid>{FC3B388D-60BF-45DF-BCA6-007F542011E2}</b:Guid>
    <b:Title>FANNet: Formal Analysis of Noise Tolerance, Training Bias and Input Sensitivity in Neural Networks</b:Title>
    <b:Year>2020</b:Year>
    <b:ConferenceName>Design, Automation &amp; Test in Europe Conference &amp; Exhibition (DATE)</b:ConferenceName>
    <b:City>Grenoble, France</b:City>
    <b:Author>
      <b:Author>
        <b:NameList>
          <b:Person>
            <b:Last>Naseer</b:Last>
            <b:First>Mahum</b:First>
          </b:Person>
          <b:Person>
            <b:Last>Minhas</b:Last>
            <b:Middle>Fatima</b:Middle>
            <b:First>Mishal</b:First>
          </b:Person>
          <b:Person>
            <b:Last>Khalid</b:Last>
            <b:First>Faiq</b:First>
          </b:Person>
          <b:Person>
            <b:Last>Hanif</b:Last>
            <b:Middle>Abdullah</b:Middle>
            <b:First>Muhammad</b:First>
          </b:Person>
          <b:Person>
            <b:Last>Hasan</b:Last>
            <b:First>Osman</b:First>
          </b:Person>
          <b:Person>
            <b:Last>Shafique</b:Last>
            <b:First>Muhammad</b:First>
          </b:Person>
        </b:NameList>
      </b:Author>
    </b:Author>
    <b:RefOrder>49</b:RefOrder>
  </b:Source>
  <b:Source>
    <b:Tag>Nuh22</b:Tag>
    <b:SourceType>ConferenceProceedings</b:SourceType>
    <b:Guid>{6154229E-F001-4666-ABB0-5B7D437C8341}</b:Guid>
    <b:Title>Negative Selection Approach to support Formal Verification and Validation of BlackBox Models' Input Constraints</b:Title>
    <b:Year>2022</b:Year>
    <b:ConferenceName>IEEE Symposium Series on Computational Intelligence (SSCI)</b:ConferenceName>
    <b:City>Singapore, Singapore</b:City>
    <b:Author>
      <b:Author>
        <b:NameList>
          <b:Person>
            <b:Last>Nuhu</b:Last>
            <b:First>Abdul-Rauf</b:First>
          </b:Person>
          <b:Person>
            <b:Last>Gupta</b:Last>
            <b:Middle>Datta</b:Middle>
            <b:First>Kishor</b:First>
          </b:Person>
          <b:Person>
            <b:Last>Bedada</b:Last>
            <b:Middle>Bellete</b:Middle>
            <b:First>Wendwosen</b:First>
          </b:Person>
          <b:Person>
            <b:Last>Nabil</b:Last>
            <b:First>Mahmoud</b:First>
          </b:Person>
          <b:Person>
            <b:Last>Zeleke</b:Last>
            <b:Middle>Asrat</b:Middle>
            <b:First>Lydia</b:First>
          </b:Person>
          <b:Person>
            <b:Last>Homaifar</b:Last>
            <b:First>Abdollah</b:First>
          </b:Person>
          <b:Person>
            <b:Last>Tunstel</b:Last>
            <b:First>Edward</b:First>
          </b:Person>
        </b:NameList>
      </b:Author>
    </b:Author>
    <b:RefOrder>50</b:RefOrder>
  </b:Source>
  <b:Source>
    <b:Tag>Sam24</b:Tag>
    <b:SourceType>ConferenceProceedings</b:SourceType>
    <b:Guid>{EB5B3D35-55EB-4AA5-AF5E-CA1A5543ED13}</b:Guid>
    <b:Title>Advanced SEU and MBU Vulnerability Assessment of Deep Neural Networks in Air-to-Air Collision Avoidance Systems via SAT-Based Techniques</b:Title>
    <b:Year>2024</b:Year>
    <b:ConferenceName>International Midwest Symposium on Circuits and Systems (MWSCAS)</b:ConferenceName>
    <b:City>Springfield, MA, USA</b:City>
    <b:Author>
      <b:Author>
        <b:NameList>
          <b:Person>
            <b:Last>Samadi</b:Last>
            <b:First>Ashkan</b:First>
          </b:Person>
          <b:Person>
            <b:Last>Harous</b:Last>
            <b:First>Abdellah</b:First>
          </b:Person>
          <b:Person>
            <b:Last>Mohamed</b:Last>
            <b:Middle>Ait</b:Middle>
            <b:First>Otmane</b:First>
          </b:Person>
          <b:Person>
            <b:Last>Boukadoum</b:Last>
            <b:First>Mounir</b:First>
          </b:Person>
        </b:NameList>
      </b:Author>
    </b:Author>
    <b:RefOrder>51</b:RefOrder>
  </b:Source>
  <b:Source>
    <b:Tag>Mis22</b:Tag>
    <b:SourceType>JournalArticle</b:SourceType>
    <b:Guid>{372ECE79-63CE-4F4C-9F71-DB46383A4712}</b:Guid>
    <b:Title>An MILP Encoding for Efficient Verification of Quantized Deep Neural Networks</b:Title>
    <b:Year>2022</b:Year>
    <b:JournalName>IEEE Transactions on Computer-Aided Design of Integrated Circuits and Systems </b:JournalName>
    <b:Pages>4445-4456</b:Pages>
    <b:Volume>41</b:Volume>
    <b:Issue>11</b:Issue>
    <b:Author>
      <b:Author>
        <b:NameList>
          <b:Person>
            <b:Last>Mistry</b:Last>
            <b:First>Samvid</b:First>
          </b:Person>
          <b:Person>
            <b:Last>Saha</b:Last>
            <b:First>Indranil</b:First>
          </b:Person>
          <b:Person>
            <b:Last>Biswas</b:Last>
            <b:First>Swarnendu</b:First>
          </b:Person>
        </b:NameList>
      </b:Author>
    </b:Author>
    <b:RefOrder>5</b:RefOrder>
  </b:Source>
  <b:Source>
    <b:Tag>Zha23</b:Tag>
    <b:SourceType>ConferenceProceedings</b:SourceType>
    <b:Guid>{B5693203-B358-45EF-BAB9-5080C2196F02}</b:Guid>
    <b:Title>Safe DNN-type Controller Synthesis for Nonlinear Systems via Meta Reinforcement Learning</b:Title>
    <b:Year>2023</b:Year>
    <b:City>San Francisco, CA, USA</b:City>
    <b:ConferenceName>Design Automation Conference (DAC)</b:ConferenceName>
    <b:Author>
      <b:Author>
        <b:NameList>
          <b:Person>
            <b:Last>Zhao</b:Last>
            <b:First>Hanrui</b:First>
          </b:Person>
          <b:Person>
            <b:Last>Zeng</b:Last>
            <b:First>Xia</b:First>
          </b:Person>
          <b:Person>
            <b:Last>Qi</b:Last>
            <b:First>Niuniu</b:First>
          </b:Person>
          <b:Person>
            <b:Last>Yang</b:Last>
            <b:First>Zhengfeng</b:First>
          </b:Person>
          <b:Person>
            <b:Last>Zeng</b:Last>
            <b:First>Zhenbing</b:First>
          </b:Person>
        </b:NameList>
      </b:Author>
    </b:Author>
    <b:RefOrder>52</b:RefOrder>
  </b:Source>
  <b:Source>
    <b:Tag>Tan24</b:Tag>
    <b:SourceType>ConferenceProceedings</b:SourceType>
    <b:Guid>{362D9E30-C570-434F-B42F-92CD96A9E1E8}</b:Guid>
    <b:Title>Safe Value Functions: Learned Critics as Hard Safety Constraints</b:Title>
    <b:Year>2024</b:Year>
    <b:ConferenceName>International Conference on Automation Science and Engineering (CASE)</b:ConferenceName>
    <b:City>Bari, Italy</b:City>
    <b:Author>
      <b:Author>
        <b:NameList>
          <b:Person>
            <b:Last>Tan</b:Last>
            <b:Middle>C.H.</b:Middle>
            <b:First>Daniel</b:First>
          </b:Person>
          <b:Person>
            <b:Last>McCarthy</b:Last>
            <b:First>Robert</b:First>
          </b:Person>
          <b:Person>
            <b:Last>Acero</b:Last>
            <b:First>Fernando</b:First>
          </b:Person>
          <b:Person>
            <b:Last>Delfaki</b:Last>
            <b:Middle>Maria</b:Middle>
            <b:First>Andromachi</b:First>
          </b:Person>
          <b:Person>
            <b:Last>Li</b:Last>
            <b:First>Zhibin</b:First>
          </b:Person>
          <b:Person>
            <b:Last>Kanoulas</b:Last>
            <b:First>Dimitrios</b:First>
          </b:Person>
        </b:NameList>
      </b:Author>
    </b:Author>
    <b:RefOrder>53</b:RefOrder>
  </b:Source>
  <b:Source>
    <b:Tag>Cof22</b:Tag>
    <b:SourceType>ConferenceProceedings</b:SourceType>
    <b:Guid>{3FDAD3C4-0123-49B1-8AC0-58C524C874F7}</b:Guid>
    <b:Title>Flight Test of a Collision Avoidance Neural Network with Run-Time Assurance</b:Title>
    <b:Year>2022</b:Year>
    <b:ConferenceName>Digital Avionics Systems Conference (DASC)</b:ConferenceName>
    <b:City>Portsmouth, VA, USA</b:City>
    <b:Author>
      <b:Author>
        <b:NameList>
          <b:Person>
            <b:Last>Cofer et al.</b:Last>
            <b:First>Darren</b:First>
          </b:Person>
        </b:NameList>
      </b:Author>
    </b:Author>
    <b:RefOrder>54</b:RefOrder>
  </b:Source>
  <b:Source>
    <b:Tag>Gui23</b:Tag>
    <b:SourceType>ConferenceProceedings</b:SourceType>
    <b:Guid>{57342909-BFD8-45EC-A72F-8603CDA25FEE}</b:Guid>
    <b:Title>Continuous Safety Assessment of Updated Supervised Learning Models in Shadow Mode</b:Title>
    <b:Year>2023</b:Year>
    <b:ConferenceName>International Conference on Software Architecture Companion (ICSA-C)</b:ConferenceName>
    <b:City>L'Aquila, Italy</b:City>
    <b:Author>
      <b:Author>
        <b:NameList>
          <b:Person>
            <b:Last>Guissouma</b:Last>
            <b:First>Houssem</b:First>
          </b:Person>
          <b:Person>
            <b:Last>Zink</b:Last>
            <b:First>Moritz</b:First>
          </b:Person>
          <b:Person>
            <b:Last>Sax</b:Last>
            <b:First>Eric</b:First>
          </b:Person>
        </b:NameList>
      </b:Author>
    </b:Author>
    <b:RefOrder>55</b:RefOrder>
  </b:Source>
  <b:Source>
    <b:Tag>Che21</b:Tag>
    <b:SourceType>ConferenceProceedings</b:SourceType>
    <b:Guid>{226EC7A1-B2B4-4250-8E99-30D658B5F013}</b:Guid>
    <b:Title>Provably-Robust Runtime Monitoring of Neuron Activation Patterns</b:Title>
    <b:Year>2021</b:Year>
    <b:ConferenceName>Design, Automation &amp; Test in Europe Conference &amp; Exhibition (DATE)</b:ConferenceName>
    <b:City>Grenoble, France</b:City>
    <b:Author>
      <b:Author>
        <b:NameList>
          <b:Person>
            <b:Last>Cheng</b:Last>
            <b:First>Chih-Hong</b:First>
          </b:Person>
        </b:NameList>
      </b:Author>
    </b:Author>
    <b:RefOrder>56</b:RefOrder>
  </b:Source>
  <b:Source>
    <b:Tag>Par25</b:Tag>
    <b:SourceType>ConferenceProceedings</b:SourceType>
    <b:Guid>{6309FA5E-DA4E-404F-A32C-D2EEC0495C1B}</b:Guid>
    <b:Title>Scalable and Interpretable Verification of Image-based Neural Network Controllers for Autonomous Vehicles</b:Title>
    <b:Year>2025</b:Year>
    <b:ConferenceName>International Conference on Cyber-Physical Systems (ICCPS)</b:ConferenceName>
    <b:City>Irvine, CA, USA</b:City>
    <b:Author>
      <b:Author>
        <b:NameList>
          <b:Person>
            <b:Last>Parameshwaran</b:Last>
            <b:First>Aditya</b:First>
          </b:Person>
          <b:Person>
            <b:Last>Wang</b:Last>
            <b:First>Yue</b:First>
          </b:Person>
        </b:NameList>
      </b:Author>
    </b:Author>
    <b:RefOrder>57</b:RefOrder>
  </b:Source>
  <b:Source>
    <b:Tag>Fer23</b:Tag>
    <b:SourceType>ConferenceProceedings</b:SourceType>
    <b:Guid>{D25E98B6-9C3F-408D-B96B-4D665610079B}</b:Guid>
    <b:Title>RV4Rasa: A Formalism-Agnostic Runtime Verification Framework for Verifying ChatBots in Rasa</b:Title>
    <b:Year>2023</b:Year>
    <b:ConferenceName>International Workshop on Verification and Monitoring at Runtime Execution (VORTEX)</b:ConferenceName>
    <b:City>Seattle, WA, USA</b:City>
    <b:Author>
      <b:Author>
        <b:NameList>
          <b:Person>
            <b:Last>Ferrando</b:Last>
            <b:First>Angelo</b:First>
          </b:Person>
          <b:Person>
            <b:Last>Gatti</b:Last>
            <b:First>Andrea</b:First>
          </b:Person>
          <b:Person>
            <b:Last>Mascardi</b:Last>
            <b:First>Viviana</b:First>
          </b:Person>
        </b:NameList>
      </b:Author>
    </b:Author>
    <b:RefOrder>58</b:RefOrder>
  </b:Source>
  <b:Source>
    <b:Tag>Zha22</b:Tag>
    <b:SourceType>ConferenceProceedings</b:SourceType>
    <b:Guid>{7FEF8BC8-0BD3-42AC-A102-4E8BB52CA0FF}</b:Guid>
    <b:Title>QVIP: An ILP-based Formal Verification Approach for Quantized Neural Networks</b:Title>
    <b:Year>2022</b:Year>
    <b:ConferenceName>International Conference on Automated Software Engineering (ASE)</b:ConferenceName>
    <b:City>Rochester, MI, USA</b:City>
    <b:Author>
      <b:Author>
        <b:NameList>
          <b:Person>
            <b:Last>Zhang</b:Last>
            <b:First>Yedi</b:First>
          </b:Person>
          <b:Person>
            <b:Last>Zhao</b:Last>
            <b:First>Zhe</b:First>
          </b:Person>
          <b:Person>
            <b:Last>Song</b:Last>
            <b:First>Fu</b:First>
          </b:Person>
          <b:Person>
            <b:Last>Zhang</b:Last>
            <b:First>Min</b:First>
          </b:Person>
          <b:Person>
            <b:Last>Chen</b:Last>
            <b:First>Taolue</b:First>
          </b:Person>
          <b:Person>
            <b:Last>Sun</b:Last>
            <b:First>Jun</b:First>
          </b:Person>
        </b:NameList>
      </b:Author>
    </b:Author>
    <b:RefOrder>59</b:RefOrder>
  </b:Source>
  <b:Source>
    <b:Tag>ElM21</b:Tag>
    <b:SourceType>ConferenceProceedings</b:SourceType>
    <b:Guid>{ED032FCB-7AD3-4008-A505-1ED14CF695EB}</b:Guid>
    <b:Title>An Abstraction-based Method to Check Multi-Agent Deep Reinforcement-Learning Behaviors</b:Title>
    <b:Year>2021</b:Year>
    <b:ConferenceName>International Conference on Autonomous Agents and MultiAgent Systems (AAMAS)</b:ConferenceName>
    <b:City>Richland, SC</b:City>
    <b:Author>
      <b:Author>
        <b:NameList>
          <b:Person>
            <b:Last>El Mqirmi</b:Last>
            <b:First>Pierre</b:First>
          </b:Person>
          <b:Person>
            <b:Last>Belardinelli</b:Last>
            <b:First>Francesco</b:First>
          </b:Person>
          <b:Person>
            <b:Last>León</b:Last>
            <b:Middle>G.</b:Middle>
            <b:First>Borja</b:First>
          </b:Person>
        </b:NameList>
      </b:Author>
    </b:Author>
    <b:RefOrder>60</b:RefOrder>
  </b:Source>
  <b:Source>
    <b:Tag>Hun21</b:Tag>
    <b:SourceType>ConferenceProceedings</b:SourceType>
    <b:Guid>{6CCD4651-CFC5-4A9C-B3A6-F09D5140224F}</b:Guid>
    <b:Title>Verifiably Safe Exploration for End-to-End Reinforcement Learning</b:Title>
    <b:Year>2021</b:Year>
    <b:ConferenceName>International Conference on Hybrid Systems: Computation and Control (HSCC)</b:ConferenceName>
    <b:City>Nashville, TN, USA</b:City>
    <b:Author>
      <b:Author>
        <b:NameList>
          <b:Person>
            <b:Last>Hunt</b:Last>
            <b:First>Nathan</b:First>
          </b:Person>
          <b:Person>
            <b:Last>Fulton</b:Last>
            <b:First>Nathan</b:First>
          </b:Person>
          <b:Person>
            <b:Last>Magliacane</b:Last>
            <b:First>Sara</b:First>
          </b:Person>
          <b:Person>
            <b:Last>Hoang</b:Last>
            <b:Middle>Nghia</b:Middle>
            <b:First>Trong</b:First>
          </b:Person>
          <b:Person>
            <b:Last>Das</b:Last>
            <b:First>Subhro</b:First>
          </b:Person>
          <b:Person>
            <b:Last>Solar-Lezama</b:Last>
            <b:First>Armando</b:First>
          </b:Person>
        </b:NameList>
      </b:Author>
    </b:Author>
    <b:RefOrder>61</b:RefOrder>
  </b:Source>
  <b:Source>
    <b:Tag>Xia23</b:Tag>
    <b:SourceType>ConferenceProceedings</b:SourceType>
    <b:Guid>{55B2CB34-A6BA-4390-98F9-6D55277C76F3}</b:Guid>
    <b:Title>Model-based Dynamic Shielding for Safe and Efficient Multi-agent Reinforcement Learning</b:Title>
    <b:Year>2023</b:Year>
    <b:ConferenceName>International Conference on Autonomous Agents and Multiagent Systems (AAMAS)</b:ConferenceName>
    <b:City>London, UK</b:City>
    <b:Author>
      <b:Author>
        <b:NameList>
          <b:Person>
            <b:Last>Xiao</b:Last>
            <b:First>Wenli</b:First>
          </b:Person>
          <b:Person>
            <b:Last>Lyu</b:Last>
            <b:First>Yiwei</b:First>
          </b:Person>
          <b:Person>
            <b:Last>Dolan</b:Last>
            <b:First>John</b:First>
          </b:Person>
        </b:NameList>
      </b:Author>
    </b:Author>
    <b:RefOrder>62</b:RefOrder>
  </b:Source>
  <b:Source>
    <b:Tag>Tri24</b:Tag>
    <b:SourceType>ConferenceProceedings</b:SourceType>
    <b:Guid>{2A8C091B-FF4F-48DC-B64C-65CBBDA5AD8D}</b:Guid>
    <b:Title>Runtime Verified Neural Networks for Cyber-Physical Systems</b:Title>
    <b:Year>2024</b:Year>
    <b:ConferenceName>International Workshop on Verification and Monitoring at Runtime Execution (VORTEX)</b:ConferenceName>
    <b:City>Vienna, Austria</b:City>
    <b:Author>
      <b:Author>
        <b:NameList>
          <b:Person>
            <b:Last>Tripuramallu</b:Last>
            <b:First>Dhiren</b:First>
          </b:Person>
          <b:Person>
            <b:Last>Anand</b:Last>
            <b:First>Ayush</b:First>
          </b:Person>
          <b:Person>
            <b:Last>Pinisetty</b:Last>
            <b:First>Srinivas</b:First>
          </b:Person>
          <b:Person>
            <b:Last>Pearce</b:Last>
            <b:First>Hammond</b:First>
          </b:Person>
          <b:Person>
            <b:Last>Roop</b:Last>
            <b:First>Partha</b:First>
          </b:Person>
        </b:NameList>
      </b:Author>
    </b:Author>
    <b:RefOrder>63</b:RefOrder>
  </b:Source>
  <b:Source>
    <b:Tag>Das25</b:Tag>
    <b:SourceType>ConferenceProceedings</b:SourceType>
    <b:Guid>{12F92076-BD52-46EB-85C0-DFD781F279E0}</b:Guid>
    <b:Title>Modeling and Verification of Sigma Delta Neural Networks using Satisfiability Modulo Theory</b:Title>
    <b:Year>2025</b:Year>
    <b:ConferenceName>International Conference on Languages, Compilers, and Tools for Embedded Systems (LCTES)</b:ConferenceName>
    <b:City>Seoul, Republic of Korea</b:City>
    <b:Author>
      <b:Author>
        <b:NameList>
          <b:Person>
            <b:Last>Das</b:Last>
            <b:First>Sirshendu</b:First>
          </b:Person>
          <b:Person>
            <b:Last>Banerjee</b:Last>
            <b:First>Ansuman</b:First>
          </b:Person>
          <b:Person>
            <b:Last>Mohalik</b:Last>
            <b:Middle>Kumar</b:Middle>
            <b:First>Swarup</b:First>
          </b:Person>
        </b:NameList>
      </b:Author>
    </b:Author>
    <b:RefOrder>64</b:RefOrder>
  </b:Source>
  <b:Source>
    <b:Tag>Bac25</b:Tag>
    <b:SourceType>JournalArticle</b:SourceType>
    <b:Guid>{3753243E-53F5-4880-A43F-376C34A42E3C}</b:Guid>
    <b:Title>Formal Specification and SMT Verification of Quantized Neural Network for Autonomous Vehicles</b:Title>
    <b:Year>2025</b:Year>
    <b:JournalName>Science of Computer Programming</b:JournalName>
    <b:Volume>245</b:Volume>
    <b:Author>
      <b:Author>
        <b:NameList>
          <b:Person>
            <b:Last>Bachiri</b:Last>
            <b:First>Wahiba</b:First>
          </b:Person>
          <b:Person>
            <b:Last>Seladji</b:Last>
            <b:First>Yassamine</b:First>
          </b:Person>
          <b:Person>
            <b:Last>Garoche</b:Last>
            <b:First>Pierre-Loïc</b:First>
          </b:Person>
        </b:NameList>
      </b:Author>
    </b:Author>
    <b:RefOrder>20</b:RefOrder>
  </b:Source>
  <b:Source>
    <b:Tag>Gue25</b:Tag>
    <b:SourceType>JournalArticle</b:SourceType>
    <b:Guid>{3B4AE3DC-4F86-46EB-B2C0-D9CDA871222B}</b:Guid>
    <b:Title>Ensuring the Federation Correctness: Formal Verification of Federated Learning in Industrial Cyber-Physical Systems</b:Title>
    <b:JournalName>Future Generation Computer Systems</b:JournalName>
    <b:Year>2025</b:Year>
    <b:Volume>166</b:Volume>
    <b:Author>
      <b:Author>
        <b:NameList>
          <b:Person>
            <b:Last>Guendouzi</b:Last>
            <b:Middle>Souhila</b:Middle>
            <b:First>Badra</b:First>
          </b:Person>
          <b:Person>
            <b:Last>Ouchani</b:Last>
            <b:First>Samir</b:First>
          </b:Person>
          <b:Person>
            <b:Last>Al Assaad</b:Last>
            <b:First>Hiba</b:First>
          </b:Person>
          <b:Person>
            <b:Last>El Zaher</b:Last>
            <b:First>Madeleine</b:First>
          </b:Person>
        </b:NameList>
      </b:Author>
    </b:Author>
    <b:RefOrder>21</b:RefOrder>
  </b:Source>
  <b:Source>
    <b:Tag>Cho25</b:Tag>
    <b:SourceType>JournalArticle</b:SourceType>
    <b:Guid>{4ED25B10-3863-4A22-B930-3292C6B4EADE}</b:Guid>
    <b:Title>Reachability Analysis of Recurrent Neural Networks</b:Title>
    <b:JournalName>Nonlinear Analysis: Hybrid Systems</b:JournalName>
    <b:Year>2025</b:Year>
    <b:Volume>56</b:Volume>
    <b:Author>
      <b:Author>
        <b:NameList>
          <b:Person>
            <b:Last>Choi</b:Last>
            <b:Middle>Woo</b:Middle>
            <b:First>Sung</b:First>
          </b:Person>
          <b:Person>
            <b:Last>Li</b:Last>
            <b:First>Yuntao</b:First>
          </b:Person>
          <b:Person>
            <b:Last>Yang</b:Last>
            <b:First>Xiaodong</b:First>
          </b:Person>
          <b:Person>
            <b:Last>Yamaguchi</b:Last>
            <b:First>Tomoya</b:First>
          </b:Person>
          <b:Person>
            <b:Last>Hoxha</b:Last>
            <b:First>Bardh</b:First>
          </b:Person>
          <b:Person>
            <b:Last>Fainekos</b:Last>
            <b:First>Georgios</b:First>
          </b:Person>
          <b:Person>
            <b:Last>Prokhorov</b:Last>
            <b:First>Danil</b:First>
          </b:Person>
          <b:Person>
            <b:Last>Tran</b:Last>
            <b:First>Hoang-Dung</b:First>
          </b:Person>
        </b:NameList>
      </b:Author>
    </b:Author>
    <b:RefOrder>22</b:RefOrder>
  </b:Source>
  <b:Source>
    <b:Tag>Mey23</b:Tag>
    <b:SourceType>ConferenceProceedings</b:SourceType>
    <b:Guid>{3B60E5A3-009E-46D2-B24B-41F1C4384970}</b:Guid>
    <b:Title>Reachability Analysis of Neural Networks with Uncertain Parameters</b:Title>
    <b:JournalName>IFAC</b:JournalName>
    <b:Year>2023</b:Year>
    <b:Author>
      <b:Author>
        <b:NameList>
          <b:Person>
            <b:Last>Meyer</b:Last>
            <b:First>Pierre-Jean</b:First>
          </b:Person>
        </b:NameList>
      </b:Author>
    </b:Author>
    <b:ConferenceName>IFAC World Congress</b:ConferenceName>
    <b:City>Yokohama, Japan</b:City>
    <b:RefOrder>65</b:RefOrder>
  </b:Source>
  <b:Source>
    <b:Tag>Cle22</b:Tag>
    <b:SourceType>JournalArticle</b:SourceType>
    <b:Guid>{E2039DCF-E682-4194-A263-4E0FA8255235}</b:Guid>
    <b:Title>Risk Verification of Stochastic Systems with Neural Network Controllers</b:Title>
    <b:Year>2022</b:Year>
    <b:JournalName>Artificial Intelligence</b:JournalName>
    <b:Volume>313</b:Volume>
    <b:Author>
      <b:Author>
        <b:NameList>
          <b:Person>
            <b:Last>Cleaveland</b:Last>
            <b:First>Matthew</b:First>
          </b:Person>
          <b:Person>
            <b:Last>Lindemann</b:Last>
            <b:First>Lars</b:First>
          </b:Person>
          <b:Person>
            <b:Last>Ivanov</b:Last>
            <b:First>Radoslav</b:First>
          </b:Person>
          <b:Person>
            <b:Last>Pappas</b:Last>
            <b:Middle>J.</b:Middle>
            <b:First>George</b:First>
          </b:Person>
        </b:NameList>
      </b:Author>
    </b:Author>
    <b:RefOrder>24</b:RefOrder>
  </b:Source>
  <b:Source>
    <b:Tag>Lia24</b:Tag>
    <b:SourceType>JournalArticle</b:SourceType>
    <b:Guid>{3732BF39-56B6-4D87-ADD2-E6BD95E4666A}</b:Guid>
    <b:Title>Qualitative and Quantitative Model Checking Against Recurrent Neural Networks</b:Title>
    <b:JournalName>Journal of Computer Science and Technology</b:JournalName>
    <b:Year>2024</b:Year>
    <b:Pages>1292-1311</b:Pages>
    <b:Volume>39</b:Volume>
    <b:Author>
      <b:Author>
        <b:NameList>
          <b:Person>
            <b:Last>Liang</b:Last>
            <b:First>Zhen</b:First>
          </b:Person>
          <b:Person>
            <b:Last>Liu</b:Last>
            <b:First>Wan-Wei</b:First>
          </b:Person>
          <b:Person>
            <b:Last>Song</b:Last>
            <b:First>Fu</b:First>
          </b:Person>
          <b:Person>
            <b:Last>Xue</b:Last>
            <b:First>Bai</b:First>
          </b:Person>
          <b:Person>
            <b:Last>Yang</b:Last>
            <b:First>Wen-Jing</b:First>
          </b:Person>
          <b:Person>
            <b:Last>Wang</b:Last>
            <b:First>Ji</b:First>
          </b:Person>
          <b:Person>
            <b:Last>Pang</b:Last>
            <b:First>Zheng-Bin</b:First>
          </b:Person>
        </b:NameList>
      </b:Author>
    </b:Author>
    <b:RefOrder>25</b:RefOrder>
  </b:Source>
  <b:Source>
    <b:Tag>Gro22</b:Tag>
    <b:SourceType>JournalArticle</b:SourceType>
    <b:Guid>{A8EC8D50-A6EB-49BD-8EBB-BD4F9476D701}</b:Guid>
    <b:Title>Analyzing Neural Network Behavior Through Deep Statistical Model Checking</b:Title>
    <b:JournalName>International Journal on Software Tools for Technology Transfer</b:JournalName>
    <b:Year>2022</b:Year>
    <b:Pages>407-426</b:Pages>
    <b:Volume>25</b:Volume>
    <b:Author>
      <b:Author>
        <b:NameList>
          <b:Person>
            <b:Last>Gros</b:Last>
            <b:Middle>P.</b:Middle>
            <b:First>Timo</b:First>
          </b:Person>
          <b:Person>
            <b:Last>Hermanns</b:Last>
            <b:First>Holger</b:First>
          </b:Person>
          <b:Person>
            <b:Last>Hoffmann</b:Last>
            <b:First>Jörg</b:First>
          </b:Person>
          <b:Person>
            <b:Last>Klauck</b:Last>
            <b:First>Michaela</b:First>
          </b:Person>
          <b:Person>
            <b:Last>Steinmetz</b:Last>
            <b:First>Marcel</b:First>
          </b:Person>
        </b:NameList>
      </b:Author>
    </b:Author>
    <b:RefOrder>26</b:RefOrder>
  </b:Source>
  <b:Source>
    <b:Tag>Elb24</b:Tag>
    <b:SourceType>JournalArticle</b:SourceType>
    <b:Guid>{3A5268E8-8444-4A5F-AB05-929F1C0C9DB5}</b:Guid>
    <b:Title>On Applying Residual Reasoning Within Neural Network Verification</b:Title>
    <b:JournalName>Software and Systems Modeling</b:JournalName>
    <b:Year>2024</b:Year>
    <b:Pages>721-736</b:Pages>
    <b:Volume>23</b:Volume>
    <b:Author>
      <b:Author>
        <b:NameList>
          <b:Person>
            <b:Last>Elboher</b:Last>
            <b:Middle>Yisrael</b:Middle>
            <b:First>Yizhak</b:First>
          </b:Person>
          <b:Person>
            <b:Last>Cohen</b:Last>
            <b:First>Elazar</b:First>
          </b:Person>
          <b:Person>
            <b:Last>Katz</b:Last>
            <b:First>Guy</b:First>
          </b:Person>
        </b:NameList>
      </b:Author>
    </b:Author>
    <b:RefOrder>27</b:RefOrder>
  </b:Source>
  <b:Source>
    <b:Tag>Haf25</b:Tag>
    <b:SourceType>ConferenceProceedings</b:SourceType>
    <b:Guid>{378D62E6-71EA-48D7-A08C-F7FFE32748E1}</b:Guid>
    <b:Title>A High Parallelization Method for Automated Formal Verification of Deep Neural Networks</b:Title>
    <b:Year>2025</b:Year>
    <b:ConferenceName>Verification and Evaluation of Computer and Communication Systems (VECoS)</b:ConferenceName>
    <b:City>Djerba, Tunisia</b:City>
    <b:Author>
      <b:Author>
        <b:NameList>
          <b:Person>
            <b:Last>Hafaiedh</b:Last>
            <b:Middle>Ben</b:Middle>
            <b:First>Imene</b:First>
          </b:Person>
          <b:Person>
            <b:Last>Chouchane</b:Last>
            <b:First>Amira</b:First>
          </b:Person>
          <b:Person>
            <b:Last>Elaoud</b:Last>
            <b:First>Amani</b:First>
          </b:Person>
          <b:Person>
            <b:Last>Lamouchi</b:Last>
            <b:First>Linda</b:First>
          </b:Person>
          <b:Person>
            <b:Last>Ghazel</b:Last>
            <b:First>Mohamed</b:First>
          </b:Person>
        </b:NameList>
      </b:Author>
    </b:Author>
    <b:RefOrder>66</b:RefOrder>
  </b:Source>
  <b:Source>
    <b:Tag>Zho23</b:Tag>
    <b:SourceType>ConferenceProceedings</b:SourceType>
    <b:Guid>{D940A4C7-851F-47EB-8440-1C2FB1CBB1EA}</b:Guid>
    <b:Title>ARENA: Enhancing Abstract Refinement for Neural Network Verification</b:Title>
    <b:Year>2023</b:Year>
    <b:City>Cham, Switzerland</b:City>
    <b:Publisher>Springer, Cham</b:Publisher>
    <b:Author>
      <b:Author>
        <b:NameList>
          <b:Person>
            <b:Last>Zhong</b:Last>
            <b:First>Yuyi</b:First>
          </b:Person>
          <b:Person>
            <b:Last>Ta</b:Last>
            <b:First>Quang-Trung</b:First>
          </b:Person>
          <b:Person>
            <b:Last>Khoo</b:Last>
            <b:First>Siau-Cheng</b:First>
          </b:Person>
        </b:NameList>
      </b:Author>
    </b:Author>
    <b:RefOrder>29</b:RefOrder>
  </b:Source>
  <b:Source>
    <b:Tag>Pal23</b:Tag>
    <b:SourceType>ConferenceProceedings</b:SourceType>
    <b:Guid>{38A28E48-38AC-4371-8A0F-3961FA87A56B}</b:Guid>
    <b:Title>Benchmark: Formal Verification of Semantic Segmentation Neural Networks</b:Title>
    <b:Year>2023</b:Year>
    <b:City>Cham, Switzerland</b:City>
    <b:Publisher>Springer, Cham</b:Publisher>
    <b:Author>
      <b:Author>
        <b:NameList>
          <b:Person>
            <b:Last>Pal</b:Last>
            <b:First>Neelanjana</b:First>
          </b:Person>
          <b:Person>
            <b:Last>Lee</b:Last>
            <b:First>Seojin</b:First>
          </b:Person>
          <b:Person>
            <b:Last>Johnson</b:Last>
            <b:Middle>T.</b:Middle>
            <b:First>Taylor</b:First>
          </b:Person>
        </b:NameList>
      </b:Author>
    </b:Author>
    <b:RefOrder>30</b:RefOrder>
  </b:Source>
  <b:Source>
    <b:Tag>Tan23</b:Tag>
    <b:SourceType>ConferenceProceedings</b:SourceType>
    <b:Guid>{9C033874-5690-4108-8104-ECA429E8324D}</b:Guid>
    <b:Title>Boosting Multi-neuron Convex Relaxation for Neural Network Verification</b:Title>
    <b:Year>2023</b:Year>
    <b:City>Cham, Switzerland</b:City>
    <b:Publisher>Springer, Cham</b:Publisher>
    <b:Author>
      <b:Author>
        <b:NameList>
          <b:Person>
            <b:Last>Tang</b:Last>
            <b:First>Xuezhou</b:First>
          </b:Person>
          <b:Person>
            <b:Last>Zheng</b:Last>
            <b:First>Ye</b:First>
          </b:Person>
          <b:Person>
            <b:Last>Liu</b:Last>
            <b:First>Jiaxiang</b:First>
          </b:Person>
        </b:NameList>
      </b:Author>
    </b:Author>
    <b:RefOrder>31</b:RefOrder>
  </b:Source>
  <b:Source>
    <b:Tag>Zhao22</b:Tag>
    <b:SourceType>ConferenceProceedings</b:SourceType>
    <b:Guid>{8D32F78D-510A-4D31-B3E1-4E1225A31A06}</b:Guid>
    <b:Title>CLEVEREST: Accelerating CEGAR-based Neural Network Verification via Adversarial Attacks</b:Title>
    <b:Year>2022</b:Year>
    <b:City>Cham, Switzerland</b:City>
    <b:Publisher>Springer, Cham</b:Publisher>
    <b:Author>
      <b:Author>
        <b:NameList>
          <b:Person>
            <b:Last>Zhao</b:Last>
            <b:First>Zhe</b:First>
          </b:Person>
          <b:Person>
            <b:Last>Zhang</b:Last>
            <b:First>Yedi</b:First>
          </b:Person>
          <b:Person>
            <b:Last>Chen</b:Last>
            <b:First>Guangke</b:First>
          </b:Person>
          <b:Person>
            <b:Last>Song</b:Last>
            <b:First>Fu</b:First>
          </b:Person>
          <b:Person>
            <b:Last>Chen</b:Last>
            <b:First>Taolue</b:First>
          </b:Person>
          <b:Person>
            <b:Last>Liu</b:Last>
            <b:First>Jiaxiang</b:First>
          </b:Person>
        </b:NameList>
      </b:Author>
    </b:Author>
    <b:RefOrder>32</b:RefOrder>
  </b:Source>
  <b:Source>
    <b:Tag>Zho24</b:Tag>
    <b:SourceType>ConferenceProceedings</b:SourceType>
    <b:Guid>{10CE1848-FD98-4D6C-8700-7C12B4EFDE22}</b:Guid>
    <b:Title>Compositional Inductive Invariant Based Verification of Neural Network Controlled Systems</b:Title>
    <b:Year>2024</b:Year>
    <b:City>Cham, Switzerland</b:City>
    <b:Publisher>Springer, Cham</b:Publisher>
    <b:Author>
      <b:Author>
        <b:NameList>
          <b:Person>
            <b:Last>Zhou</b:Last>
            <b:First>Yuhao</b:First>
          </b:Person>
          <b:Person>
            <b:Last>Tripakis</b:Last>
            <b:First>Stavros</b:First>
          </b:Person>
        </b:NameList>
      </b:Author>
    </b:Author>
    <b:RefOrder>33</b:RefOrder>
  </b:Source>
  <b:Source>
    <b:Tag>Ash20</b:Tag>
    <b:SourceType>ConferenceProceedings</b:SourceType>
    <b:Guid>{62CF8865-1649-4ACD-A327-EFF9CABF76F3}</b:Guid>
    <b:Title>DeepAbstract: Neural Network Abstraction for Accelerating Verification</b:Title>
    <b:Year>2020</b:Year>
    <b:City>Cham, Switzerland</b:City>
    <b:Publisher>Springer, Cham</b:Publisher>
    <b:Author>
      <b:Author>
        <b:NameList>
          <b:Person>
            <b:Last>Ashok</b:Last>
            <b:First>Pranav</b:First>
          </b:Person>
          <b:Person>
            <b:Last>Hashemi</b:Last>
            <b:First>Vahid</b:First>
          </b:Person>
          <b:Person>
            <b:Last>Křetínský</b:Last>
            <b:First>Jan</b:First>
          </b:Person>
          <b:Person>
            <b:Last>Mohr</b:Last>
            <b:First>Stefanie</b:First>
          </b:Person>
        </b:NameList>
      </b:Author>
    </b:Author>
    <b:RefOrder>34</b:RefOrder>
  </b:Source>
  <b:Source>
    <b:Tag>Pat21</b:Tag>
    <b:SourceType>ConferenceProceedings</b:SourceType>
    <b:Guid>{FE3BF576-F971-42F1-8AB1-D0EBC7924BA0}</b:Guid>
    <b:Title>DeepCert: Verification of Contextually Relevant Robustness for Neural Network Image Classifiers</b:Title>
    <b:Year>2021</b:Year>
    <b:City>Cham, Switzerland</b:City>
    <b:Publisher>Springer, Cham</b:Publisher>
    <b:Author>
      <b:Author>
        <b:NameList>
          <b:Person>
            <b:Last>Paterson</b:Last>
            <b:First>Colin</b:First>
          </b:Person>
          <b:Person>
            <b:Last>Wu</b:Last>
            <b:First>Haoze</b:First>
          </b:Person>
          <b:Person>
            <b:Last>Grese</b:Last>
            <b:First>John</b:First>
          </b:Person>
          <b:Person>
            <b:Last>Calinescu</b:Last>
            <b:First>Radu</b:First>
          </b:Person>
          <b:Person>
            <b:Last>Păsăreanu</b:Last>
            <b:Middle>S.</b:Middle>
            <b:First>Corina</b:First>
          </b:Person>
          <b:Person>
            <b:Last>Barrett</b:Last>
            <b:First>Clark</b:First>
          </b:Person>
        </b:NameList>
      </b:Author>
    </b:Author>
    <b:RefOrder>35</b:RefOrder>
  </b:Source>
  <b:Source>
    <b:Tag>Vid22</b:Tag>
    <b:SourceType>ConferenceProceedings</b:SourceType>
    <b:Guid>{F528E892-FAD7-4703-B4C6-19DABB2115AE}</b:Guid>
    <b:Title>Formal Monotony Analysis of Neural Networks with Mixed Inputs: An Asset for Certification</b:Title>
    <b:Year>2022</b:Year>
    <b:City>Cham, Switzerland</b:City>
    <b:Publisher>Springer, Cham</b:Publisher>
    <b:Author>
      <b:Author>
        <b:NameList>
          <b:Person>
            <b:Last>Vidot</b:Last>
            <b:First>Guillaume</b:First>
          </b:Person>
          <b:Person>
            <b:Last>Ducoffe</b:Last>
            <b:First> Mélanie</b:First>
          </b:Person>
          <b:Person>
            <b:Last>Gabreau</b:Last>
            <b:First>Christophe</b:First>
          </b:Person>
          <b:Person>
            <b:Last>Ober</b:Last>
            <b:First>Ileana</b:First>
          </b:Person>
          <b:Person>
            <b:Last>Ober</b:Last>
            <b:First>Iulian</b:First>
          </b:Person>
        </b:NameList>
      </b:Author>
    </b:Author>
    <b:RefOrder>36</b:RefOrder>
  </b:Source>
  <b:Source>
    <b:Tag>Kir23</b:Tag>
    <b:SourceType>ConferenceProceedings</b:SourceType>
    <b:Guid>{0793747B-AF78-4AFA-937E-511C3C267F75}</b:Guid>
    <b:Title>Formal Verification of a Neural Network Based Prognostics System for Aircraft Equipment</b:Title>
    <b:Year>2023</b:Year>
    <b:City>Cham, Switzerland</b:City>
    <b:Publisher>Springer, Cham</b:Publisher>
    <b:Author>
      <b:Author>
        <b:NameList>
          <b:Person>
            <b:Last>Kirov</b:Last>
            <b:First>Dmitrii</b:First>
          </b:Person>
          <b:Person>
            <b:Last>Rollini</b:Last>
            <b:Middle>Fulvio</b:Middle>
            <b:First>Simone</b:First>
          </b:Person>
          <b:Person>
            <b:Last>Guglielmo</b:Last>
            <b:Middle>Di</b:Middle>
            <b:First>Luigi</b:First>
          </b:Person>
          <b:Person>
            <b:Last>Cofer</b:Last>
            <b:First>Darren</b:First>
          </b:Person>
        </b:NameList>
      </b:Author>
    </b:Author>
    <b:RefOrder>37</b:RefOrder>
  </b:Source>
  <b:Source>
    <b:Tag>Ade21</b:Tag>
    <b:SourceType>ConferenceProceedings</b:SourceType>
    <b:Guid>{FA80E377-850D-4160-B54A-BD9EBD43592B}</b:Guid>
    <b:Title>Formal Verification of Intelligent Hybrid Systems that are Modeled with Simulink and the Reinforcement Learning Toolbox</b:Title>
    <b:Year>2021</b:Year>
    <b:City>Cham, Switzerland</b:City>
    <b:Publisher>Springer, Cham</b:Publisher>
    <b:Author>
      <b:Author>
        <b:NameList>
          <b:Person>
            <b:Last>Adelt</b:Last>
            <b:First>Julius</b:First>
          </b:Person>
          <b:Person>
            <b:Last>Liebrenz</b:Last>
            <b:First>Timm</b:First>
          </b:Person>
          <b:Person>
            <b:Last>Herber</b:Last>
            <b:First>Paula</b:First>
          </b:Person>
        </b:NameList>
      </b:Author>
    </b:Author>
    <b:RefOrder>38</b:RefOrder>
  </b:Source>
  <b:Source>
    <b:Tag>Gen21</b:Tag>
    <b:SourceType>ConferenceProceedings</b:SourceType>
    <b:Guid>{67002320-D119-4CEC-B588-C3CBA712CF7F}</b:Guid>
    <b:Title>Formal Verification of Neural Network Controllers for Collision-Free Flight</b:Title>
    <b:Year>2021</b:Year>
    <b:City>Cham, Switzerland</b:City>
    <b:Publisher>Springer, Cham</b:Publisher>
    <b:Author>
      <b:Author>
        <b:NameList>
          <b:Person>
            <b:Last>Genin</b:Last>
            <b:First>Daniel</b:First>
          </b:Person>
          <b:Person>
            <b:Last>Papusha</b:Last>
            <b:First>Ivan</b:First>
          </b:Person>
          <b:Person>
            <b:Last>Brulé</b:Last>
            <b:First>Joshua</b:First>
          </b:Person>
          <b:Person>
            <b:Last>Young</b:Last>
            <b:First>Tyler</b:First>
          </b:Person>
          <b:Person>
            <b:Last>Mullins</b:Last>
            <b:First>Galen</b:First>
          </b:Person>
          <b:Person>
            <b:Last>Kouskoulas</b:Last>
            <b:First>Yanni</b:First>
          </b:Person>
          <b:Person>
            <b:Last>Wu</b:Last>
            <b:First>Rosa</b:First>
          </b:Person>
          <b:Person>
            <b:Last>Schmidt</b:Last>
            <b:First>Aurora</b:First>
          </b:Person>
        </b:NameList>
      </b:Author>
    </b:Author>
    <b:RefOrder>39</b:RefOrder>
  </b:Source>
  <b:Source>
    <b:Tag>Khm21</b:Tag>
    <b:SourceType>ConferenceProceedings</b:SourceType>
    <b:Guid>{6E2E46EF-8506-4E5B-A098-099DF6266290}</b:Guid>
    <b:Title>Property-Directed Verification and Robustness Certification of Recurrent Neural Networks</b:Title>
    <b:Year>2021</b:Year>
    <b:City>Cham, Switzerland</b:City>
    <b:Publisher>Springer, Cham</b:Publisher>
    <b:Author>
      <b:Author>
        <b:NameList>
          <b:Person>
            <b:Last>Khmelnitsky</b:Last>
            <b:First>Igor</b:First>
          </b:Person>
          <b:Person>
            <b:Last>Neider</b:Last>
            <b:First>Daniel</b:First>
          </b:Person>
          <b:Person>
            <b:Last>Roy</b:Last>
            <b:First>Rajarshi</b:First>
          </b:Person>
          <b:Person>
            <b:Last>Xie</b:Last>
            <b:First>Xuan</b:First>
          </b:Person>
          <b:Person>
            <b:Last>Barbot</b:Last>
            <b:First>Benoît</b:First>
          </b:Person>
          <b:Person>
            <b:Last>Bollig</b:Last>
            <b:First>Benedikt</b:First>
          </b:Person>
          <b:Person>
            <b:Last>Finkel</b:Last>
            <b:First>Alain</b:First>
          </b:Person>
          <b:Person>
            <b:Last>Haddad</b:Last>
            <b:First>Serge</b:First>
          </b:Person>
          <b:Person>
            <b:Last>Leucker</b:Last>
            <b:First>Martin</b:First>
          </b:Person>
          <b:Person>
            <b:Last>Ye</b:Last>
            <b:First>Lina</b:First>
          </b:Person>
        </b:NameList>
      </b:Author>
    </b:Author>
    <b:RefOrder>40</b:RefOrder>
  </b:Source>
  <b:Source>
    <b:Tag>Zha231</b:Tag>
    <b:SourceType>ConferenceProceedings</b:SourceType>
    <b:Guid>{434F3507-70A9-4073-910D-723B392D3F01}</b:Guid>
    <b:Title>QEBVerif: Quantization Error Bound Verification of Neural Networks</b:Title>
    <b:Year>2023</b:Year>
    <b:City>Cham, Switzerland</b:City>
    <b:Publisher>Springer, Cham</b:Publisher>
    <b:Author>
      <b:Author>
        <b:NameList>
          <b:Person>
            <b:Last>Zhang</b:Last>
            <b:First>Yedi</b:First>
          </b:Person>
          <b:Person>
            <b:Last>Song</b:Last>
            <b:First>Fu</b:First>
          </b:Person>
          <b:Person>
            <b:Last>Sun</b:Last>
            <b:First>Jun</b:First>
          </b:Person>
        </b:NameList>
      </b:Author>
    </b:Author>
    <b:RefOrder>41</b:RefOrder>
  </b:Source>
  <b:Source>
    <b:Tag>Pal231</b:Tag>
    <b:SourceType>ConferenceProceedings</b:SourceType>
    <b:Guid>{6D660C8B-E727-49E6-BFB2-36ED2DC53881}</b:Guid>
    <b:Title>Robustness Verification of Deep Neural Networks Using Star-Based Reachability Analysis with Variable-Length Time Series Input</b:Title>
    <b:Year>2023</b:Year>
    <b:City>Cham, Switzerland</b:City>
    <b:Publisher>Springer, Cham</b:Publisher>
    <b:Author>
      <b:Author>
        <b:NameList>
          <b:Person>
            <b:Last>Pal</b:Last>
            <b:First>Neelanjana</b:First>
          </b:Person>
          <b:Person>
            <b:Last>Lopez</b:Last>
            <b:Middle>Manzanas</b:Middle>
            <b:First>Diego</b:First>
          </b:Person>
          <b:Person>
            <b:Last>Johnson</b:Last>
            <b:Middle>T.</b:Middle>
            <b:First>Taylor</b:First>
          </b:Person>
        </b:NameList>
      </b:Author>
    </b:Author>
    <b:RefOrder>42</b:RefOrder>
  </b:Source>
  <b:Source>
    <b:Tag>Tra21</b:Tag>
    <b:SourceType>ConferenceProceedings</b:SourceType>
    <b:Guid>{5D53ABB3-9F1F-4ACE-995F-D5942FD6E39C}</b:Guid>
    <b:Title>Robustness Verification of Semantic Segmentation Neural Networks Using Relaxed Reachability</b:Title>
    <b:Year>2021</b:Year>
    <b:City>Cham, Switzerland</b:City>
    <b:Publisher>Springer, Cham</b:Publisher>
    <b:Author>
      <b:Author>
        <b:NameList>
          <b:Person>
            <b:Last>Tran</b:Last>
            <b:First>Hoang-Dung</b:First>
          </b:Person>
          <b:Person>
            <b:Last>Pal</b:Last>
            <b:First>Neelanjana</b:First>
          </b:Person>
          <b:Person>
            <b:Last>Musau</b:Last>
            <b:First>Patrick</b:First>
          </b:Person>
          <b:Person>
            <b:Last>Lopez</b:Last>
            <b:Middle>Manzanas</b:Middle>
            <b:First>Diego</b:First>
          </b:Person>
          <b:Person>
            <b:Last>Hamilton</b:Last>
            <b:First>Nathaniel</b:First>
          </b:Person>
          <b:Person>
            <b:Last>Yang</b:Last>
            <b:First>Xiaodong</b:First>
          </b:Person>
          <b:Person>
            <b:Last>Bak</b:Last>
            <b:First>Stanley</b:First>
          </b:Person>
          <b:Person>
            <b:Last>Johnson</b:Last>
            <b:Middle>T.</b:Middle>
            <b:First>Taylor</b:First>
          </b:Person>
        </b:NameList>
      </b:Author>
    </b:Author>
    <b:RefOrder>43</b:RefOrder>
  </b:Source>
  <b:Source>
    <b:Tag>Ade23</b:Tag>
    <b:SourceType>ConferenceProceedings</b:SourceType>
    <b:Guid>{46B8E98E-6FDB-418F-A600-B7E943EEE068}</b:Guid>
    <b:Title>Shielded Learning for Resilience and Performance Based on Statistical Model Checking in Simulink</b:Title>
    <b:Year>2023</b:Year>
    <b:City>Cham, Switzerland</b:City>
    <b:Publisher>Springer, Cham</b:Publisher>
    <b:Author>
      <b:Author>
        <b:NameList>
          <b:Person>
            <b:Last>Adelt</b:Last>
            <b:First>Julius</b:First>
          </b:Person>
          <b:Person>
            <b:Last>Bruch</b:Last>
            <b:First>Sebastian</b:First>
          </b:Person>
          <b:Person>
            <b:Last>Herber</b:Last>
            <b:First>Paula</b:First>
          </b:Person>
          <b:Person>
            <b:Last>Niehage</b:Last>
            <b:First>Mathis</b:First>
          </b:Person>
          <b:Person>
            <b:Last>Remke</b:Last>
            <b:First>Anne</b:First>
          </b:Person>
        </b:NameList>
      </b:Author>
    </b:Author>
    <b:RefOrder>44</b:RefOrder>
  </b:Source>
  <b:Source>
    <b:Tag>Ban23</b:Tag>
    <b:SourceType>ConferenceProceedings</b:SourceType>
    <b:Guid>{333422E3-0C18-4E91-9B39-BDC38C165CC4}</b:Guid>
    <b:Title>SMT-Based Modeling and Verification  of Spiking Neural Networks: A Case  Study</b:Title>
    <b:Year>2023</b:Year>
    <b:City>Cham, Switzerland</b:City>
    <b:Publisher>Springer, Cham</b:Publisher>
    <b:Author>
      <b:Author>
        <b:NameList>
          <b:Person>
            <b:Last>Banerjee</b:Last>
            <b:First>Soham</b:First>
          </b:Person>
          <b:Person>
            <b:Last>Ghosh</b:Last>
            <b:First>Sumana</b:First>
          </b:Person>
          <b:Person>
            <b:Last>Banerjee</b:Last>
            <b:First>Ansuman</b:First>
          </b:Person>
          <b:Person>
            <b:Last>Mohalik</b:Last>
            <b:Middle>K.</b:Middle>
            <b:First>Swarup</b:First>
          </b:Person>
        </b:NameList>
      </b:Author>
    </b:Author>
    <b:RefOrder>45</b:RefOrder>
  </b:Source>
  <b:Source>
    <b:Tag>Mor23</b:Tag>
    <b:SourceType>ConferenceProceedings</b:SourceType>
    <b:Guid>{6F62266F-E9FC-4180-97FC-A5D903D29701}</b:Guid>
    <b:Title>Verification of LSTM Neural Networks  with Non-linear Activation Functions</b:Title>
    <b:Year>2023</b:Year>
    <b:City>Cham, Switzerland</b:City>
    <b:Publisher>Springer, Cham</b:Publisher>
    <b:Author>
      <b:Author>
        <b:NameList>
          <b:Person>
            <b:Last>Moradkhani</b:Last>
            <b:First>Farzaneh</b:First>
          </b:Person>
          <b:Person>
            <b:Last>Fibich</b:Last>
            <b:First>Connor</b:First>
          </b:Person>
          <b:Person>
            <b:Last>Fränzle </b:Last>
            <b:First>Martin</b:First>
          </b:Person>
        </b:NameList>
      </b:Author>
    </b:Author>
    <b:RefOrder>46</b:RefOrder>
  </b:Source>
  <b:Source>
    <b:Tag>Placeholder1</b:Tag>
    <b:SourceType>ConferenceProceedings</b:SourceType>
    <b:Guid>{996050D3-788C-4786-8B9B-978D98513B33}</b:Guid>
    <b:Title>ReLVaaS: Verification-as-a-Service to Analyze Trustworthiness of RL-based Solutions in 6G Networks</b:Title>
    <b:Year>2025</b:Year>
    <b:ConferenceName>International Conference on COMmunication Systems and NETworks (COMSNETS)</b:ConferenceName>
    <b:City>Bengaluru, India</b:City>
    <b:Author>
      <b:Author>
        <b:NameList>
          <b:Person>
            <b:Last>Tao</b:Last>
            <b:First>Xin</b:First>
          </b:Person>
          <b:Person>
            <b:Last>Vilà</b:Last>
            <b:First>Irene</b:First>
          </b:Person>
          <b:Person>
            <b:Last>Mohalik</b:Last>
            <b:Middle>Kumar</b:Middle>
            <b:First>Swarup</b:First>
          </b:Person>
          <b:Person>
            <b:Last>Pérez-Romero</b:Last>
            <b:First>Jordi</b:First>
          </b:Person>
          <b:Person>
            <b:Last>Sallent</b:Last>
            <b:First>Oriol</b:First>
          </b:Person>
        </b:NameList>
      </b:Author>
    </b:Author>
    <b:Publisher>2025 17th International Conference on COMmunication Systems and NETworks (COMSNETS)</b:Publisher>
    <b:RefOrder>1</b:RefOrder>
  </b:Source>
  <b:Source>
    <b:Tag>Placeholder2</b:Tag>
    <b:SourceType>ConferenceProceedings</b:SourceType>
    <b:Guid>{5D8902A8-51BD-4A15-881E-E4FC0475E49F}</b:Guid>
    <b:Title>FANNet: Formal Analysis of Noise Tolerance, Training Bias and Input Sensitivity in Neural Networks</b:Title>
    <b:Year>2020</b:Year>
    <b:ConferenceName>Design, Automation &amp; Test in Europe Conference &amp; Exhibition (DATE)</b:ConferenceName>
    <b:City>Grenoble, France</b:City>
    <b:Author>
      <b:Author>
        <b:NameList>
          <b:Person>
            <b:Last>Naseer</b:Last>
            <b:First>Mahum</b:First>
          </b:Person>
          <b:Person>
            <b:Last>Minhas</b:Last>
            <b:Middle>Fatima</b:Middle>
            <b:First>Mishal</b:First>
          </b:Person>
          <b:Person>
            <b:Last>Khalid</b:Last>
            <b:First>Faiq</b:First>
          </b:Person>
          <b:Person>
            <b:Last>Hanif</b:Last>
            <b:Middle>Abdullah</b:Middle>
            <b:First>Muhammad</b:First>
          </b:Person>
          <b:Person>
            <b:Last>Hasan</b:Last>
            <b:First>Osman</b:First>
          </b:Person>
          <b:Person>
            <b:Last>Shafique</b:Last>
            <b:First>Muhammad</b:First>
          </b:Person>
        </b:NameList>
      </b:Author>
    </b:Author>
    <b:Publisher>2020 Design, Automation &amp; Test in Europe Conference &amp; Exhibition (DATE)</b:Publisher>
    <b:RefOrder>2</b:RefOrder>
  </b:Source>
  <b:Source>
    <b:Tag>Placeholder3</b:Tag>
    <b:SourceType>ConferenceProceedings</b:SourceType>
    <b:Guid>{FFAC6591-9246-4F71-8FF4-28569517F3AA}</b:Guid>
    <b:Title>Negative Selection Approach to support Formal Verification and Validation of BlackBox Models' Input Constraints</b:Title>
    <b:Year>2022</b:Year>
    <b:ConferenceName>IEEE Symposium Series on Computational Intelligence (SSCI)</b:ConferenceName>
    <b:City>Singapore, Singapore</b:City>
    <b:Author>
      <b:Author>
        <b:NameList>
          <b:Person>
            <b:Last>Nuhu</b:Last>
            <b:First>Abdul-Rauf</b:First>
          </b:Person>
          <b:Person>
            <b:Last>Gupta</b:Last>
            <b:Middle>Datta</b:Middle>
            <b:First>Kishor</b:First>
          </b:Person>
          <b:Person>
            <b:Last>Bedada</b:Last>
            <b:Middle>Bellete</b:Middle>
            <b:First>Wendwosen</b:First>
          </b:Person>
          <b:Person>
            <b:Last>Nabil</b:Last>
            <b:First>Mahmoud</b:First>
          </b:Person>
          <b:Person>
            <b:Last>Zeleke</b:Last>
            <b:Middle>Asrat</b:Middle>
            <b:First>Lydia</b:First>
          </b:Person>
          <b:Person>
            <b:Last>Homaifar</b:Last>
            <b:First>Abdollah</b:First>
          </b:Person>
          <b:Person>
            <b:Last>Tunstel</b:Last>
            <b:First>Edward</b:First>
          </b:Person>
        </b:NameList>
      </b:Author>
    </b:Author>
    <b:Publisher>2022 IEEE Symposium Series on Computational Intelligence (SSCI)</b:Publisher>
    <b:RefOrder>3</b:RefOrder>
  </b:Source>
  <b:Source>
    <b:Tag>Placeholder4</b:Tag>
    <b:SourceType>ConferenceProceedings</b:SourceType>
    <b:Guid>{BEE8C837-19FC-4C22-906F-6CA73E220CE3}</b:Guid>
    <b:Title>Advanced SEU and MBU Vulnerability Assessment of Deep Neural Networks in Air-to-Air Collision Avoidance Systems via SAT-Based Techniques</b:Title>
    <b:Year>2024</b:Year>
    <b:ConferenceName>International Midwest Symposium on Circuits and Systems (MWSCAS)</b:ConferenceName>
    <b:City>Springfield, MA, USA</b:City>
    <b:Author>
      <b:Author>
        <b:NameList>
          <b:Person>
            <b:Last>Samadi</b:Last>
            <b:First>Ashkan</b:First>
          </b:Person>
          <b:Person>
            <b:Last>Harous</b:Last>
            <b:First>Abdellah</b:First>
          </b:Person>
          <b:Person>
            <b:Last>Mohamed</b:Last>
            <b:Middle>Ait</b:Middle>
            <b:First>Otmane</b:First>
          </b:Person>
          <b:Person>
            <b:Last>Boukadoum</b:Last>
            <b:First>Mounir</b:First>
          </b:Person>
        </b:NameList>
      </b:Author>
    </b:Author>
    <b:Publisher>2024 IEEE 67th International Midwest Symposium on Circuits and Systems (MWSCAS)</b:Publisher>
    <b:RefOrder>4</b:RefOrder>
  </b:Source>
  <b:Source>
    <b:Tag>Placeholder5</b:Tag>
    <b:SourceType>ConferenceProceedings</b:SourceType>
    <b:Guid>{52134144-EA05-4781-99F5-CEEB84CC356E}</b:Guid>
    <b:Title>Safe DNN-type Controller Synthesis for Nonlinear Systems via Meta Reinforcement Learning</b:Title>
    <b:Year>2023</b:Year>
    <b:City>San Francisco, CA, USA</b:City>
    <b:ConferenceName>Design Automation Conference (DAC)</b:ConferenceName>
    <b:Author>
      <b:Author>
        <b:NameList>
          <b:Person>
            <b:Last>Zhao</b:Last>
            <b:First>Hanrui</b:First>
          </b:Person>
          <b:Person>
            <b:Last>Zeng</b:Last>
            <b:First>Xia</b:First>
          </b:Person>
          <b:Person>
            <b:Last>Qi</b:Last>
            <b:First>Niuniu</b:First>
          </b:Person>
          <b:Person>
            <b:Last>Yang</b:Last>
            <b:First>Zhengfeng</b:First>
          </b:Person>
          <b:Person>
            <b:Last>Zeng</b:Last>
            <b:First>Zhenbing</b:First>
          </b:Person>
        </b:NameList>
      </b:Author>
    </b:Author>
    <b:Publisher>2023 60th ACM/IEEE Design Automation Conference (DAC)</b:Publisher>
    <b:RefOrder>6</b:RefOrder>
  </b:Source>
  <b:Source>
    <b:Tag>Placeholder6</b:Tag>
    <b:SourceType>ConferenceProceedings</b:SourceType>
    <b:Guid>{B2DBA16D-6AA2-4D4B-8524-16C60264587B}</b:Guid>
    <b:Title>Safe Value Functions: Learned Critics as Hard Safety Constraints</b:Title>
    <b:Year>2024</b:Year>
    <b:ConferenceName>International Conference on Automation Science and Engineering (CASE)</b:ConferenceName>
    <b:City>Bari, Italy</b:City>
    <b:Author>
      <b:Author>
        <b:NameList>
          <b:Person>
            <b:Last>Tan</b:Last>
            <b:Middle>C.H.</b:Middle>
            <b:First>Daniel</b:First>
          </b:Person>
          <b:Person>
            <b:Last>McCarthy</b:Last>
            <b:First>Robert</b:First>
          </b:Person>
          <b:Person>
            <b:Last>Acero</b:Last>
            <b:First>Fernando</b:First>
          </b:Person>
          <b:Person>
            <b:Last>Delfaki</b:Last>
            <b:Middle>Maria</b:Middle>
            <b:First>Andromachi</b:First>
          </b:Person>
          <b:Person>
            <b:Last>Li</b:Last>
            <b:First>Zhibin</b:First>
          </b:Person>
          <b:Person>
            <b:Last>Kanoulas</b:Last>
            <b:First>Dimitrios</b:First>
          </b:Person>
        </b:NameList>
      </b:Author>
    </b:Author>
    <b:Publisher>20th International Conference on Automation Science and Engineering (CASE)</b:Publisher>
    <b:RefOrder>7</b:RefOrder>
  </b:Source>
  <b:Source>
    <b:Tag>Placeholder7</b:Tag>
    <b:SourceType>ConferenceProceedings</b:SourceType>
    <b:Guid>{00E1CA7C-28CB-4DB1-AD4F-E61160F0A6AB}</b:Guid>
    <b:Title>Flight Test of a Collision Avoidance Neural Network with Run-Time Assurance</b:Title>
    <b:Year>2022</b:Year>
    <b:ConferenceName>Digital Avionics Systems Conference (DASC)</b:ConferenceName>
    <b:City>Portsmouth, VA, USA</b:City>
    <b:Author>
      <b:Author>
        <b:NameList>
          <b:Person>
            <b:Last>Cofer et al.</b:Last>
            <b:First>Darren</b:First>
          </b:Person>
        </b:NameList>
      </b:Author>
    </b:Author>
    <b:Publisher>2022 IEEE/AIAA 41st Digital Avionics Systems Conference (DASC)</b:Publisher>
    <b:RefOrder>8</b:RefOrder>
  </b:Source>
  <b:Source>
    <b:Tag>Placeholder8</b:Tag>
    <b:SourceType>ConferenceProceedings</b:SourceType>
    <b:Guid>{C8DBD3BF-F71C-45DA-9DCB-472E4DEF80E1}</b:Guid>
    <b:Title>One Stack, Diverse Vehicles: Checking Safe Portability of Automated Driving Software</b:Title>
    <b:Year>2025</b:Year>
    <b:ConferenceName>International Symposium on System Integration (SII)</b:ConferenceName>
    <b:City>Munich, Germany</b:City>
    <b:Author>
      <b:Author>
        <b:NameList>
          <b:Person>
            <b:Last>Nenchev</b:Last>
            <b:First>Vladislav</b:First>
          </b:Person>
        </b:NameList>
      </b:Author>
    </b:Author>
    <b:Publisher>2025 IEEE/SICE International Symposium on System Integration (SII)</b:Publisher>
    <b:RefOrder>9</b:RefOrder>
  </b:Source>
  <b:Source>
    <b:Tag>Placeholder9</b:Tag>
    <b:SourceType>ConferenceProceedings</b:SourceType>
    <b:Guid>{2FA0068C-B2D3-4402-B652-B89225C6621E}</b:Guid>
    <b:Title>Continuous Safety Assessment of Updated Supervised Learning Models in Shadow Mode</b:Title>
    <b:Year>2023</b:Year>
    <b:ConferenceName>International Conference on Software Architecture Companion (ICSA-C)</b:ConferenceName>
    <b:City>L'Aquila, Italy</b:City>
    <b:Author>
      <b:Author>
        <b:NameList>
          <b:Person>
            <b:Last>Guissouma</b:Last>
            <b:First>Houssem</b:First>
          </b:Person>
          <b:Person>
            <b:Last>Zink</b:Last>
            <b:First>Moritz</b:First>
          </b:Person>
          <b:Person>
            <b:Last>Sax</b:Last>
            <b:First>Eric</b:First>
          </b:Person>
        </b:NameList>
      </b:Author>
    </b:Author>
    <b:Publisher>2023 IEEE 20th International Conference on Software Architecture Companion (ICSA-C) </b:Publisher>
    <b:RefOrder>10</b:RefOrder>
  </b:Source>
  <b:Source>
    <b:Tag>Placeholder10</b:Tag>
    <b:SourceType>ConferenceProceedings</b:SourceType>
    <b:Guid>{AA42530B-2375-452B-B987-AF9646DC194D}</b:Guid>
    <b:Title>Provably-Robust Runtime Monitoring of Neuron Activation Patterns</b:Title>
    <b:Year>2021</b:Year>
    <b:ConferenceName>Design, Automation &amp; Test in Europe Conference &amp; Exhibition (DATE)</b:ConferenceName>
    <b:City>Grenoble, France</b:City>
    <b:Author>
      <b:Author>
        <b:NameList>
          <b:Person>
            <b:Last>Cheng</b:Last>
            <b:First>Chih-Hong</b:First>
          </b:Person>
        </b:NameList>
      </b:Author>
    </b:Author>
    <b:Publisher>Design, Automation &amp; Test in Europe Conference &amp; Exhibition (DATE)</b:Publisher>
    <b:RefOrder>11</b:RefOrder>
  </b:Source>
  <b:Source>
    <b:Tag>Placeholder11</b:Tag>
    <b:SourceType>ConferenceProceedings</b:SourceType>
    <b:Guid>{4763BD40-DEFD-4DF7-86B6-4D2F0242FD3A}</b:Guid>
    <b:Title>Scalable and Interpretable Verification of Image-based Neural Network Controllers for Autonomous Vehicles</b:Title>
    <b:Year>2025</b:Year>
    <b:ConferenceName>International Conference on Cyber-Physical Systems (ICCPS)</b:ConferenceName>
    <b:City>New York, NY, USA</b:City>
    <b:Author>
      <b:Author>
        <b:NameList>
          <b:Person>
            <b:Last>Parameshwaran</b:Last>
            <b:First>Aditya</b:First>
          </b:Person>
          <b:Person>
            <b:Last>Wang</b:Last>
            <b:First>Yue</b:First>
          </b:Person>
        </b:NameList>
      </b:Author>
    </b:Author>
    <b:Publisher>Association for Computing Machinery</b:Publisher>
    <b:RefOrder>12</b:RefOrder>
  </b:Source>
  <b:Source>
    <b:Tag>Placeholder12</b:Tag>
    <b:SourceType>ConferenceProceedings</b:SourceType>
    <b:Guid>{7E0C6F5E-FC2B-4209-9761-B716A3C6C7E7}</b:Guid>
    <b:Title>RV4Rasa: A Formalism-Agnostic Runtime Verification Framework for Verifying ChatBots in Rasa</b:Title>
    <b:Year>2023</b:Year>
    <b:ConferenceName>International Workshop on Verification and Monitoring at Runtime Execution (VORTEX)</b:ConferenceName>
    <b:City>New York, NY, USA</b:City>
    <b:Author>
      <b:Author>
        <b:NameList>
          <b:Person>
            <b:Last>Ferrando</b:Last>
            <b:First>Angelo</b:First>
          </b:Person>
          <b:Person>
            <b:Last>Gatti</b:Last>
            <b:First>Andrea</b:First>
          </b:Person>
          <b:Person>
            <b:Last>Mascardi</b:Last>
            <b:First>Viviana</b:First>
          </b:Person>
        </b:NameList>
      </b:Author>
    </b:Author>
    <b:Publisher>Association for Computing Machinery</b:Publisher>
    <b:RefOrder>13</b:RefOrder>
  </b:Source>
  <b:Source>
    <b:Tag>Placeholder13</b:Tag>
    <b:SourceType>ConferenceProceedings</b:SourceType>
    <b:Guid>{C841BB5E-E1E7-441A-9AF0-BB60B42E3978}</b:Guid>
    <b:Title>QVIP: An ILP-based Formal Verification Approach for Quantized Neural Networks</b:Title>
    <b:Year>2022</b:Year>
    <b:ConferenceName>International Conference on Automated Software Engineering (ASE)</b:ConferenceName>
    <b:City>New York, NY, USA</b:City>
    <b:Author>
      <b:Author>
        <b:NameList>
          <b:Person>
            <b:Last>Zhang</b:Last>
            <b:First>Yedi</b:First>
          </b:Person>
          <b:Person>
            <b:Last>Zhao</b:Last>
            <b:First>Zhe</b:First>
          </b:Person>
          <b:Person>
            <b:Last>Song</b:Last>
            <b:First>Fu</b:First>
          </b:Person>
          <b:Person>
            <b:Last>Zhang</b:Last>
            <b:First>Min</b:First>
          </b:Person>
          <b:Person>
            <b:Last>Chen</b:Last>
            <b:First>Taolue</b:First>
          </b:Person>
          <b:Person>
            <b:Last>Sun</b:Last>
            <b:First>Jun</b:First>
          </b:Person>
        </b:NameList>
      </b:Author>
    </b:Author>
    <b:Publisher>Association for Computing Machinery</b:Publisher>
    <b:RefOrder>14</b:RefOrder>
  </b:Source>
  <b:Source>
    <b:Tag>Placeholder14</b:Tag>
    <b:SourceType>ConferenceProceedings</b:SourceType>
    <b:Guid>{5E743408-9E25-4B46-95C0-423D1589216E}</b:Guid>
    <b:Title>An Abstraction-based Method to Check Multi-Agent Deep Reinforcement-Learning Behaviors</b:Title>
    <b:Year>2021</b:Year>
    <b:ConferenceName>International Conference on Autonomous Agents and MultiAgent Systems (AAMAS)</b:ConferenceName>
    <b:City>Richland, SC</b:City>
    <b:Author>
      <b:Author>
        <b:NameList>
          <b:Person>
            <b:Last>El Mqirmi</b:Last>
            <b:First>Pierre</b:First>
          </b:Person>
          <b:Person>
            <b:Last>Belardinelli</b:Last>
            <b:First>Francesco</b:First>
          </b:Person>
          <b:Person>
            <b:Last>León</b:Last>
            <b:Middle>G.</b:Middle>
            <b:First>Borja</b:First>
          </b:Person>
        </b:NameList>
      </b:Author>
    </b:Author>
    <b:Publisher>International Foundation for Autonomous Agents and Multiagent Systems</b:Publisher>
    <b:RefOrder>15</b:RefOrder>
  </b:Source>
  <b:Source>
    <b:Tag>Placeholder15</b:Tag>
    <b:SourceType>ConferenceProceedings</b:SourceType>
    <b:Guid>{D27B5DC8-CDBF-43D9-A382-CC0AE20CDD95}</b:Guid>
    <b:Title>Verifiably Safe Exploration for End-to-End Reinforcement Learning</b:Title>
    <b:Year>2021</b:Year>
    <b:ConferenceName>International Conference on Hybrid Systems: Computation and Control (HSCC)</b:ConferenceName>
    <b:City>New York, NY, USA</b:City>
    <b:Author>
      <b:Author>
        <b:NameList>
          <b:Person>
            <b:Last>Hunt</b:Last>
            <b:First>Nathan</b:First>
          </b:Person>
          <b:Person>
            <b:Last>Fulton</b:Last>
            <b:First>Nathan</b:First>
          </b:Person>
          <b:Person>
            <b:Last>Magliacane</b:Last>
            <b:First>Sara</b:First>
          </b:Person>
          <b:Person>
            <b:Last>Hoang</b:Last>
            <b:Middle>Nghia</b:Middle>
            <b:First>Trong</b:First>
          </b:Person>
          <b:Person>
            <b:Last>Das</b:Last>
            <b:First>Subhro</b:First>
          </b:Person>
          <b:Person>
            <b:Last>Solar-Lezama</b:Last>
            <b:First>Armando</b:First>
          </b:Person>
        </b:NameList>
      </b:Author>
    </b:Author>
    <b:Publisher>Association for Computing Machinery</b:Publisher>
    <b:RefOrder>16</b:RefOrder>
  </b:Source>
  <b:Source>
    <b:Tag>Placeholder16</b:Tag>
    <b:SourceType>ConferenceProceedings</b:SourceType>
    <b:Guid>{5DBFD734-D5FD-4C25-A570-F10A77796F99}</b:Guid>
    <b:Title>Model-based Dynamic Shielding for Safe and Efficient Multi-agent Reinforcement Learning</b:Title>
    <b:Year>2023</b:Year>
    <b:ConferenceName>International Conference on Autonomous Agents and Multiagent Systems (AAMAS)</b:ConferenceName>
    <b:City>Richland, SC</b:City>
    <b:Author>
      <b:Author>
        <b:NameList>
          <b:Person>
            <b:Last>Xiao</b:Last>
            <b:First>Wenli</b:First>
          </b:Person>
          <b:Person>
            <b:Last>Lyu</b:Last>
            <b:First>Yiwei</b:First>
          </b:Person>
          <b:Person>
            <b:Last>Dolan</b:Last>
            <b:First>John</b:First>
          </b:Person>
        </b:NameList>
      </b:Author>
    </b:Author>
    <b:Publisher>International Foundation for Autonomous Agents and Multiagent Systems</b:Publisher>
    <b:RefOrder>17</b:RefOrder>
  </b:Source>
  <b:Source>
    <b:Tag>Placeholder17</b:Tag>
    <b:SourceType>ConferenceProceedings</b:SourceType>
    <b:Guid>{8140EFD6-9AAB-4822-8363-2C21CACF1B35}</b:Guid>
    <b:Title>Runtime Verified Neural Networks for Cyber-Physical Systems</b:Title>
    <b:Year>2024</b:Year>
    <b:ConferenceName>International Workshop on Verification and Monitoring at Runtime Execution (VORTEX)</b:ConferenceName>
    <b:City>New York, NY, USA</b:City>
    <b:Author>
      <b:Author>
        <b:NameList>
          <b:Person>
            <b:Last>Tripuramallu</b:Last>
            <b:First>Dhiren</b:First>
          </b:Person>
          <b:Person>
            <b:Last>Anand</b:Last>
            <b:First>Ayush</b:First>
          </b:Person>
          <b:Person>
            <b:Last>Pinisetty</b:Last>
            <b:First>Srinivas</b:First>
          </b:Person>
          <b:Person>
            <b:Last>Pearce</b:Last>
            <b:First>Hammond</b:First>
          </b:Person>
          <b:Person>
            <b:Last>Roop</b:Last>
            <b:First>Partha</b:First>
          </b:Person>
        </b:NameList>
      </b:Author>
    </b:Author>
    <b:Publisher>Association for Computing Machinery</b:Publisher>
    <b:RefOrder>18</b:RefOrder>
  </b:Source>
  <b:Source>
    <b:Tag>Placeholder18</b:Tag>
    <b:SourceType>ConferenceProceedings</b:SourceType>
    <b:Guid>{331F3A53-EDD7-4239-A784-BBEDD63593A7}</b:Guid>
    <b:Title>Modeling and Verification of Sigma Delta Neural Networks using Satisfiability Modulo Theory</b:Title>
    <b:Year>2025</b:Year>
    <b:ConferenceName>International Conference on Languages, Compilers, and Tools for Embedded Systems (LCTES)</b:ConferenceName>
    <b:City>New York, NY, USA</b:City>
    <b:Author>
      <b:Author>
        <b:NameList>
          <b:Person>
            <b:Last>Das</b:Last>
            <b:First>Sirshendu</b:First>
          </b:Person>
          <b:Person>
            <b:Last>Banerjee</b:Last>
            <b:First>Ansuman</b:First>
          </b:Person>
          <b:Person>
            <b:Last>Mohalik</b:Last>
            <b:Middle>Kumar</b:Middle>
            <b:First>Swarup</b:First>
          </b:Person>
        </b:NameList>
      </b:Author>
    </b:Author>
    <b:Publisher>Association for Computing Machinery</b:Publisher>
    <b:RefOrder>19</b:RefOrder>
  </b:Source>
  <b:Source>
    <b:Tag>Placeholder19</b:Tag>
    <b:SourceType>JournalArticle</b:SourceType>
    <b:Guid>{382F0327-5ED5-4596-BC87-78C48D686A26}</b:Guid>
    <b:Title>Reachability Analysis of Neural Networks with Uncertain Parameters</b:Title>
    <b:JournalName> IFAC-PapersOnLine</b:JournalName>
    <b:Year>2023</b:Year>
    <b:Author>
      <b:Author>
        <b:NameList>
          <b:Person>
            <b:Last>Meyer</b:Last>
            <b:First>Pierre-Jean</b:First>
          </b:Person>
        </b:NameList>
      </b:Author>
    </b:Author>
    <b:ConferenceName>IFAC World Congress</b:ConferenceName>
    <b:City>Yokohama, Japan</b:City>
    <b:Publisher> IFAC-PapersOnLine</b:Publisher>
    <b:Volume>56</b:Volume>
    <b:Issue>2</b:Issue>
    <b:RefOrder>23</b:RefOrder>
  </b:Source>
  <b:Source>
    <b:Tag>Placeholder20</b:Tag>
    <b:SourceType>ConferenceProceedings</b:SourceType>
    <b:Guid>{4FA594C3-E5F2-448F-9782-89CB2F1749F8}</b:Guid>
    <b:Title>A High Parallelization Method for Automated Formal Verification of Deep Neural Networks</b:Title>
    <b:Year>2025</b:Year>
    <b:ConferenceName>Verification and Evaluation of Computer and Communication Systems (VECoS)</b:ConferenceName>
    <b:City>Cham, Switzerland</b:City>
    <b:Author>
      <b:Author>
        <b:NameList>
          <b:Person>
            <b:Last>Hafaiedh</b:Last>
            <b:Middle>Ben</b:Middle>
            <b:First>Imene</b:First>
          </b:Person>
          <b:Person>
            <b:Last>Chouchane</b:Last>
            <b:First>Amira</b:First>
          </b:Person>
          <b:Person>
            <b:Last>Elaoud</b:Last>
            <b:First>Amani</b:First>
          </b:Person>
          <b:Person>
            <b:Last>Lamouchi</b:Last>
            <b:First>Linda</b:First>
          </b:Person>
          <b:Person>
            <b:Last>Ghazel</b:Last>
            <b:First>Mohamed</b:First>
          </b:Person>
        </b:NameList>
      </b:Author>
    </b:Author>
    <b:Publisher>Springer, Cham</b:Publisher>
    <b:RefOrder>28</b:RefOrder>
  </b:Source>
</b:Sourc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E05B83A4-D55A-4BD9-A03C-9E3CBB53A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8</Pages>
  <Words>2152</Words>
  <Characters>12952</Characters>
  <Application>Microsoft Office Word</Application>
  <DocSecurity>0</DocSecurity>
  <Lines>434</Lines>
  <Paragraphs>2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ewcomb, Alexandra</cp:lastModifiedBy>
  <cp:revision>9</cp:revision>
  <cp:lastPrinted>2013-10-03T12:51:00Z</cp:lastPrinted>
  <dcterms:created xsi:type="dcterms:W3CDTF">2026-02-02T20:05:00Z</dcterms:created>
  <dcterms:modified xsi:type="dcterms:W3CDTF">2026-02-02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